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637F1" w14:textId="654C5514" w:rsidR="005154FD" w:rsidRDefault="005154FD" w:rsidP="005154FD">
      <w:r>
        <w:rPr>
          <w:b/>
        </w:rPr>
        <w:t>Table S</w:t>
      </w:r>
      <w:proofErr w:type="gramStart"/>
      <w:r>
        <w:rPr>
          <w:b/>
        </w:rPr>
        <w:t>2</w:t>
      </w:r>
      <w:r>
        <w:t xml:space="preserve">  </w:t>
      </w:r>
      <w:r w:rsidRPr="00EC12DE">
        <w:rPr>
          <w:b/>
        </w:rPr>
        <w:t>The</w:t>
      </w:r>
      <w:proofErr w:type="gramEnd"/>
      <w:r w:rsidRPr="00EC12DE">
        <w:rPr>
          <w:b/>
        </w:rPr>
        <w:t xml:space="preserve"> average values of optimized parameters for pairwise interactions of interfacial residues</w:t>
      </w:r>
      <w:r>
        <w:t xml:space="preserve"> </w:t>
      </w:r>
    </w:p>
    <w:p w14:paraId="7CA63352" w14:textId="77777777" w:rsidR="00EB4B41" w:rsidRPr="005154FD" w:rsidRDefault="00EB4B41" w:rsidP="00646ABE">
      <w:pPr>
        <w:rPr>
          <w:b/>
        </w:rPr>
      </w:pPr>
      <w:bookmarkStart w:id="0" w:name="_GoBack"/>
      <w:bookmarkEnd w:id="0"/>
    </w:p>
    <w:tbl>
      <w:tblPr>
        <w:tblStyle w:val="ab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7"/>
      </w:tblGrid>
      <w:tr w:rsidR="006F20E7" w:rsidRPr="006F20E7" w14:paraId="1390C95A" w14:textId="77777777" w:rsidTr="007638AB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C2431A0" w14:textId="4856EA79" w:rsidR="006F20E7" w:rsidRPr="006F20E7" w:rsidRDefault="006F20E7" w:rsidP="007638AB">
            <w:pPr>
              <w:jc w:val="both"/>
              <w:rPr>
                <w:b/>
              </w:rPr>
            </w:pPr>
            <w:r w:rsidRPr="006F20E7">
              <w:rPr>
                <w:b/>
              </w:rPr>
              <w:t xml:space="preserve">  </w:t>
            </w:r>
            <w:proofErr w:type="spellStart"/>
            <w:r w:rsidRPr="006F20E7">
              <w:rPr>
                <w:b/>
              </w:rPr>
              <w:t>i</w:t>
            </w:r>
            <w:proofErr w:type="spellEnd"/>
            <w:r w:rsidRPr="006F20E7">
              <w:rPr>
                <w:b/>
              </w:rPr>
              <w:t xml:space="preserve">   j         HH           SS             LL             HL           SL             HS</w:t>
            </w:r>
          </w:p>
        </w:tc>
      </w:tr>
      <w:tr w:rsidR="00352D1E" w:rsidRPr="006F20E7" w14:paraId="1A933B9C" w14:textId="77777777" w:rsidTr="007638A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5D369EC" w14:textId="77777777" w:rsidR="00352D1E" w:rsidRPr="006F20E7" w:rsidRDefault="00352D1E" w:rsidP="007638AB">
            <w:pPr>
              <w:jc w:val="both"/>
            </w:pPr>
            <w:r w:rsidRPr="006F20E7">
              <w:t xml:space="preserve">  1  1    0.00000   -0.00217    0.66105    0.00000   -0.18715   -0.00043</w:t>
            </w:r>
          </w:p>
        </w:tc>
      </w:tr>
      <w:tr w:rsidR="00352D1E" w:rsidRPr="006F20E7" w14:paraId="6687C366" w14:textId="77777777" w:rsidTr="007638AB">
        <w:trPr>
          <w:jc w:val="center"/>
        </w:trPr>
        <w:tc>
          <w:tcPr>
            <w:tcW w:w="0" w:type="auto"/>
          </w:tcPr>
          <w:p w14:paraId="1D627DFB" w14:textId="77777777" w:rsidR="00352D1E" w:rsidRPr="006F20E7" w:rsidRDefault="00352D1E" w:rsidP="007638AB">
            <w:pPr>
              <w:jc w:val="both"/>
            </w:pPr>
            <w:r w:rsidRPr="006F20E7">
              <w:t xml:space="preserve">  2  1    0.62207    0.64103    0.00534   -0.02520    0.07841    0.00000</w:t>
            </w:r>
          </w:p>
        </w:tc>
      </w:tr>
      <w:tr w:rsidR="00352D1E" w:rsidRPr="006F20E7" w14:paraId="5C4FDD5A" w14:textId="77777777" w:rsidTr="007638AB">
        <w:trPr>
          <w:jc w:val="center"/>
        </w:trPr>
        <w:tc>
          <w:tcPr>
            <w:tcW w:w="0" w:type="auto"/>
          </w:tcPr>
          <w:p w14:paraId="01600942" w14:textId="77777777" w:rsidR="00352D1E" w:rsidRPr="006F20E7" w:rsidRDefault="00352D1E" w:rsidP="007638AB">
            <w:pPr>
              <w:jc w:val="both"/>
            </w:pPr>
            <w:r w:rsidRPr="006F20E7">
              <w:t xml:space="preserve">  2  2   -0.06136    0.26490   -0.18781    0.64915    0.22777    0.31543</w:t>
            </w:r>
          </w:p>
        </w:tc>
      </w:tr>
      <w:tr w:rsidR="00352D1E" w:rsidRPr="006F20E7" w14:paraId="30234A1B" w14:textId="77777777" w:rsidTr="007638AB">
        <w:trPr>
          <w:jc w:val="center"/>
        </w:trPr>
        <w:tc>
          <w:tcPr>
            <w:tcW w:w="0" w:type="auto"/>
          </w:tcPr>
          <w:p w14:paraId="7EEB9E42" w14:textId="77777777" w:rsidR="00352D1E" w:rsidRPr="006F20E7" w:rsidRDefault="00352D1E" w:rsidP="007638AB">
            <w:pPr>
              <w:jc w:val="both"/>
            </w:pPr>
            <w:r w:rsidRPr="006F20E7">
              <w:t xml:space="preserve">  3  1   -0.00129   -0.54104   -0.13714    0.41186    0.38306    0.06820</w:t>
            </w:r>
          </w:p>
        </w:tc>
      </w:tr>
      <w:tr w:rsidR="00352D1E" w:rsidRPr="006F20E7" w14:paraId="7F5F16D7" w14:textId="77777777" w:rsidTr="007638AB">
        <w:trPr>
          <w:jc w:val="center"/>
        </w:trPr>
        <w:tc>
          <w:tcPr>
            <w:tcW w:w="0" w:type="auto"/>
          </w:tcPr>
          <w:p w14:paraId="54DEB8A9" w14:textId="77777777" w:rsidR="00352D1E" w:rsidRPr="006F20E7" w:rsidRDefault="00352D1E" w:rsidP="007638AB">
            <w:pPr>
              <w:jc w:val="both"/>
            </w:pPr>
            <w:r w:rsidRPr="006F20E7">
              <w:t xml:space="preserve">  3  2   -0.05381    0.25251   -0.03314    0.19428    0.20129    0.29155</w:t>
            </w:r>
          </w:p>
        </w:tc>
      </w:tr>
      <w:tr w:rsidR="00352D1E" w:rsidRPr="006F20E7" w14:paraId="4CB4295D" w14:textId="77777777" w:rsidTr="007638AB">
        <w:trPr>
          <w:jc w:val="center"/>
        </w:trPr>
        <w:tc>
          <w:tcPr>
            <w:tcW w:w="0" w:type="auto"/>
          </w:tcPr>
          <w:p w14:paraId="7DFC2213" w14:textId="77777777" w:rsidR="00352D1E" w:rsidRPr="006F20E7" w:rsidRDefault="00352D1E" w:rsidP="007638AB">
            <w:pPr>
              <w:jc w:val="both"/>
            </w:pPr>
            <w:r w:rsidRPr="006F20E7">
              <w:t xml:space="preserve">  3  3    0.00000    0.01248   -0.62148   -0.57608   -0.04919   -0.00340</w:t>
            </w:r>
          </w:p>
        </w:tc>
      </w:tr>
      <w:tr w:rsidR="00352D1E" w:rsidRPr="006F20E7" w14:paraId="4171B628" w14:textId="77777777" w:rsidTr="007638AB">
        <w:trPr>
          <w:jc w:val="center"/>
        </w:trPr>
        <w:tc>
          <w:tcPr>
            <w:tcW w:w="0" w:type="auto"/>
          </w:tcPr>
          <w:p w14:paraId="36A3B55E" w14:textId="77777777" w:rsidR="00352D1E" w:rsidRPr="006F20E7" w:rsidRDefault="00352D1E" w:rsidP="007638AB">
            <w:pPr>
              <w:jc w:val="both"/>
            </w:pPr>
            <w:r w:rsidRPr="006F20E7">
              <w:t xml:space="preserve">  4  1    0.00000    0.00000    0.14456    0.50605    0.10430    0.00000</w:t>
            </w:r>
          </w:p>
        </w:tc>
      </w:tr>
      <w:tr w:rsidR="00352D1E" w:rsidRPr="006F20E7" w14:paraId="5E80D6F9" w14:textId="77777777" w:rsidTr="007638AB">
        <w:trPr>
          <w:jc w:val="center"/>
        </w:trPr>
        <w:tc>
          <w:tcPr>
            <w:tcW w:w="0" w:type="auto"/>
          </w:tcPr>
          <w:p w14:paraId="426602A9" w14:textId="77777777" w:rsidR="00352D1E" w:rsidRPr="006F20E7" w:rsidRDefault="00352D1E" w:rsidP="007638AB">
            <w:pPr>
              <w:jc w:val="both"/>
            </w:pPr>
            <w:r w:rsidRPr="006F20E7">
              <w:t xml:space="preserve">  4  2   -0.50739    0.13708   -0.14093    0.07462    0.20062    0.55740</w:t>
            </w:r>
          </w:p>
        </w:tc>
      </w:tr>
      <w:tr w:rsidR="00352D1E" w:rsidRPr="006F20E7" w14:paraId="6BD5A4B5" w14:textId="77777777" w:rsidTr="007638AB">
        <w:trPr>
          <w:jc w:val="center"/>
        </w:trPr>
        <w:tc>
          <w:tcPr>
            <w:tcW w:w="0" w:type="auto"/>
          </w:tcPr>
          <w:p w14:paraId="0FC3F689" w14:textId="77777777" w:rsidR="00352D1E" w:rsidRPr="006F20E7" w:rsidRDefault="00352D1E" w:rsidP="007638AB">
            <w:pPr>
              <w:jc w:val="both"/>
            </w:pPr>
            <w:r w:rsidRPr="006F20E7">
              <w:t xml:space="preserve">  4  3    0.00362   -0.06748   -0.53398   -0.23647   -0.38072   -0.09348</w:t>
            </w:r>
          </w:p>
        </w:tc>
      </w:tr>
      <w:tr w:rsidR="00352D1E" w:rsidRPr="006F20E7" w14:paraId="2BC3ABB0" w14:textId="77777777" w:rsidTr="007638AB">
        <w:trPr>
          <w:jc w:val="center"/>
        </w:trPr>
        <w:tc>
          <w:tcPr>
            <w:tcW w:w="0" w:type="auto"/>
          </w:tcPr>
          <w:p w14:paraId="7E1CA3C5" w14:textId="77777777" w:rsidR="00352D1E" w:rsidRPr="006F20E7" w:rsidRDefault="00352D1E" w:rsidP="007638AB">
            <w:pPr>
              <w:jc w:val="both"/>
            </w:pPr>
            <w:r w:rsidRPr="006F20E7">
              <w:t xml:space="preserve">  4  4    0.00000    0.00000    0.29339   -0.38667   -0.36146    0.13857</w:t>
            </w:r>
          </w:p>
        </w:tc>
      </w:tr>
      <w:tr w:rsidR="00352D1E" w:rsidRPr="006F20E7" w14:paraId="2E28C55A" w14:textId="77777777" w:rsidTr="007638AB">
        <w:trPr>
          <w:jc w:val="center"/>
        </w:trPr>
        <w:tc>
          <w:tcPr>
            <w:tcW w:w="0" w:type="auto"/>
          </w:tcPr>
          <w:p w14:paraId="0C9E40CE" w14:textId="77777777" w:rsidR="00352D1E" w:rsidRPr="006F20E7" w:rsidRDefault="00352D1E" w:rsidP="007638AB">
            <w:pPr>
              <w:jc w:val="both"/>
            </w:pPr>
            <w:r w:rsidRPr="006F20E7">
              <w:t xml:space="preserve">  5  1    0.00850   -0.00364   -0.37067    0.26188   -0.48672    0.00000</w:t>
            </w:r>
          </w:p>
        </w:tc>
      </w:tr>
      <w:tr w:rsidR="00352D1E" w:rsidRPr="006F20E7" w14:paraId="2B412E9A" w14:textId="77777777" w:rsidTr="007638AB">
        <w:trPr>
          <w:jc w:val="center"/>
        </w:trPr>
        <w:tc>
          <w:tcPr>
            <w:tcW w:w="0" w:type="auto"/>
          </w:tcPr>
          <w:p w14:paraId="6D27CF1B" w14:textId="77777777" w:rsidR="00352D1E" w:rsidRPr="006F20E7" w:rsidRDefault="00352D1E" w:rsidP="007638AB">
            <w:pPr>
              <w:jc w:val="both"/>
            </w:pPr>
            <w:r w:rsidRPr="006F20E7">
              <w:t xml:space="preserve">  5  2   -0.42791   -0.31564   -0.22737    0.50814   -0.08356    0.49279</w:t>
            </w:r>
          </w:p>
        </w:tc>
      </w:tr>
      <w:tr w:rsidR="00352D1E" w:rsidRPr="006F20E7" w14:paraId="3394A72D" w14:textId="77777777" w:rsidTr="007638AB">
        <w:trPr>
          <w:jc w:val="center"/>
        </w:trPr>
        <w:tc>
          <w:tcPr>
            <w:tcW w:w="0" w:type="auto"/>
          </w:tcPr>
          <w:p w14:paraId="7EA5A415" w14:textId="77777777" w:rsidR="00352D1E" w:rsidRPr="006F20E7" w:rsidRDefault="00352D1E" w:rsidP="007638AB">
            <w:pPr>
              <w:jc w:val="both"/>
            </w:pPr>
            <w:r w:rsidRPr="006F20E7">
              <w:t xml:space="preserve">  5  3    0.00000   -0.38337   -0.43829    0.21182   -0.42176   -0.00619</w:t>
            </w:r>
          </w:p>
        </w:tc>
      </w:tr>
      <w:tr w:rsidR="00352D1E" w:rsidRPr="006F20E7" w14:paraId="2F407714" w14:textId="77777777" w:rsidTr="007638AB">
        <w:trPr>
          <w:jc w:val="center"/>
        </w:trPr>
        <w:tc>
          <w:tcPr>
            <w:tcW w:w="0" w:type="auto"/>
          </w:tcPr>
          <w:p w14:paraId="68DE3267" w14:textId="77777777" w:rsidR="00352D1E" w:rsidRPr="006F20E7" w:rsidRDefault="00352D1E" w:rsidP="007638AB">
            <w:pPr>
              <w:jc w:val="both"/>
            </w:pPr>
            <w:r w:rsidRPr="006F20E7">
              <w:t xml:space="preserve">  5  4    0.12495   -0.35812   -0.07228    0.24381   -0.22919    0.01795</w:t>
            </w:r>
          </w:p>
        </w:tc>
      </w:tr>
      <w:tr w:rsidR="00352D1E" w:rsidRPr="006F20E7" w14:paraId="44CBDE1E" w14:textId="77777777" w:rsidTr="007638AB">
        <w:trPr>
          <w:jc w:val="center"/>
        </w:trPr>
        <w:tc>
          <w:tcPr>
            <w:tcW w:w="0" w:type="auto"/>
          </w:tcPr>
          <w:p w14:paraId="5725160D" w14:textId="77777777" w:rsidR="00352D1E" w:rsidRPr="006F20E7" w:rsidRDefault="00352D1E" w:rsidP="007638AB">
            <w:pPr>
              <w:jc w:val="both"/>
            </w:pPr>
            <w:r w:rsidRPr="006F20E7">
              <w:t xml:space="preserve">  5  5   -0.37638    0.30198    0.01461    0.20556    0.11650    0.22656</w:t>
            </w:r>
          </w:p>
        </w:tc>
      </w:tr>
      <w:tr w:rsidR="00352D1E" w:rsidRPr="006F20E7" w14:paraId="2D9CDD67" w14:textId="77777777" w:rsidTr="007638AB">
        <w:trPr>
          <w:jc w:val="center"/>
        </w:trPr>
        <w:tc>
          <w:tcPr>
            <w:tcW w:w="0" w:type="auto"/>
          </w:tcPr>
          <w:p w14:paraId="5C15063B" w14:textId="77777777" w:rsidR="00352D1E" w:rsidRPr="006F20E7" w:rsidRDefault="00352D1E" w:rsidP="007638AB">
            <w:pPr>
              <w:jc w:val="both"/>
            </w:pPr>
            <w:r w:rsidRPr="006F20E7">
              <w:t xml:space="preserve">  6  1    0.00104   -0.11802    0.21993    0.36273    0.30466    0.00000</w:t>
            </w:r>
          </w:p>
        </w:tc>
      </w:tr>
      <w:tr w:rsidR="00352D1E" w:rsidRPr="006F20E7" w14:paraId="25303192" w14:textId="77777777" w:rsidTr="007638AB">
        <w:trPr>
          <w:jc w:val="center"/>
        </w:trPr>
        <w:tc>
          <w:tcPr>
            <w:tcW w:w="0" w:type="auto"/>
          </w:tcPr>
          <w:p w14:paraId="75E67555" w14:textId="77777777" w:rsidR="00352D1E" w:rsidRPr="006F20E7" w:rsidRDefault="00352D1E" w:rsidP="007638AB">
            <w:pPr>
              <w:jc w:val="both"/>
            </w:pPr>
            <w:r w:rsidRPr="006F20E7">
              <w:t xml:space="preserve">  6  2   -0.07178    0.10081   -0.05485    0.16079   -0.08200    0.29562</w:t>
            </w:r>
          </w:p>
        </w:tc>
      </w:tr>
      <w:tr w:rsidR="00352D1E" w:rsidRPr="006F20E7" w14:paraId="7146B89E" w14:textId="77777777" w:rsidTr="007638AB">
        <w:trPr>
          <w:jc w:val="center"/>
        </w:trPr>
        <w:tc>
          <w:tcPr>
            <w:tcW w:w="0" w:type="auto"/>
          </w:tcPr>
          <w:p w14:paraId="44EA72E6" w14:textId="77777777" w:rsidR="00352D1E" w:rsidRPr="006F20E7" w:rsidRDefault="00352D1E" w:rsidP="007638AB">
            <w:pPr>
              <w:jc w:val="both"/>
            </w:pPr>
            <w:r w:rsidRPr="006F20E7">
              <w:t xml:space="preserve">  6  3    0.35405   -0.11665   -0.03368    0.04029    0.54491   -0.00365</w:t>
            </w:r>
          </w:p>
        </w:tc>
      </w:tr>
      <w:tr w:rsidR="00352D1E" w:rsidRPr="006F20E7" w14:paraId="57E4F24B" w14:textId="77777777" w:rsidTr="007638AB">
        <w:trPr>
          <w:jc w:val="center"/>
        </w:trPr>
        <w:tc>
          <w:tcPr>
            <w:tcW w:w="0" w:type="auto"/>
          </w:tcPr>
          <w:p w14:paraId="41258826" w14:textId="77777777" w:rsidR="00352D1E" w:rsidRPr="006F20E7" w:rsidRDefault="00352D1E" w:rsidP="007638AB">
            <w:pPr>
              <w:jc w:val="both"/>
            </w:pPr>
            <w:r w:rsidRPr="006F20E7">
              <w:t xml:space="preserve">  6  4    0.00651    0.37542    0.06000    0.03602   -0.41123    0.09516</w:t>
            </w:r>
          </w:p>
        </w:tc>
      </w:tr>
      <w:tr w:rsidR="00352D1E" w:rsidRPr="006F20E7" w14:paraId="20A03865" w14:textId="77777777" w:rsidTr="007638AB">
        <w:trPr>
          <w:jc w:val="center"/>
        </w:trPr>
        <w:tc>
          <w:tcPr>
            <w:tcW w:w="0" w:type="auto"/>
          </w:tcPr>
          <w:p w14:paraId="053014F2" w14:textId="77777777" w:rsidR="00352D1E" w:rsidRPr="006F20E7" w:rsidRDefault="00352D1E" w:rsidP="007638AB">
            <w:pPr>
              <w:jc w:val="both"/>
            </w:pPr>
            <w:r w:rsidRPr="006F20E7">
              <w:t xml:space="preserve">  6  5   -0.49722    0.15712   -0.31671   -0.27996   -0.31552    0.46142</w:t>
            </w:r>
          </w:p>
        </w:tc>
      </w:tr>
      <w:tr w:rsidR="00352D1E" w:rsidRPr="006F20E7" w14:paraId="481776C3" w14:textId="77777777" w:rsidTr="007638AB">
        <w:trPr>
          <w:jc w:val="center"/>
        </w:trPr>
        <w:tc>
          <w:tcPr>
            <w:tcW w:w="0" w:type="auto"/>
          </w:tcPr>
          <w:p w14:paraId="3DA0422C" w14:textId="77777777" w:rsidR="00352D1E" w:rsidRPr="006F20E7" w:rsidRDefault="00352D1E" w:rsidP="007638AB">
            <w:pPr>
              <w:jc w:val="both"/>
            </w:pPr>
            <w:r w:rsidRPr="006F20E7">
              <w:t xml:space="preserve">  6  6    0.00000   -0.37765    0.11852    0.46942    0.25529    0.21443</w:t>
            </w:r>
          </w:p>
        </w:tc>
      </w:tr>
      <w:tr w:rsidR="00352D1E" w:rsidRPr="006F20E7" w14:paraId="30686094" w14:textId="77777777" w:rsidTr="007638AB">
        <w:trPr>
          <w:jc w:val="center"/>
        </w:trPr>
        <w:tc>
          <w:tcPr>
            <w:tcW w:w="0" w:type="auto"/>
          </w:tcPr>
          <w:p w14:paraId="4733FC71" w14:textId="77777777" w:rsidR="00352D1E" w:rsidRPr="006F20E7" w:rsidRDefault="00352D1E" w:rsidP="007638AB">
            <w:pPr>
              <w:jc w:val="both"/>
            </w:pPr>
            <w:r w:rsidRPr="006F20E7">
              <w:t xml:space="preserve">  7  1    0.00000    0.04659    0.38687    0.53061   -0.44696    0.00000</w:t>
            </w:r>
          </w:p>
        </w:tc>
      </w:tr>
      <w:tr w:rsidR="00352D1E" w:rsidRPr="006F20E7" w14:paraId="5B700ED5" w14:textId="77777777" w:rsidTr="007638AB">
        <w:trPr>
          <w:jc w:val="center"/>
        </w:trPr>
        <w:tc>
          <w:tcPr>
            <w:tcW w:w="0" w:type="auto"/>
          </w:tcPr>
          <w:p w14:paraId="2F4DEC54" w14:textId="77777777" w:rsidR="00352D1E" w:rsidRPr="006F20E7" w:rsidRDefault="00352D1E" w:rsidP="007638AB">
            <w:pPr>
              <w:jc w:val="both"/>
            </w:pPr>
            <w:r w:rsidRPr="006F20E7">
              <w:t xml:space="preserve">  7  2    0.00000    0.32523   -0.00457    0.21547   -0.18865   -0.00356</w:t>
            </w:r>
          </w:p>
        </w:tc>
      </w:tr>
      <w:tr w:rsidR="00352D1E" w:rsidRPr="006F20E7" w14:paraId="182C9668" w14:textId="77777777" w:rsidTr="007638AB">
        <w:trPr>
          <w:jc w:val="center"/>
        </w:trPr>
        <w:tc>
          <w:tcPr>
            <w:tcW w:w="0" w:type="auto"/>
          </w:tcPr>
          <w:p w14:paraId="74F5E3AF" w14:textId="77777777" w:rsidR="00352D1E" w:rsidRPr="006F20E7" w:rsidRDefault="00352D1E" w:rsidP="007638AB">
            <w:pPr>
              <w:jc w:val="both"/>
            </w:pPr>
            <w:r w:rsidRPr="006F20E7">
              <w:t xml:space="preserve">  7  3   -0.00223   -0.09778   -0.09887    0.04788    0.24331    0.00000</w:t>
            </w:r>
          </w:p>
        </w:tc>
      </w:tr>
      <w:tr w:rsidR="00352D1E" w:rsidRPr="006F20E7" w14:paraId="76188A79" w14:textId="77777777" w:rsidTr="007638AB">
        <w:trPr>
          <w:jc w:val="center"/>
        </w:trPr>
        <w:tc>
          <w:tcPr>
            <w:tcW w:w="0" w:type="auto"/>
          </w:tcPr>
          <w:p w14:paraId="0192C191" w14:textId="77777777" w:rsidR="00352D1E" w:rsidRPr="006F20E7" w:rsidRDefault="00352D1E" w:rsidP="007638AB">
            <w:pPr>
              <w:jc w:val="both"/>
            </w:pPr>
            <w:r w:rsidRPr="006F20E7">
              <w:t xml:space="preserve">  7  4    0.00000    0.17535    0.52460   -0.45762    0.24185    0.01010</w:t>
            </w:r>
          </w:p>
        </w:tc>
      </w:tr>
      <w:tr w:rsidR="00352D1E" w:rsidRPr="006F20E7" w14:paraId="6274EC17" w14:textId="77777777" w:rsidTr="007638AB">
        <w:trPr>
          <w:jc w:val="center"/>
        </w:trPr>
        <w:tc>
          <w:tcPr>
            <w:tcW w:w="0" w:type="auto"/>
          </w:tcPr>
          <w:p w14:paraId="26854A02" w14:textId="77777777" w:rsidR="00352D1E" w:rsidRPr="006F20E7" w:rsidRDefault="00352D1E" w:rsidP="007638AB">
            <w:pPr>
              <w:jc w:val="both"/>
            </w:pPr>
            <w:r w:rsidRPr="006F20E7">
              <w:t xml:space="preserve">  7  5   -0.00268   -0.01655   -0.15940    0.00162   -0.34598   -0.05491</w:t>
            </w:r>
          </w:p>
        </w:tc>
      </w:tr>
      <w:tr w:rsidR="00352D1E" w:rsidRPr="006F20E7" w14:paraId="13B52546" w14:textId="77777777" w:rsidTr="007638AB">
        <w:trPr>
          <w:jc w:val="center"/>
        </w:trPr>
        <w:tc>
          <w:tcPr>
            <w:tcW w:w="0" w:type="auto"/>
          </w:tcPr>
          <w:p w14:paraId="3A92257E" w14:textId="77777777" w:rsidR="00352D1E" w:rsidRPr="006F20E7" w:rsidRDefault="00352D1E" w:rsidP="007638AB">
            <w:pPr>
              <w:jc w:val="both"/>
            </w:pPr>
            <w:r w:rsidRPr="006F20E7">
              <w:t xml:space="preserve">  7  6    0.00000   -0.01237   -0.36350   -0.11764    0.16329    0.00000</w:t>
            </w:r>
          </w:p>
        </w:tc>
      </w:tr>
      <w:tr w:rsidR="00352D1E" w:rsidRPr="006F20E7" w14:paraId="3432F3DC" w14:textId="77777777" w:rsidTr="007638AB">
        <w:trPr>
          <w:jc w:val="center"/>
        </w:trPr>
        <w:tc>
          <w:tcPr>
            <w:tcW w:w="0" w:type="auto"/>
          </w:tcPr>
          <w:p w14:paraId="2763A162" w14:textId="77777777" w:rsidR="00352D1E" w:rsidRPr="006F20E7" w:rsidRDefault="00352D1E" w:rsidP="007638AB">
            <w:pPr>
              <w:jc w:val="both"/>
            </w:pPr>
            <w:r w:rsidRPr="006F20E7">
              <w:t xml:space="preserve">  7  7    0.00000   -0.38371   -0.05230    0.47053   -0.14765    0.00000</w:t>
            </w:r>
          </w:p>
        </w:tc>
      </w:tr>
      <w:tr w:rsidR="00352D1E" w:rsidRPr="006F20E7" w14:paraId="2CBE73B7" w14:textId="77777777" w:rsidTr="007638AB">
        <w:trPr>
          <w:jc w:val="center"/>
        </w:trPr>
        <w:tc>
          <w:tcPr>
            <w:tcW w:w="0" w:type="auto"/>
          </w:tcPr>
          <w:p w14:paraId="21C20ECC" w14:textId="77777777" w:rsidR="00352D1E" w:rsidRPr="006F20E7" w:rsidRDefault="00352D1E" w:rsidP="007638AB">
            <w:pPr>
              <w:jc w:val="both"/>
            </w:pPr>
            <w:r w:rsidRPr="006F20E7">
              <w:t xml:space="preserve">  8  1   -0.06361    0.00000    0.44558   -0.07570    0.42622    0.05739</w:t>
            </w:r>
          </w:p>
        </w:tc>
      </w:tr>
      <w:tr w:rsidR="00352D1E" w:rsidRPr="006F20E7" w14:paraId="78636470" w14:textId="77777777" w:rsidTr="007638AB">
        <w:trPr>
          <w:jc w:val="center"/>
        </w:trPr>
        <w:tc>
          <w:tcPr>
            <w:tcW w:w="0" w:type="auto"/>
          </w:tcPr>
          <w:p w14:paraId="2169F186" w14:textId="77777777" w:rsidR="00352D1E" w:rsidRPr="006F20E7" w:rsidRDefault="00352D1E" w:rsidP="007638AB">
            <w:pPr>
              <w:jc w:val="both"/>
            </w:pPr>
            <w:r w:rsidRPr="006F20E7">
              <w:t xml:space="preserve">  8  2    0.00000    0.38565    0.27204    0.50321    0.02161    0.03505</w:t>
            </w:r>
          </w:p>
        </w:tc>
      </w:tr>
      <w:tr w:rsidR="00352D1E" w:rsidRPr="006F20E7" w14:paraId="62A55320" w14:textId="77777777" w:rsidTr="007638AB">
        <w:trPr>
          <w:jc w:val="center"/>
        </w:trPr>
        <w:tc>
          <w:tcPr>
            <w:tcW w:w="0" w:type="auto"/>
          </w:tcPr>
          <w:p w14:paraId="181116D3" w14:textId="77777777" w:rsidR="00352D1E" w:rsidRPr="006F20E7" w:rsidRDefault="00352D1E" w:rsidP="007638AB">
            <w:pPr>
              <w:jc w:val="both"/>
            </w:pPr>
            <w:r w:rsidRPr="006F20E7">
              <w:t xml:space="preserve">  8  3   -0.20379   -0.01785   -0.01021    0.36082   -0.02230    0.00000</w:t>
            </w:r>
          </w:p>
        </w:tc>
      </w:tr>
      <w:tr w:rsidR="00352D1E" w:rsidRPr="006F20E7" w14:paraId="7E685F68" w14:textId="77777777" w:rsidTr="007638AB">
        <w:trPr>
          <w:jc w:val="center"/>
        </w:trPr>
        <w:tc>
          <w:tcPr>
            <w:tcW w:w="0" w:type="auto"/>
          </w:tcPr>
          <w:p w14:paraId="7B72CE7C" w14:textId="77777777" w:rsidR="00352D1E" w:rsidRPr="006F20E7" w:rsidRDefault="00352D1E" w:rsidP="007638AB">
            <w:pPr>
              <w:jc w:val="both"/>
            </w:pPr>
            <w:r w:rsidRPr="006F20E7">
              <w:t xml:space="preserve">  8  4    0.04178   -0.32216    0.49616    0.39428    0.18454    0.34201</w:t>
            </w:r>
          </w:p>
        </w:tc>
      </w:tr>
      <w:tr w:rsidR="00352D1E" w:rsidRPr="006F20E7" w14:paraId="624C8758" w14:textId="77777777" w:rsidTr="007638AB">
        <w:trPr>
          <w:jc w:val="center"/>
        </w:trPr>
        <w:tc>
          <w:tcPr>
            <w:tcW w:w="0" w:type="auto"/>
          </w:tcPr>
          <w:p w14:paraId="05211C6F" w14:textId="77777777" w:rsidR="00352D1E" w:rsidRPr="006F20E7" w:rsidRDefault="00352D1E" w:rsidP="007638AB">
            <w:pPr>
              <w:jc w:val="both"/>
            </w:pPr>
            <w:r w:rsidRPr="006F20E7">
              <w:t xml:space="preserve">  8  5    0.19738    0.08977   -0.18219   -0.13641    0.17310    0.03316</w:t>
            </w:r>
          </w:p>
        </w:tc>
      </w:tr>
      <w:tr w:rsidR="00352D1E" w:rsidRPr="006F20E7" w14:paraId="39086BBE" w14:textId="77777777" w:rsidTr="007638AB">
        <w:trPr>
          <w:jc w:val="center"/>
        </w:trPr>
        <w:tc>
          <w:tcPr>
            <w:tcW w:w="0" w:type="auto"/>
          </w:tcPr>
          <w:p w14:paraId="2CF11D93" w14:textId="77777777" w:rsidR="00352D1E" w:rsidRPr="006F20E7" w:rsidRDefault="00352D1E" w:rsidP="007638AB">
            <w:pPr>
              <w:jc w:val="both"/>
            </w:pPr>
            <w:r w:rsidRPr="006F20E7">
              <w:t xml:space="preserve">  8  6    0.40453   -0.19526    0.07486    0.06247    0.07307   -0.00751</w:t>
            </w:r>
          </w:p>
        </w:tc>
      </w:tr>
      <w:tr w:rsidR="00352D1E" w:rsidRPr="006F20E7" w14:paraId="6BA2035D" w14:textId="77777777" w:rsidTr="007638AB">
        <w:trPr>
          <w:jc w:val="center"/>
        </w:trPr>
        <w:tc>
          <w:tcPr>
            <w:tcW w:w="0" w:type="auto"/>
          </w:tcPr>
          <w:p w14:paraId="131A1B9D" w14:textId="77777777" w:rsidR="00352D1E" w:rsidRPr="006F20E7" w:rsidRDefault="00352D1E" w:rsidP="007638AB">
            <w:pPr>
              <w:jc w:val="both"/>
            </w:pPr>
            <w:r w:rsidRPr="006F20E7">
              <w:t xml:space="preserve">  8  7    0.00000    0.33071    0.51374    0.50525    0.07800    0.00000</w:t>
            </w:r>
          </w:p>
        </w:tc>
      </w:tr>
      <w:tr w:rsidR="00352D1E" w:rsidRPr="006F20E7" w14:paraId="4E42D0B2" w14:textId="77777777" w:rsidTr="007638AB">
        <w:trPr>
          <w:jc w:val="center"/>
        </w:trPr>
        <w:tc>
          <w:tcPr>
            <w:tcW w:w="0" w:type="auto"/>
          </w:tcPr>
          <w:p w14:paraId="416802DE" w14:textId="77777777" w:rsidR="00352D1E" w:rsidRPr="006F20E7" w:rsidRDefault="00352D1E" w:rsidP="007638AB">
            <w:pPr>
              <w:jc w:val="both"/>
            </w:pPr>
            <w:r w:rsidRPr="006F20E7">
              <w:t xml:space="preserve">  8  8   -0.02702   -0.16200   -0.24902    0.07811   -0.06951    0.31027</w:t>
            </w:r>
          </w:p>
        </w:tc>
      </w:tr>
      <w:tr w:rsidR="00352D1E" w:rsidRPr="006F20E7" w14:paraId="4BCCCB64" w14:textId="77777777" w:rsidTr="007638AB">
        <w:trPr>
          <w:jc w:val="center"/>
        </w:trPr>
        <w:tc>
          <w:tcPr>
            <w:tcW w:w="0" w:type="auto"/>
          </w:tcPr>
          <w:p w14:paraId="744D1287" w14:textId="77777777" w:rsidR="00352D1E" w:rsidRPr="006F20E7" w:rsidRDefault="00352D1E" w:rsidP="007638AB">
            <w:pPr>
              <w:jc w:val="both"/>
            </w:pPr>
            <w:r w:rsidRPr="006F20E7">
              <w:t xml:space="preserve">  9  1    0.00000   -0.31449    0.11527   -0.25572    0.00030    0.02029</w:t>
            </w:r>
          </w:p>
        </w:tc>
      </w:tr>
      <w:tr w:rsidR="00352D1E" w:rsidRPr="006F20E7" w14:paraId="3ECCB93E" w14:textId="77777777" w:rsidTr="007638AB">
        <w:trPr>
          <w:jc w:val="center"/>
        </w:trPr>
        <w:tc>
          <w:tcPr>
            <w:tcW w:w="0" w:type="auto"/>
          </w:tcPr>
          <w:p w14:paraId="0AA38908" w14:textId="77777777" w:rsidR="00352D1E" w:rsidRPr="006F20E7" w:rsidRDefault="00352D1E" w:rsidP="007638AB">
            <w:pPr>
              <w:jc w:val="both"/>
            </w:pPr>
            <w:r w:rsidRPr="006F20E7">
              <w:t xml:space="preserve">  9  2    0.40832   -0.19344    0.43224    0.36887    0.19810    0.50541</w:t>
            </w:r>
          </w:p>
        </w:tc>
      </w:tr>
      <w:tr w:rsidR="00352D1E" w:rsidRPr="006F20E7" w14:paraId="380EFC98" w14:textId="77777777" w:rsidTr="007638AB">
        <w:trPr>
          <w:jc w:val="center"/>
        </w:trPr>
        <w:tc>
          <w:tcPr>
            <w:tcW w:w="0" w:type="auto"/>
          </w:tcPr>
          <w:p w14:paraId="4EEB6859" w14:textId="77777777" w:rsidR="00352D1E" w:rsidRPr="006F20E7" w:rsidRDefault="00352D1E" w:rsidP="007638AB">
            <w:pPr>
              <w:jc w:val="both"/>
            </w:pPr>
            <w:r w:rsidRPr="006F20E7">
              <w:t xml:space="preserve">  9  3   -0.31227   -0.00835   -0.11837    0.42806    0.05083   -0.38142</w:t>
            </w:r>
          </w:p>
        </w:tc>
      </w:tr>
      <w:tr w:rsidR="00352D1E" w:rsidRPr="006F20E7" w14:paraId="55DC4AF8" w14:textId="77777777" w:rsidTr="007638AB">
        <w:trPr>
          <w:jc w:val="center"/>
        </w:trPr>
        <w:tc>
          <w:tcPr>
            <w:tcW w:w="0" w:type="auto"/>
          </w:tcPr>
          <w:p w14:paraId="31FD1A07" w14:textId="77777777" w:rsidR="00352D1E" w:rsidRPr="006F20E7" w:rsidRDefault="00352D1E" w:rsidP="007638AB">
            <w:pPr>
              <w:jc w:val="both"/>
            </w:pPr>
            <w:r w:rsidRPr="006F20E7">
              <w:t xml:space="preserve">  9  4    0.09901    0.00000    0.12941    0.09190   -0.02117    0.00000</w:t>
            </w:r>
          </w:p>
        </w:tc>
      </w:tr>
      <w:tr w:rsidR="00352D1E" w:rsidRPr="006F20E7" w14:paraId="2CF84164" w14:textId="77777777" w:rsidTr="007638AB">
        <w:trPr>
          <w:jc w:val="center"/>
        </w:trPr>
        <w:tc>
          <w:tcPr>
            <w:tcW w:w="0" w:type="auto"/>
          </w:tcPr>
          <w:p w14:paraId="7F34F06B" w14:textId="77777777" w:rsidR="00352D1E" w:rsidRPr="006F20E7" w:rsidRDefault="00352D1E" w:rsidP="007638AB">
            <w:pPr>
              <w:jc w:val="both"/>
            </w:pPr>
            <w:r w:rsidRPr="006F20E7">
              <w:t xml:space="preserve">  9  5    0.00000    0.02797   -0.03838    0.02282    0.03930    0.25478</w:t>
            </w:r>
          </w:p>
        </w:tc>
      </w:tr>
      <w:tr w:rsidR="00352D1E" w:rsidRPr="006F20E7" w14:paraId="2B970D66" w14:textId="77777777" w:rsidTr="007638AB">
        <w:trPr>
          <w:jc w:val="center"/>
        </w:trPr>
        <w:tc>
          <w:tcPr>
            <w:tcW w:w="0" w:type="auto"/>
          </w:tcPr>
          <w:p w14:paraId="4AF1715E" w14:textId="77777777" w:rsidR="00352D1E" w:rsidRPr="006F20E7" w:rsidRDefault="00352D1E" w:rsidP="007638AB">
            <w:pPr>
              <w:jc w:val="both"/>
            </w:pPr>
            <w:r w:rsidRPr="006F20E7">
              <w:t xml:space="preserve">  9  6   -0.20785    0.02263    0.09421    0.03417   -0.07823    0.14023</w:t>
            </w:r>
          </w:p>
        </w:tc>
      </w:tr>
      <w:tr w:rsidR="00352D1E" w:rsidRPr="006F20E7" w14:paraId="10278E94" w14:textId="77777777" w:rsidTr="007638AB">
        <w:trPr>
          <w:jc w:val="center"/>
        </w:trPr>
        <w:tc>
          <w:tcPr>
            <w:tcW w:w="0" w:type="auto"/>
          </w:tcPr>
          <w:p w14:paraId="5CE9CB42" w14:textId="77777777" w:rsidR="00352D1E" w:rsidRPr="006F20E7" w:rsidRDefault="00352D1E" w:rsidP="007638AB">
            <w:pPr>
              <w:jc w:val="both"/>
            </w:pPr>
            <w:r w:rsidRPr="006F20E7">
              <w:lastRenderedPageBreak/>
              <w:t xml:space="preserve">  9  7   -0.01824    0.08426   -0.09443   -0.03148   -0.00303   -0.35144</w:t>
            </w:r>
          </w:p>
        </w:tc>
      </w:tr>
      <w:tr w:rsidR="00352D1E" w:rsidRPr="006F20E7" w14:paraId="781AE20E" w14:textId="77777777" w:rsidTr="007638AB">
        <w:trPr>
          <w:jc w:val="center"/>
        </w:trPr>
        <w:tc>
          <w:tcPr>
            <w:tcW w:w="0" w:type="auto"/>
          </w:tcPr>
          <w:p w14:paraId="589570F2" w14:textId="77777777" w:rsidR="00352D1E" w:rsidRPr="006F20E7" w:rsidRDefault="00352D1E" w:rsidP="007638AB">
            <w:pPr>
              <w:jc w:val="both"/>
            </w:pPr>
            <w:r w:rsidRPr="006F20E7">
              <w:t xml:space="preserve">  9  8   -0.22416   -0.10854    0.10205   -0.14144   -0.00237   -0.25203</w:t>
            </w:r>
          </w:p>
        </w:tc>
      </w:tr>
      <w:tr w:rsidR="00352D1E" w:rsidRPr="006F20E7" w14:paraId="7150AEDA" w14:textId="77777777" w:rsidTr="007638AB">
        <w:trPr>
          <w:jc w:val="center"/>
        </w:trPr>
        <w:tc>
          <w:tcPr>
            <w:tcW w:w="0" w:type="auto"/>
          </w:tcPr>
          <w:p w14:paraId="3A5F33BD" w14:textId="77777777" w:rsidR="00352D1E" w:rsidRPr="006F20E7" w:rsidRDefault="00352D1E" w:rsidP="007638AB">
            <w:pPr>
              <w:jc w:val="both"/>
            </w:pPr>
            <w:r w:rsidRPr="006F20E7">
              <w:t xml:space="preserve">  9  9   -0.02191    0.00000    0.21789   -0.18533    0.02650    0.00000</w:t>
            </w:r>
          </w:p>
        </w:tc>
      </w:tr>
      <w:tr w:rsidR="00352D1E" w:rsidRPr="006F20E7" w14:paraId="1A295728" w14:textId="77777777" w:rsidTr="007638AB">
        <w:trPr>
          <w:jc w:val="center"/>
        </w:trPr>
        <w:tc>
          <w:tcPr>
            <w:tcW w:w="0" w:type="auto"/>
          </w:tcPr>
          <w:p w14:paraId="3F50CF31" w14:textId="77777777" w:rsidR="00352D1E" w:rsidRPr="006F20E7" w:rsidRDefault="00352D1E" w:rsidP="007638AB">
            <w:pPr>
              <w:jc w:val="both"/>
            </w:pPr>
            <w:r w:rsidRPr="006F20E7">
              <w:t xml:space="preserve"> 10  1    0.37211    0.00000    0.25457    0.07779    0.01726    0.00000</w:t>
            </w:r>
          </w:p>
        </w:tc>
      </w:tr>
      <w:tr w:rsidR="00352D1E" w:rsidRPr="006F20E7" w14:paraId="307B3152" w14:textId="77777777" w:rsidTr="007638AB">
        <w:trPr>
          <w:jc w:val="center"/>
        </w:trPr>
        <w:tc>
          <w:tcPr>
            <w:tcW w:w="0" w:type="auto"/>
          </w:tcPr>
          <w:p w14:paraId="3F015087" w14:textId="77777777" w:rsidR="00352D1E" w:rsidRPr="006F20E7" w:rsidRDefault="00352D1E" w:rsidP="007638AB">
            <w:pPr>
              <w:jc w:val="both"/>
            </w:pPr>
            <w:r w:rsidRPr="006F20E7">
              <w:t xml:space="preserve"> 10  2    0.35562    0.12219    0.34591    0.28752   -0.21923    0.28819</w:t>
            </w:r>
          </w:p>
        </w:tc>
      </w:tr>
      <w:tr w:rsidR="00352D1E" w:rsidRPr="006F20E7" w14:paraId="4106062B" w14:textId="77777777" w:rsidTr="007638AB">
        <w:trPr>
          <w:jc w:val="center"/>
        </w:trPr>
        <w:tc>
          <w:tcPr>
            <w:tcW w:w="0" w:type="auto"/>
          </w:tcPr>
          <w:p w14:paraId="011FEE4F" w14:textId="77777777" w:rsidR="00352D1E" w:rsidRPr="006F20E7" w:rsidRDefault="00352D1E" w:rsidP="007638AB">
            <w:pPr>
              <w:jc w:val="both"/>
            </w:pPr>
            <w:r w:rsidRPr="006F20E7">
              <w:t xml:space="preserve"> 10  3   -0.03408    0.00000    0.33727    0.16981   -0.14939    0.00000</w:t>
            </w:r>
          </w:p>
        </w:tc>
      </w:tr>
      <w:tr w:rsidR="00352D1E" w:rsidRPr="006F20E7" w14:paraId="4A400BEC" w14:textId="77777777" w:rsidTr="007638AB">
        <w:trPr>
          <w:jc w:val="center"/>
        </w:trPr>
        <w:tc>
          <w:tcPr>
            <w:tcW w:w="0" w:type="auto"/>
          </w:tcPr>
          <w:p w14:paraId="1F2785AD" w14:textId="77777777" w:rsidR="00352D1E" w:rsidRPr="006F20E7" w:rsidRDefault="00352D1E" w:rsidP="007638AB">
            <w:pPr>
              <w:jc w:val="both"/>
            </w:pPr>
            <w:r w:rsidRPr="006F20E7">
              <w:t xml:space="preserve"> 10  4    0.00000    0.07529    0.33742    0.31713    0.00287    0.00237</w:t>
            </w:r>
          </w:p>
        </w:tc>
      </w:tr>
      <w:tr w:rsidR="00352D1E" w:rsidRPr="006F20E7" w14:paraId="6EC5253A" w14:textId="77777777" w:rsidTr="007638AB">
        <w:trPr>
          <w:jc w:val="center"/>
        </w:trPr>
        <w:tc>
          <w:tcPr>
            <w:tcW w:w="0" w:type="auto"/>
          </w:tcPr>
          <w:p w14:paraId="161640EB" w14:textId="77777777" w:rsidR="00352D1E" w:rsidRPr="006F20E7" w:rsidRDefault="00352D1E" w:rsidP="007638AB">
            <w:pPr>
              <w:jc w:val="both"/>
            </w:pPr>
            <w:r w:rsidRPr="006F20E7">
              <w:t xml:space="preserve"> 10  5    0.10526    0.00000   -0.25661    0.16659    0.11741    0.00000</w:t>
            </w:r>
          </w:p>
        </w:tc>
      </w:tr>
      <w:tr w:rsidR="00352D1E" w:rsidRPr="006F20E7" w14:paraId="458B6087" w14:textId="77777777" w:rsidTr="007638AB">
        <w:trPr>
          <w:jc w:val="center"/>
        </w:trPr>
        <w:tc>
          <w:tcPr>
            <w:tcW w:w="0" w:type="auto"/>
          </w:tcPr>
          <w:p w14:paraId="1C320235" w14:textId="77777777" w:rsidR="00352D1E" w:rsidRPr="006F20E7" w:rsidRDefault="00352D1E" w:rsidP="007638AB">
            <w:pPr>
              <w:jc w:val="both"/>
            </w:pPr>
            <w:r w:rsidRPr="006F20E7">
              <w:t xml:space="preserve"> 10  6    0.06453    0.00000    0.25479   -0.05512    0.04369   -0.05212</w:t>
            </w:r>
          </w:p>
        </w:tc>
      </w:tr>
      <w:tr w:rsidR="00352D1E" w:rsidRPr="006F20E7" w14:paraId="0050EA14" w14:textId="77777777" w:rsidTr="007638AB">
        <w:trPr>
          <w:jc w:val="center"/>
        </w:trPr>
        <w:tc>
          <w:tcPr>
            <w:tcW w:w="0" w:type="auto"/>
          </w:tcPr>
          <w:p w14:paraId="0F02FA81" w14:textId="77777777" w:rsidR="00352D1E" w:rsidRPr="006F20E7" w:rsidRDefault="00352D1E" w:rsidP="007638AB">
            <w:pPr>
              <w:jc w:val="both"/>
            </w:pPr>
            <w:r w:rsidRPr="006F20E7">
              <w:t xml:space="preserve"> 10  7   -0.02524    0.48423    0.33345    0.01361    0.29026   -0.11641</w:t>
            </w:r>
          </w:p>
        </w:tc>
      </w:tr>
      <w:tr w:rsidR="00352D1E" w:rsidRPr="006F20E7" w14:paraId="562E1339" w14:textId="77777777" w:rsidTr="007638AB">
        <w:trPr>
          <w:jc w:val="center"/>
        </w:trPr>
        <w:tc>
          <w:tcPr>
            <w:tcW w:w="0" w:type="auto"/>
          </w:tcPr>
          <w:p w14:paraId="3B30B21F" w14:textId="77777777" w:rsidR="00352D1E" w:rsidRPr="006F20E7" w:rsidRDefault="00352D1E" w:rsidP="007638AB">
            <w:pPr>
              <w:jc w:val="both"/>
            </w:pPr>
            <w:r w:rsidRPr="006F20E7">
              <w:t xml:space="preserve"> 10  8    0.03722    0.00000    0.20458    0.00029    0.18448   -0.24960</w:t>
            </w:r>
          </w:p>
        </w:tc>
      </w:tr>
      <w:tr w:rsidR="00352D1E" w:rsidRPr="006F20E7" w14:paraId="7AA82361" w14:textId="77777777" w:rsidTr="007638AB">
        <w:trPr>
          <w:jc w:val="center"/>
        </w:trPr>
        <w:tc>
          <w:tcPr>
            <w:tcW w:w="0" w:type="auto"/>
          </w:tcPr>
          <w:p w14:paraId="40A45044" w14:textId="77777777" w:rsidR="00352D1E" w:rsidRPr="006F20E7" w:rsidRDefault="00352D1E" w:rsidP="007638AB">
            <w:pPr>
              <w:jc w:val="both"/>
            </w:pPr>
            <w:r w:rsidRPr="006F20E7">
              <w:t xml:space="preserve"> 10  9    0.00000    0.01753   -0.00118   -0.02553   -0.07868   -0.03280</w:t>
            </w:r>
          </w:p>
        </w:tc>
      </w:tr>
      <w:tr w:rsidR="00352D1E" w:rsidRPr="006F20E7" w14:paraId="1893D21D" w14:textId="77777777" w:rsidTr="007638AB">
        <w:trPr>
          <w:jc w:val="center"/>
        </w:trPr>
        <w:tc>
          <w:tcPr>
            <w:tcW w:w="0" w:type="auto"/>
          </w:tcPr>
          <w:p w14:paraId="1F6248E9" w14:textId="77777777" w:rsidR="00352D1E" w:rsidRPr="006F20E7" w:rsidRDefault="00352D1E" w:rsidP="007638AB">
            <w:pPr>
              <w:jc w:val="both"/>
            </w:pPr>
            <w:r w:rsidRPr="006F20E7">
              <w:t xml:space="preserve"> 10 10    0.46333    0.00000    0.29385   -0.18439    0.15240   -0.08902</w:t>
            </w:r>
          </w:p>
        </w:tc>
      </w:tr>
      <w:tr w:rsidR="00352D1E" w:rsidRPr="006F20E7" w14:paraId="13432CB9" w14:textId="77777777" w:rsidTr="007638AB">
        <w:trPr>
          <w:jc w:val="center"/>
        </w:trPr>
        <w:tc>
          <w:tcPr>
            <w:tcW w:w="0" w:type="auto"/>
          </w:tcPr>
          <w:p w14:paraId="79F0503D" w14:textId="77777777" w:rsidR="00352D1E" w:rsidRPr="006F20E7" w:rsidRDefault="00352D1E" w:rsidP="007638AB">
            <w:pPr>
              <w:jc w:val="both"/>
            </w:pPr>
            <w:r w:rsidRPr="006F20E7">
              <w:t xml:space="preserve"> 11  1    0.00000   -0.07693    0.06510    0.08443    0.27204    0.00000</w:t>
            </w:r>
          </w:p>
        </w:tc>
      </w:tr>
      <w:tr w:rsidR="00352D1E" w:rsidRPr="006F20E7" w14:paraId="059901EC" w14:textId="77777777" w:rsidTr="007638AB">
        <w:trPr>
          <w:jc w:val="center"/>
        </w:trPr>
        <w:tc>
          <w:tcPr>
            <w:tcW w:w="0" w:type="auto"/>
          </w:tcPr>
          <w:p w14:paraId="131772BA" w14:textId="77777777" w:rsidR="00352D1E" w:rsidRPr="006F20E7" w:rsidRDefault="00352D1E" w:rsidP="007638AB">
            <w:pPr>
              <w:jc w:val="both"/>
            </w:pPr>
            <w:r w:rsidRPr="006F20E7">
              <w:t xml:space="preserve"> 11  2    0.06873    0.19327    0.04311    0.10560   -0.07321    0.10987</w:t>
            </w:r>
          </w:p>
        </w:tc>
      </w:tr>
      <w:tr w:rsidR="00352D1E" w:rsidRPr="006F20E7" w14:paraId="3599FA31" w14:textId="77777777" w:rsidTr="007638AB">
        <w:trPr>
          <w:jc w:val="center"/>
        </w:trPr>
        <w:tc>
          <w:tcPr>
            <w:tcW w:w="0" w:type="auto"/>
          </w:tcPr>
          <w:p w14:paraId="59EB5EA0" w14:textId="77777777" w:rsidR="00352D1E" w:rsidRPr="006F20E7" w:rsidRDefault="00352D1E" w:rsidP="007638AB">
            <w:pPr>
              <w:jc w:val="both"/>
            </w:pPr>
            <w:r w:rsidRPr="006F20E7">
              <w:t xml:space="preserve"> 11  3    0.00000   -0.08743   -0.09703   -0.14274   -0.01265    0.01718</w:t>
            </w:r>
          </w:p>
        </w:tc>
      </w:tr>
      <w:tr w:rsidR="00352D1E" w:rsidRPr="006F20E7" w14:paraId="3661687B" w14:textId="77777777" w:rsidTr="007638AB">
        <w:trPr>
          <w:jc w:val="center"/>
        </w:trPr>
        <w:tc>
          <w:tcPr>
            <w:tcW w:w="0" w:type="auto"/>
          </w:tcPr>
          <w:p w14:paraId="6F1FEA03" w14:textId="77777777" w:rsidR="00352D1E" w:rsidRPr="006F20E7" w:rsidRDefault="00352D1E" w:rsidP="007638AB">
            <w:pPr>
              <w:jc w:val="both"/>
            </w:pPr>
            <w:r w:rsidRPr="006F20E7">
              <w:t xml:space="preserve"> 11  4   -0.18472   -0.42383    0.11832   -0.15544   -0.20706    0.00000</w:t>
            </w:r>
          </w:p>
        </w:tc>
      </w:tr>
      <w:tr w:rsidR="00352D1E" w:rsidRPr="006F20E7" w14:paraId="4CDE4875" w14:textId="77777777" w:rsidTr="007638AB">
        <w:trPr>
          <w:jc w:val="center"/>
        </w:trPr>
        <w:tc>
          <w:tcPr>
            <w:tcW w:w="0" w:type="auto"/>
          </w:tcPr>
          <w:p w14:paraId="51F20608" w14:textId="77777777" w:rsidR="00352D1E" w:rsidRPr="006F20E7" w:rsidRDefault="00352D1E" w:rsidP="007638AB">
            <w:pPr>
              <w:jc w:val="both"/>
            </w:pPr>
            <w:r w:rsidRPr="006F20E7">
              <w:t xml:space="preserve"> 11  5   -0.20730   -0.25794   -0.00115   -0.19799    0.17812   -0.00308</w:t>
            </w:r>
          </w:p>
        </w:tc>
      </w:tr>
      <w:tr w:rsidR="00352D1E" w:rsidRPr="006F20E7" w14:paraId="258661D5" w14:textId="77777777" w:rsidTr="007638AB">
        <w:trPr>
          <w:jc w:val="center"/>
        </w:trPr>
        <w:tc>
          <w:tcPr>
            <w:tcW w:w="0" w:type="auto"/>
          </w:tcPr>
          <w:p w14:paraId="068E8B65" w14:textId="77777777" w:rsidR="00352D1E" w:rsidRPr="006F20E7" w:rsidRDefault="00352D1E" w:rsidP="007638AB">
            <w:pPr>
              <w:jc w:val="both"/>
            </w:pPr>
            <w:r w:rsidRPr="006F20E7">
              <w:t xml:space="preserve"> 11  6   -0.26087    0.07382    0.10784   -0.01280    0.17138    0.12098</w:t>
            </w:r>
          </w:p>
        </w:tc>
      </w:tr>
      <w:tr w:rsidR="00352D1E" w:rsidRPr="006F20E7" w14:paraId="27BF1229" w14:textId="77777777" w:rsidTr="007638AB">
        <w:trPr>
          <w:jc w:val="center"/>
        </w:trPr>
        <w:tc>
          <w:tcPr>
            <w:tcW w:w="0" w:type="auto"/>
          </w:tcPr>
          <w:p w14:paraId="2F63EE70" w14:textId="77777777" w:rsidR="00352D1E" w:rsidRPr="006F20E7" w:rsidRDefault="00352D1E" w:rsidP="007638AB">
            <w:pPr>
              <w:jc w:val="both"/>
            </w:pPr>
            <w:r w:rsidRPr="006F20E7">
              <w:t xml:space="preserve"> 11  7    0.25834    0.08615    0.05774    0.02857    0.02320   -0.01331</w:t>
            </w:r>
          </w:p>
        </w:tc>
      </w:tr>
      <w:tr w:rsidR="00352D1E" w:rsidRPr="006F20E7" w14:paraId="72525129" w14:textId="77777777" w:rsidTr="007638AB">
        <w:trPr>
          <w:jc w:val="center"/>
        </w:trPr>
        <w:tc>
          <w:tcPr>
            <w:tcW w:w="0" w:type="auto"/>
          </w:tcPr>
          <w:p w14:paraId="68286FB5" w14:textId="77777777" w:rsidR="00352D1E" w:rsidRPr="006F20E7" w:rsidRDefault="00352D1E" w:rsidP="007638AB">
            <w:pPr>
              <w:jc w:val="both"/>
            </w:pPr>
            <w:r w:rsidRPr="006F20E7">
              <w:t xml:space="preserve"> 11  8    0.05266    0.06210    0.06614    0.08109   -0.04856   -0.15331</w:t>
            </w:r>
          </w:p>
        </w:tc>
      </w:tr>
      <w:tr w:rsidR="00352D1E" w:rsidRPr="006F20E7" w14:paraId="3F2E23A0" w14:textId="77777777" w:rsidTr="007638AB">
        <w:trPr>
          <w:jc w:val="center"/>
        </w:trPr>
        <w:tc>
          <w:tcPr>
            <w:tcW w:w="0" w:type="auto"/>
          </w:tcPr>
          <w:p w14:paraId="5B008D00" w14:textId="77777777" w:rsidR="00352D1E" w:rsidRPr="006F20E7" w:rsidRDefault="00352D1E" w:rsidP="007638AB">
            <w:pPr>
              <w:jc w:val="both"/>
            </w:pPr>
            <w:r w:rsidRPr="006F20E7">
              <w:t xml:space="preserve"> 11  9    0.01612    0.20773    0.11459   -0.07836   -0.07687    0.07440</w:t>
            </w:r>
          </w:p>
        </w:tc>
      </w:tr>
      <w:tr w:rsidR="00352D1E" w:rsidRPr="006F20E7" w14:paraId="33EFBA31" w14:textId="77777777" w:rsidTr="007638AB">
        <w:trPr>
          <w:jc w:val="center"/>
        </w:trPr>
        <w:tc>
          <w:tcPr>
            <w:tcW w:w="0" w:type="auto"/>
          </w:tcPr>
          <w:p w14:paraId="681976CE" w14:textId="77777777" w:rsidR="00352D1E" w:rsidRPr="006F20E7" w:rsidRDefault="00352D1E" w:rsidP="007638AB">
            <w:pPr>
              <w:jc w:val="both"/>
            </w:pPr>
            <w:r w:rsidRPr="006F20E7">
              <w:t xml:space="preserve"> 11 10   -0.26364   -0.14126    0.26053    0.01030    0.15887   -0.00338</w:t>
            </w:r>
          </w:p>
        </w:tc>
      </w:tr>
      <w:tr w:rsidR="00352D1E" w:rsidRPr="006F20E7" w14:paraId="79A2A3E1" w14:textId="77777777" w:rsidTr="007638AB">
        <w:trPr>
          <w:jc w:val="center"/>
        </w:trPr>
        <w:tc>
          <w:tcPr>
            <w:tcW w:w="0" w:type="auto"/>
          </w:tcPr>
          <w:p w14:paraId="0EC6BF39" w14:textId="77777777" w:rsidR="00352D1E" w:rsidRPr="006F20E7" w:rsidRDefault="00352D1E" w:rsidP="007638AB">
            <w:pPr>
              <w:jc w:val="both"/>
            </w:pPr>
            <w:r w:rsidRPr="006F20E7">
              <w:t xml:space="preserve"> 11 11    0.00000    0.01174    0.34942   -0.32515   -0.23322   -0.13130</w:t>
            </w:r>
          </w:p>
        </w:tc>
      </w:tr>
      <w:tr w:rsidR="00352D1E" w:rsidRPr="006F20E7" w14:paraId="167CB1FE" w14:textId="77777777" w:rsidTr="007638AB">
        <w:trPr>
          <w:jc w:val="center"/>
        </w:trPr>
        <w:tc>
          <w:tcPr>
            <w:tcW w:w="0" w:type="auto"/>
          </w:tcPr>
          <w:p w14:paraId="6F75D516" w14:textId="77777777" w:rsidR="00352D1E" w:rsidRPr="006F20E7" w:rsidRDefault="00352D1E" w:rsidP="007638AB">
            <w:pPr>
              <w:jc w:val="both"/>
            </w:pPr>
            <w:r w:rsidRPr="006F20E7">
              <w:t xml:space="preserve"> 12  1    0.00000   -0.42721   -0.10502   -0.03388    0.11468   -0.23561</w:t>
            </w:r>
          </w:p>
        </w:tc>
      </w:tr>
      <w:tr w:rsidR="00352D1E" w:rsidRPr="006F20E7" w14:paraId="4D81CC01" w14:textId="77777777" w:rsidTr="007638AB">
        <w:trPr>
          <w:jc w:val="center"/>
        </w:trPr>
        <w:tc>
          <w:tcPr>
            <w:tcW w:w="0" w:type="auto"/>
          </w:tcPr>
          <w:p w14:paraId="48C520A2" w14:textId="77777777" w:rsidR="00352D1E" w:rsidRPr="006F20E7" w:rsidRDefault="00352D1E" w:rsidP="007638AB">
            <w:pPr>
              <w:jc w:val="both"/>
            </w:pPr>
            <w:r w:rsidRPr="006F20E7">
              <w:t xml:space="preserve"> 12  2    0.51229    0.12246    0.02929    0.31945    0.11283    0.41001</w:t>
            </w:r>
          </w:p>
        </w:tc>
      </w:tr>
      <w:tr w:rsidR="00352D1E" w:rsidRPr="006F20E7" w14:paraId="408EFA56" w14:textId="77777777" w:rsidTr="007638AB">
        <w:trPr>
          <w:jc w:val="center"/>
        </w:trPr>
        <w:tc>
          <w:tcPr>
            <w:tcW w:w="0" w:type="auto"/>
          </w:tcPr>
          <w:p w14:paraId="077C2473" w14:textId="77777777" w:rsidR="00352D1E" w:rsidRPr="006F20E7" w:rsidRDefault="00352D1E" w:rsidP="007638AB">
            <w:pPr>
              <w:jc w:val="both"/>
            </w:pPr>
            <w:r w:rsidRPr="006F20E7">
              <w:t xml:space="preserve"> 12  3    0.02166    0.35587    0.16706   -0.22481   -0.28120    0.00000</w:t>
            </w:r>
          </w:p>
        </w:tc>
      </w:tr>
      <w:tr w:rsidR="00352D1E" w:rsidRPr="006F20E7" w14:paraId="0B48DEEC" w14:textId="77777777" w:rsidTr="007638AB">
        <w:trPr>
          <w:jc w:val="center"/>
        </w:trPr>
        <w:tc>
          <w:tcPr>
            <w:tcW w:w="0" w:type="auto"/>
          </w:tcPr>
          <w:p w14:paraId="482695AD" w14:textId="77777777" w:rsidR="00352D1E" w:rsidRPr="006F20E7" w:rsidRDefault="00352D1E" w:rsidP="007638AB">
            <w:pPr>
              <w:jc w:val="both"/>
            </w:pPr>
            <w:r w:rsidRPr="006F20E7">
              <w:t xml:space="preserve"> 12  4    0.17120    0.32676    0.04134   -0.07882   -0.32248   -0.21694</w:t>
            </w:r>
          </w:p>
        </w:tc>
      </w:tr>
      <w:tr w:rsidR="00352D1E" w:rsidRPr="006F20E7" w14:paraId="6B4100DA" w14:textId="77777777" w:rsidTr="007638AB">
        <w:trPr>
          <w:jc w:val="center"/>
        </w:trPr>
        <w:tc>
          <w:tcPr>
            <w:tcW w:w="0" w:type="auto"/>
          </w:tcPr>
          <w:p w14:paraId="059CCBBF" w14:textId="77777777" w:rsidR="00352D1E" w:rsidRPr="006F20E7" w:rsidRDefault="00352D1E" w:rsidP="007638AB">
            <w:pPr>
              <w:jc w:val="both"/>
            </w:pPr>
            <w:r w:rsidRPr="006F20E7">
              <w:t xml:space="preserve"> 12  5   -0.10779    0.17593    0.19399    0.24750   -0.40570    0.05150</w:t>
            </w:r>
          </w:p>
        </w:tc>
      </w:tr>
      <w:tr w:rsidR="00352D1E" w:rsidRPr="006F20E7" w14:paraId="728ED749" w14:textId="77777777" w:rsidTr="007638AB">
        <w:trPr>
          <w:jc w:val="center"/>
        </w:trPr>
        <w:tc>
          <w:tcPr>
            <w:tcW w:w="0" w:type="auto"/>
          </w:tcPr>
          <w:p w14:paraId="37CA9A51" w14:textId="77777777" w:rsidR="00352D1E" w:rsidRPr="006F20E7" w:rsidRDefault="00352D1E" w:rsidP="007638AB">
            <w:pPr>
              <w:jc w:val="both"/>
            </w:pPr>
            <w:r w:rsidRPr="006F20E7">
              <w:t xml:space="preserve"> 12  6   -0.13955    0.11361    0.08022   -0.02098   -0.02500   -0.10164</w:t>
            </w:r>
          </w:p>
        </w:tc>
      </w:tr>
      <w:tr w:rsidR="00352D1E" w:rsidRPr="006F20E7" w14:paraId="4E6B4067" w14:textId="77777777" w:rsidTr="007638AB">
        <w:trPr>
          <w:jc w:val="center"/>
        </w:trPr>
        <w:tc>
          <w:tcPr>
            <w:tcW w:w="0" w:type="auto"/>
          </w:tcPr>
          <w:p w14:paraId="6CE5FEC2" w14:textId="77777777" w:rsidR="00352D1E" w:rsidRPr="006F20E7" w:rsidRDefault="00352D1E" w:rsidP="007638AB">
            <w:pPr>
              <w:jc w:val="both"/>
            </w:pPr>
            <w:r w:rsidRPr="006F20E7">
              <w:t xml:space="preserve"> 12  7   -0.30384    0.06051    0.28635   -0.23099    0.04313   -0.08260</w:t>
            </w:r>
          </w:p>
        </w:tc>
      </w:tr>
      <w:tr w:rsidR="00352D1E" w:rsidRPr="006F20E7" w14:paraId="274C7ECA" w14:textId="77777777" w:rsidTr="007638AB">
        <w:trPr>
          <w:jc w:val="center"/>
        </w:trPr>
        <w:tc>
          <w:tcPr>
            <w:tcW w:w="0" w:type="auto"/>
          </w:tcPr>
          <w:p w14:paraId="039286DD" w14:textId="77777777" w:rsidR="00352D1E" w:rsidRPr="006F20E7" w:rsidRDefault="00352D1E" w:rsidP="007638AB">
            <w:pPr>
              <w:jc w:val="both"/>
            </w:pPr>
            <w:r w:rsidRPr="006F20E7">
              <w:t xml:space="preserve"> 12  8   -0.34459    0.04343   -0.21840   -0.05430   -0.09770   -0.07999</w:t>
            </w:r>
          </w:p>
        </w:tc>
      </w:tr>
      <w:tr w:rsidR="00352D1E" w:rsidRPr="006F20E7" w14:paraId="33217367" w14:textId="77777777" w:rsidTr="007638AB">
        <w:trPr>
          <w:jc w:val="center"/>
        </w:trPr>
        <w:tc>
          <w:tcPr>
            <w:tcW w:w="0" w:type="auto"/>
          </w:tcPr>
          <w:p w14:paraId="3CA8CF32" w14:textId="77777777" w:rsidR="00352D1E" w:rsidRPr="006F20E7" w:rsidRDefault="00352D1E" w:rsidP="007638AB">
            <w:pPr>
              <w:jc w:val="both"/>
            </w:pPr>
            <w:r w:rsidRPr="006F20E7">
              <w:t xml:space="preserve"> 12  9   -0.03712    0.36587    0.19419    0.04751   -0.04504   -0.20287</w:t>
            </w:r>
          </w:p>
        </w:tc>
      </w:tr>
      <w:tr w:rsidR="00352D1E" w:rsidRPr="006F20E7" w14:paraId="48E5221A" w14:textId="77777777" w:rsidTr="007638AB">
        <w:trPr>
          <w:jc w:val="center"/>
        </w:trPr>
        <w:tc>
          <w:tcPr>
            <w:tcW w:w="0" w:type="auto"/>
          </w:tcPr>
          <w:p w14:paraId="2554FFC6" w14:textId="77777777" w:rsidR="00352D1E" w:rsidRPr="006F20E7" w:rsidRDefault="00352D1E" w:rsidP="007638AB">
            <w:pPr>
              <w:jc w:val="both"/>
            </w:pPr>
            <w:r w:rsidRPr="006F20E7">
              <w:t xml:space="preserve"> 12 10   -0.26263    0.07945   -0.33746   -0.03218   -0.07738   -0.01368</w:t>
            </w:r>
          </w:p>
        </w:tc>
      </w:tr>
      <w:tr w:rsidR="00352D1E" w:rsidRPr="006F20E7" w14:paraId="2E5B3048" w14:textId="77777777" w:rsidTr="007638AB">
        <w:trPr>
          <w:jc w:val="center"/>
        </w:trPr>
        <w:tc>
          <w:tcPr>
            <w:tcW w:w="0" w:type="auto"/>
          </w:tcPr>
          <w:p w14:paraId="195A0AC0" w14:textId="77777777" w:rsidR="00352D1E" w:rsidRPr="006F20E7" w:rsidRDefault="00352D1E" w:rsidP="007638AB">
            <w:pPr>
              <w:jc w:val="both"/>
            </w:pPr>
            <w:r w:rsidRPr="006F20E7">
              <w:t xml:space="preserve"> 12 11   -0.27547   -0.10906   -0.37382   -0.04012   -0.07848   -0.10956</w:t>
            </w:r>
          </w:p>
        </w:tc>
      </w:tr>
      <w:tr w:rsidR="00352D1E" w:rsidRPr="006F20E7" w14:paraId="7C06FAB0" w14:textId="77777777" w:rsidTr="007638AB">
        <w:trPr>
          <w:jc w:val="center"/>
        </w:trPr>
        <w:tc>
          <w:tcPr>
            <w:tcW w:w="0" w:type="auto"/>
          </w:tcPr>
          <w:p w14:paraId="7B580D66" w14:textId="77777777" w:rsidR="00352D1E" w:rsidRPr="006F20E7" w:rsidRDefault="00352D1E" w:rsidP="007638AB">
            <w:pPr>
              <w:jc w:val="both"/>
            </w:pPr>
            <w:r w:rsidRPr="006F20E7">
              <w:t xml:space="preserve"> 12 12   -0.19811   -0.06506   -0.22799   -0.45961   -0.25611   -0.12405</w:t>
            </w:r>
          </w:p>
        </w:tc>
      </w:tr>
      <w:tr w:rsidR="00352D1E" w:rsidRPr="006F20E7" w14:paraId="5B7C058D" w14:textId="77777777" w:rsidTr="007638AB">
        <w:trPr>
          <w:jc w:val="center"/>
        </w:trPr>
        <w:tc>
          <w:tcPr>
            <w:tcW w:w="0" w:type="auto"/>
          </w:tcPr>
          <w:p w14:paraId="32CC1CDC" w14:textId="77777777" w:rsidR="00352D1E" w:rsidRPr="006F20E7" w:rsidRDefault="00352D1E" w:rsidP="007638AB">
            <w:pPr>
              <w:jc w:val="both"/>
            </w:pPr>
            <w:r w:rsidRPr="006F20E7">
              <w:t xml:space="preserve"> 13  1    0.00000    0.00365    0.30123    0.01047    0.27463    0.00000</w:t>
            </w:r>
          </w:p>
        </w:tc>
      </w:tr>
      <w:tr w:rsidR="00352D1E" w:rsidRPr="006F20E7" w14:paraId="249FC69C" w14:textId="77777777" w:rsidTr="007638AB">
        <w:trPr>
          <w:jc w:val="center"/>
        </w:trPr>
        <w:tc>
          <w:tcPr>
            <w:tcW w:w="0" w:type="auto"/>
          </w:tcPr>
          <w:p w14:paraId="3FEDE610" w14:textId="77777777" w:rsidR="00352D1E" w:rsidRPr="006F20E7" w:rsidRDefault="00352D1E" w:rsidP="007638AB">
            <w:pPr>
              <w:jc w:val="both"/>
            </w:pPr>
            <w:r w:rsidRPr="006F20E7">
              <w:t xml:space="preserve"> 13  2    0.12093   -0.02587    0.14279    0.25812    0.50458    0.25876</w:t>
            </w:r>
          </w:p>
        </w:tc>
      </w:tr>
      <w:tr w:rsidR="00352D1E" w:rsidRPr="006F20E7" w14:paraId="46DF6E46" w14:textId="77777777" w:rsidTr="007638AB">
        <w:trPr>
          <w:jc w:val="center"/>
        </w:trPr>
        <w:tc>
          <w:tcPr>
            <w:tcW w:w="0" w:type="auto"/>
          </w:tcPr>
          <w:p w14:paraId="20931D80" w14:textId="77777777" w:rsidR="00352D1E" w:rsidRPr="006F20E7" w:rsidRDefault="00352D1E" w:rsidP="007638AB">
            <w:pPr>
              <w:jc w:val="both"/>
            </w:pPr>
            <w:r w:rsidRPr="006F20E7">
              <w:t xml:space="preserve"> 13  3   -0.15210   -0.06203    0.15162   -0.06075    0.12716   -0.06075</w:t>
            </w:r>
          </w:p>
        </w:tc>
      </w:tr>
      <w:tr w:rsidR="00352D1E" w:rsidRPr="006F20E7" w14:paraId="13DA505B" w14:textId="77777777" w:rsidTr="007638AB">
        <w:trPr>
          <w:jc w:val="center"/>
        </w:trPr>
        <w:tc>
          <w:tcPr>
            <w:tcW w:w="0" w:type="auto"/>
          </w:tcPr>
          <w:p w14:paraId="049644CE" w14:textId="77777777" w:rsidR="00352D1E" w:rsidRPr="006F20E7" w:rsidRDefault="00352D1E" w:rsidP="007638AB">
            <w:pPr>
              <w:jc w:val="both"/>
            </w:pPr>
            <w:r w:rsidRPr="006F20E7">
              <w:t xml:space="preserve"> 13  4   -0.24445    0.00000   -0.03480    0.22264   -0.01544    0.15218</w:t>
            </w:r>
          </w:p>
        </w:tc>
      </w:tr>
      <w:tr w:rsidR="00352D1E" w:rsidRPr="006F20E7" w14:paraId="50AA3F09" w14:textId="77777777" w:rsidTr="007638AB">
        <w:trPr>
          <w:jc w:val="center"/>
        </w:trPr>
        <w:tc>
          <w:tcPr>
            <w:tcW w:w="0" w:type="auto"/>
          </w:tcPr>
          <w:p w14:paraId="39496B68" w14:textId="77777777" w:rsidR="00352D1E" w:rsidRPr="006F20E7" w:rsidRDefault="00352D1E" w:rsidP="007638AB">
            <w:pPr>
              <w:jc w:val="both"/>
            </w:pPr>
            <w:r w:rsidRPr="006F20E7">
              <w:t xml:space="preserve"> 13  5   -0.11322   -0.29550    0.31093   -0.13819   -0.21910   -0.27936</w:t>
            </w:r>
          </w:p>
        </w:tc>
      </w:tr>
      <w:tr w:rsidR="00352D1E" w:rsidRPr="006F20E7" w14:paraId="1202A175" w14:textId="77777777" w:rsidTr="007638AB">
        <w:trPr>
          <w:jc w:val="center"/>
        </w:trPr>
        <w:tc>
          <w:tcPr>
            <w:tcW w:w="0" w:type="auto"/>
          </w:tcPr>
          <w:p w14:paraId="2E411656" w14:textId="77777777" w:rsidR="00352D1E" w:rsidRPr="006F20E7" w:rsidRDefault="00352D1E" w:rsidP="007638AB">
            <w:pPr>
              <w:jc w:val="both"/>
            </w:pPr>
            <w:r w:rsidRPr="006F20E7">
              <w:t xml:space="preserve"> 13  6    0.23918   -0.09994    0.20878    0.00402    0.20352   -0.05769</w:t>
            </w:r>
          </w:p>
        </w:tc>
      </w:tr>
      <w:tr w:rsidR="00352D1E" w:rsidRPr="006F20E7" w14:paraId="29B17AC2" w14:textId="77777777" w:rsidTr="007638AB">
        <w:trPr>
          <w:jc w:val="center"/>
        </w:trPr>
        <w:tc>
          <w:tcPr>
            <w:tcW w:w="0" w:type="auto"/>
          </w:tcPr>
          <w:p w14:paraId="09F8D289" w14:textId="77777777" w:rsidR="00352D1E" w:rsidRPr="006F20E7" w:rsidRDefault="00352D1E" w:rsidP="007638AB">
            <w:pPr>
              <w:jc w:val="both"/>
            </w:pPr>
            <w:r w:rsidRPr="006F20E7">
              <w:t xml:space="preserve"> 13  7   -0.00150    0.04266   -0.02573   -0.07180    0.27754   -0.11833</w:t>
            </w:r>
          </w:p>
        </w:tc>
      </w:tr>
      <w:tr w:rsidR="00352D1E" w:rsidRPr="006F20E7" w14:paraId="7814C5A5" w14:textId="77777777" w:rsidTr="007638AB">
        <w:trPr>
          <w:jc w:val="center"/>
        </w:trPr>
        <w:tc>
          <w:tcPr>
            <w:tcW w:w="0" w:type="auto"/>
          </w:tcPr>
          <w:p w14:paraId="18BF25AB" w14:textId="77777777" w:rsidR="00352D1E" w:rsidRPr="006F20E7" w:rsidRDefault="00352D1E" w:rsidP="007638AB">
            <w:pPr>
              <w:jc w:val="both"/>
            </w:pPr>
            <w:r w:rsidRPr="006F20E7">
              <w:t xml:space="preserve"> 13  8   -0.18307    0.04087    0.26700   -0.06267   -0.02003   -0.21900</w:t>
            </w:r>
          </w:p>
        </w:tc>
      </w:tr>
      <w:tr w:rsidR="00352D1E" w:rsidRPr="006F20E7" w14:paraId="2648A879" w14:textId="77777777" w:rsidTr="007638AB">
        <w:trPr>
          <w:jc w:val="center"/>
        </w:trPr>
        <w:tc>
          <w:tcPr>
            <w:tcW w:w="0" w:type="auto"/>
          </w:tcPr>
          <w:p w14:paraId="4FEF3171" w14:textId="77777777" w:rsidR="00352D1E" w:rsidRPr="006F20E7" w:rsidRDefault="00352D1E" w:rsidP="007638AB">
            <w:pPr>
              <w:jc w:val="both"/>
            </w:pPr>
            <w:r w:rsidRPr="006F20E7">
              <w:t xml:space="preserve"> 13  9    0.05388    0.03909    0.16101    0.07377    0.02359   -0.08935</w:t>
            </w:r>
          </w:p>
        </w:tc>
      </w:tr>
      <w:tr w:rsidR="00352D1E" w:rsidRPr="006F20E7" w14:paraId="18CE25C7" w14:textId="77777777" w:rsidTr="007638AB">
        <w:trPr>
          <w:jc w:val="center"/>
        </w:trPr>
        <w:tc>
          <w:tcPr>
            <w:tcW w:w="0" w:type="auto"/>
          </w:tcPr>
          <w:p w14:paraId="4C73FD6D" w14:textId="77777777" w:rsidR="00352D1E" w:rsidRPr="006F20E7" w:rsidRDefault="00352D1E" w:rsidP="007638AB">
            <w:pPr>
              <w:jc w:val="both"/>
            </w:pPr>
            <w:r w:rsidRPr="006F20E7">
              <w:t xml:space="preserve"> 13 10   -0.23752   -0.07207    0.00482   -0.04060    0.22449   -0.13527</w:t>
            </w:r>
          </w:p>
        </w:tc>
      </w:tr>
      <w:tr w:rsidR="00352D1E" w:rsidRPr="006F20E7" w14:paraId="10360D5A" w14:textId="77777777" w:rsidTr="007638AB">
        <w:trPr>
          <w:jc w:val="center"/>
        </w:trPr>
        <w:tc>
          <w:tcPr>
            <w:tcW w:w="0" w:type="auto"/>
          </w:tcPr>
          <w:p w14:paraId="378BFB57" w14:textId="77777777" w:rsidR="00352D1E" w:rsidRPr="006F20E7" w:rsidRDefault="00352D1E" w:rsidP="007638AB">
            <w:pPr>
              <w:jc w:val="both"/>
            </w:pPr>
            <w:r w:rsidRPr="006F20E7">
              <w:lastRenderedPageBreak/>
              <w:t xml:space="preserve"> 13 11    0.33021   -0.13881   -0.23140   -0.05553   -0.06621   -0.03895</w:t>
            </w:r>
          </w:p>
        </w:tc>
      </w:tr>
      <w:tr w:rsidR="00352D1E" w:rsidRPr="006F20E7" w14:paraId="2E4111D1" w14:textId="77777777" w:rsidTr="007638AB">
        <w:trPr>
          <w:jc w:val="center"/>
        </w:trPr>
        <w:tc>
          <w:tcPr>
            <w:tcW w:w="0" w:type="auto"/>
          </w:tcPr>
          <w:p w14:paraId="04AAF9E2" w14:textId="77777777" w:rsidR="00352D1E" w:rsidRPr="006F20E7" w:rsidRDefault="00352D1E" w:rsidP="007638AB">
            <w:pPr>
              <w:jc w:val="both"/>
            </w:pPr>
            <w:r w:rsidRPr="006F20E7">
              <w:t xml:space="preserve"> 13 12   -0.26141   -0.07992   -0.02919    0.05164    0.07005    0.00492</w:t>
            </w:r>
          </w:p>
        </w:tc>
      </w:tr>
      <w:tr w:rsidR="00352D1E" w:rsidRPr="006F20E7" w14:paraId="126C06AE" w14:textId="77777777" w:rsidTr="007638AB">
        <w:trPr>
          <w:jc w:val="center"/>
        </w:trPr>
        <w:tc>
          <w:tcPr>
            <w:tcW w:w="0" w:type="auto"/>
          </w:tcPr>
          <w:p w14:paraId="11555A0B" w14:textId="77777777" w:rsidR="00352D1E" w:rsidRPr="006F20E7" w:rsidRDefault="00352D1E" w:rsidP="007638AB">
            <w:pPr>
              <w:jc w:val="both"/>
            </w:pPr>
            <w:r w:rsidRPr="006F20E7">
              <w:t xml:space="preserve"> 13 13   -0.10803   -0.09522   -0.03854    0.06132   -0.19127    0.13022</w:t>
            </w:r>
          </w:p>
        </w:tc>
      </w:tr>
      <w:tr w:rsidR="00352D1E" w:rsidRPr="006F20E7" w14:paraId="6BCE6ADF" w14:textId="77777777" w:rsidTr="007638AB">
        <w:trPr>
          <w:jc w:val="center"/>
        </w:trPr>
        <w:tc>
          <w:tcPr>
            <w:tcW w:w="0" w:type="auto"/>
          </w:tcPr>
          <w:p w14:paraId="5548FAE8" w14:textId="77777777" w:rsidR="00352D1E" w:rsidRPr="006F20E7" w:rsidRDefault="00352D1E" w:rsidP="007638AB">
            <w:pPr>
              <w:jc w:val="both"/>
            </w:pPr>
            <w:r w:rsidRPr="006F20E7">
              <w:t xml:space="preserve"> 14  1    0.00000    0.19920    0.03694    0.08029    0.06721    0.00000</w:t>
            </w:r>
          </w:p>
        </w:tc>
      </w:tr>
      <w:tr w:rsidR="00352D1E" w:rsidRPr="006F20E7" w14:paraId="7E9183DD" w14:textId="77777777" w:rsidTr="007638AB">
        <w:trPr>
          <w:jc w:val="center"/>
        </w:trPr>
        <w:tc>
          <w:tcPr>
            <w:tcW w:w="0" w:type="auto"/>
          </w:tcPr>
          <w:p w14:paraId="68E6EFFC" w14:textId="77777777" w:rsidR="00352D1E" w:rsidRPr="006F20E7" w:rsidRDefault="00352D1E" w:rsidP="007638AB">
            <w:pPr>
              <w:jc w:val="both"/>
            </w:pPr>
            <w:r w:rsidRPr="006F20E7">
              <w:t xml:space="preserve"> 14  2   -0.35649    0.00000   -0.25108    0.00000   -0.19057    0.28708</w:t>
            </w:r>
          </w:p>
        </w:tc>
      </w:tr>
      <w:tr w:rsidR="00352D1E" w:rsidRPr="006F20E7" w14:paraId="5E5F6D53" w14:textId="77777777" w:rsidTr="007638AB">
        <w:trPr>
          <w:jc w:val="center"/>
        </w:trPr>
        <w:tc>
          <w:tcPr>
            <w:tcW w:w="0" w:type="auto"/>
          </w:tcPr>
          <w:p w14:paraId="2F7CB603" w14:textId="77777777" w:rsidR="00352D1E" w:rsidRPr="006F20E7" w:rsidRDefault="00352D1E" w:rsidP="007638AB">
            <w:pPr>
              <w:jc w:val="both"/>
            </w:pPr>
            <w:r w:rsidRPr="006F20E7">
              <w:t xml:space="preserve"> 14  3    0.00000   -0.32024    0.06849   -0.30852    0.04777    0.00000</w:t>
            </w:r>
          </w:p>
        </w:tc>
      </w:tr>
      <w:tr w:rsidR="00352D1E" w:rsidRPr="006F20E7" w14:paraId="1710743F" w14:textId="77777777" w:rsidTr="007638AB">
        <w:trPr>
          <w:jc w:val="center"/>
        </w:trPr>
        <w:tc>
          <w:tcPr>
            <w:tcW w:w="0" w:type="auto"/>
          </w:tcPr>
          <w:p w14:paraId="0DF1F9FF" w14:textId="77777777" w:rsidR="00352D1E" w:rsidRPr="006F20E7" w:rsidRDefault="00352D1E" w:rsidP="007638AB">
            <w:pPr>
              <w:jc w:val="both"/>
            </w:pPr>
            <w:r w:rsidRPr="006F20E7">
              <w:t xml:space="preserve"> 14  4    0.00000    0.00000   -0.01805   -0.07883    0.16033    0.00000</w:t>
            </w:r>
          </w:p>
        </w:tc>
      </w:tr>
      <w:tr w:rsidR="00352D1E" w:rsidRPr="006F20E7" w14:paraId="091B48D0" w14:textId="77777777" w:rsidTr="007638AB">
        <w:trPr>
          <w:jc w:val="center"/>
        </w:trPr>
        <w:tc>
          <w:tcPr>
            <w:tcW w:w="0" w:type="auto"/>
          </w:tcPr>
          <w:p w14:paraId="6D4848BC" w14:textId="77777777" w:rsidR="00352D1E" w:rsidRPr="006F20E7" w:rsidRDefault="00352D1E" w:rsidP="007638AB">
            <w:pPr>
              <w:jc w:val="both"/>
            </w:pPr>
            <w:r w:rsidRPr="006F20E7">
              <w:t xml:space="preserve"> 14  5    0.00000   -0.16579   -0.10289   -0.16389   -0.13078   -0.01073</w:t>
            </w:r>
          </w:p>
        </w:tc>
      </w:tr>
      <w:tr w:rsidR="00352D1E" w:rsidRPr="006F20E7" w14:paraId="0246BE4E" w14:textId="77777777" w:rsidTr="007638AB">
        <w:trPr>
          <w:jc w:val="center"/>
        </w:trPr>
        <w:tc>
          <w:tcPr>
            <w:tcW w:w="0" w:type="auto"/>
          </w:tcPr>
          <w:p w14:paraId="76C5186B" w14:textId="77777777" w:rsidR="00352D1E" w:rsidRPr="006F20E7" w:rsidRDefault="00352D1E" w:rsidP="007638AB">
            <w:pPr>
              <w:jc w:val="both"/>
            </w:pPr>
            <w:r w:rsidRPr="006F20E7">
              <w:t xml:space="preserve"> 14  6    0.11088    0.00000    0.16327    0.16064    0.13151    0.14413</w:t>
            </w:r>
          </w:p>
        </w:tc>
      </w:tr>
      <w:tr w:rsidR="00352D1E" w:rsidRPr="006F20E7" w14:paraId="57F29D94" w14:textId="77777777" w:rsidTr="007638AB">
        <w:trPr>
          <w:jc w:val="center"/>
        </w:trPr>
        <w:tc>
          <w:tcPr>
            <w:tcW w:w="0" w:type="auto"/>
          </w:tcPr>
          <w:p w14:paraId="6EFF6C82" w14:textId="77777777" w:rsidR="00352D1E" w:rsidRPr="006F20E7" w:rsidRDefault="00352D1E" w:rsidP="007638AB">
            <w:pPr>
              <w:jc w:val="both"/>
            </w:pPr>
            <w:r w:rsidRPr="006F20E7">
              <w:t xml:space="preserve"> 14  7    0.00000    0.00000    0.41572   -0.18306    0.39784    0.00000</w:t>
            </w:r>
          </w:p>
        </w:tc>
      </w:tr>
      <w:tr w:rsidR="00352D1E" w:rsidRPr="006F20E7" w14:paraId="7C756C20" w14:textId="77777777" w:rsidTr="007638AB">
        <w:trPr>
          <w:jc w:val="center"/>
        </w:trPr>
        <w:tc>
          <w:tcPr>
            <w:tcW w:w="0" w:type="auto"/>
          </w:tcPr>
          <w:p w14:paraId="11942C55" w14:textId="77777777" w:rsidR="00352D1E" w:rsidRPr="006F20E7" w:rsidRDefault="00352D1E" w:rsidP="007638AB">
            <w:pPr>
              <w:jc w:val="both"/>
            </w:pPr>
            <w:r w:rsidRPr="006F20E7">
              <w:t xml:space="preserve"> 14  8    0.00000    0.00000    0.43185    0.23602    0.40464    0.00000</w:t>
            </w:r>
          </w:p>
        </w:tc>
      </w:tr>
      <w:tr w:rsidR="00352D1E" w:rsidRPr="006F20E7" w14:paraId="131791BB" w14:textId="77777777" w:rsidTr="007638AB">
        <w:trPr>
          <w:jc w:val="center"/>
        </w:trPr>
        <w:tc>
          <w:tcPr>
            <w:tcW w:w="0" w:type="auto"/>
          </w:tcPr>
          <w:p w14:paraId="3FC2111E" w14:textId="77777777" w:rsidR="00352D1E" w:rsidRPr="006F20E7" w:rsidRDefault="00352D1E" w:rsidP="007638AB">
            <w:pPr>
              <w:jc w:val="both"/>
            </w:pPr>
            <w:r w:rsidRPr="006F20E7">
              <w:t xml:space="preserve"> 14  9    0.00000    0.18908    0.04127   -0.09878    0.14249    0.00000</w:t>
            </w:r>
          </w:p>
        </w:tc>
      </w:tr>
      <w:tr w:rsidR="00352D1E" w:rsidRPr="006F20E7" w14:paraId="160E45C7" w14:textId="77777777" w:rsidTr="007638AB">
        <w:trPr>
          <w:jc w:val="center"/>
        </w:trPr>
        <w:tc>
          <w:tcPr>
            <w:tcW w:w="0" w:type="auto"/>
          </w:tcPr>
          <w:p w14:paraId="0A3E60A5" w14:textId="77777777" w:rsidR="00352D1E" w:rsidRPr="006F20E7" w:rsidRDefault="00352D1E" w:rsidP="007638AB">
            <w:pPr>
              <w:jc w:val="both"/>
            </w:pPr>
            <w:r w:rsidRPr="006F20E7">
              <w:t xml:space="preserve"> 14 10    0.00000    0.00000    0.25787    0.08884    0.30411    0.00000</w:t>
            </w:r>
          </w:p>
        </w:tc>
      </w:tr>
      <w:tr w:rsidR="00352D1E" w:rsidRPr="006F20E7" w14:paraId="1FFE240A" w14:textId="77777777" w:rsidTr="007638AB">
        <w:trPr>
          <w:jc w:val="center"/>
        </w:trPr>
        <w:tc>
          <w:tcPr>
            <w:tcW w:w="0" w:type="auto"/>
          </w:tcPr>
          <w:p w14:paraId="3C97A0BC" w14:textId="77777777" w:rsidR="00352D1E" w:rsidRPr="006F20E7" w:rsidRDefault="00352D1E" w:rsidP="007638AB">
            <w:pPr>
              <w:jc w:val="both"/>
            </w:pPr>
            <w:r w:rsidRPr="006F20E7">
              <w:t xml:space="preserve"> 14 11    0.00000    0.00000    0.07332    0.05615    0.38538   -0.05087</w:t>
            </w:r>
          </w:p>
        </w:tc>
      </w:tr>
      <w:tr w:rsidR="00352D1E" w:rsidRPr="006F20E7" w14:paraId="29F1C06B" w14:textId="77777777" w:rsidTr="007638AB">
        <w:trPr>
          <w:jc w:val="center"/>
        </w:trPr>
        <w:tc>
          <w:tcPr>
            <w:tcW w:w="0" w:type="auto"/>
          </w:tcPr>
          <w:p w14:paraId="73B96201" w14:textId="77777777" w:rsidR="00352D1E" w:rsidRPr="006F20E7" w:rsidRDefault="00352D1E" w:rsidP="007638AB">
            <w:pPr>
              <w:jc w:val="both"/>
            </w:pPr>
            <w:r w:rsidRPr="006F20E7">
              <w:t xml:space="preserve"> 14 12    0.11147   -0.00755   -0.35062   -0.06520    0.10890    0.02549</w:t>
            </w:r>
          </w:p>
        </w:tc>
      </w:tr>
      <w:tr w:rsidR="00352D1E" w:rsidRPr="006F20E7" w14:paraId="6474D7CF" w14:textId="77777777" w:rsidTr="007638AB">
        <w:trPr>
          <w:jc w:val="center"/>
        </w:trPr>
        <w:tc>
          <w:tcPr>
            <w:tcW w:w="0" w:type="auto"/>
          </w:tcPr>
          <w:p w14:paraId="3A6F8CAF" w14:textId="77777777" w:rsidR="00352D1E" w:rsidRPr="006F20E7" w:rsidRDefault="00352D1E" w:rsidP="007638AB">
            <w:pPr>
              <w:jc w:val="both"/>
            </w:pPr>
            <w:r w:rsidRPr="006F20E7">
              <w:t xml:space="preserve"> 14 13    0.02018   -0.02949    0.11510    0.43506    0.14000   -0.01606</w:t>
            </w:r>
          </w:p>
        </w:tc>
      </w:tr>
      <w:tr w:rsidR="00352D1E" w:rsidRPr="006F20E7" w14:paraId="0BD77D8C" w14:textId="77777777" w:rsidTr="007638AB">
        <w:trPr>
          <w:jc w:val="center"/>
        </w:trPr>
        <w:tc>
          <w:tcPr>
            <w:tcW w:w="0" w:type="auto"/>
          </w:tcPr>
          <w:p w14:paraId="71880FEA" w14:textId="77777777" w:rsidR="00352D1E" w:rsidRPr="006F20E7" w:rsidRDefault="00352D1E" w:rsidP="007638AB">
            <w:pPr>
              <w:jc w:val="both"/>
            </w:pPr>
            <w:r w:rsidRPr="006F20E7">
              <w:t xml:space="preserve"> 14 14    0.00129    0.00000    0.28902    0.00000   -0.20215    0.00000</w:t>
            </w:r>
          </w:p>
        </w:tc>
      </w:tr>
      <w:tr w:rsidR="00352D1E" w:rsidRPr="006F20E7" w14:paraId="1A7C28BF" w14:textId="77777777" w:rsidTr="007638AB">
        <w:trPr>
          <w:jc w:val="center"/>
        </w:trPr>
        <w:tc>
          <w:tcPr>
            <w:tcW w:w="0" w:type="auto"/>
          </w:tcPr>
          <w:p w14:paraId="64F808F2" w14:textId="77777777" w:rsidR="00352D1E" w:rsidRPr="006F20E7" w:rsidRDefault="00352D1E" w:rsidP="007638AB">
            <w:pPr>
              <w:jc w:val="both"/>
            </w:pPr>
            <w:r w:rsidRPr="006F20E7">
              <w:t xml:space="preserve"> 15  1    0.00000    0.00000   -0.31325   -0.05733   -0.22023    0.00000</w:t>
            </w:r>
          </w:p>
        </w:tc>
      </w:tr>
      <w:tr w:rsidR="00352D1E" w:rsidRPr="006F20E7" w14:paraId="6BE6B959" w14:textId="77777777" w:rsidTr="007638AB">
        <w:trPr>
          <w:jc w:val="center"/>
        </w:trPr>
        <w:tc>
          <w:tcPr>
            <w:tcW w:w="0" w:type="auto"/>
          </w:tcPr>
          <w:p w14:paraId="2833F264" w14:textId="77777777" w:rsidR="00352D1E" w:rsidRPr="006F20E7" w:rsidRDefault="00352D1E" w:rsidP="007638AB">
            <w:pPr>
              <w:jc w:val="both"/>
            </w:pPr>
            <w:r w:rsidRPr="006F20E7">
              <w:t xml:space="preserve"> 15  2    0.00000    0.00000   -0.24486   -0.02083   -0.24849   -0.35621</w:t>
            </w:r>
          </w:p>
        </w:tc>
      </w:tr>
      <w:tr w:rsidR="00352D1E" w:rsidRPr="006F20E7" w14:paraId="6DEE89A8" w14:textId="77777777" w:rsidTr="007638AB">
        <w:trPr>
          <w:jc w:val="center"/>
        </w:trPr>
        <w:tc>
          <w:tcPr>
            <w:tcW w:w="0" w:type="auto"/>
          </w:tcPr>
          <w:p w14:paraId="0D616F11" w14:textId="77777777" w:rsidR="00352D1E" w:rsidRPr="006F20E7" w:rsidRDefault="00352D1E" w:rsidP="007638AB">
            <w:pPr>
              <w:jc w:val="both"/>
            </w:pPr>
            <w:r w:rsidRPr="006F20E7">
              <w:t xml:space="preserve"> 15  3    0.00000   -0.31986   -0.13045   -0.15090   -0.18399   -0.05968</w:t>
            </w:r>
          </w:p>
        </w:tc>
      </w:tr>
      <w:tr w:rsidR="00352D1E" w:rsidRPr="006F20E7" w14:paraId="45025A44" w14:textId="77777777" w:rsidTr="007638AB">
        <w:trPr>
          <w:jc w:val="center"/>
        </w:trPr>
        <w:tc>
          <w:tcPr>
            <w:tcW w:w="0" w:type="auto"/>
          </w:tcPr>
          <w:p w14:paraId="7323F1DB" w14:textId="77777777" w:rsidR="00352D1E" w:rsidRPr="006F20E7" w:rsidRDefault="00352D1E" w:rsidP="007638AB">
            <w:pPr>
              <w:jc w:val="both"/>
            </w:pPr>
            <w:r w:rsidRPr="006F20E7">
              <w:t xml:space="preserve"> 15  4    0.00000    0.00000   -0.10953    0.25804    0.14378    0.01216</w:t>
            </w:r>
          </w:p>
        </w:tc>
      </w:tr>
      <w:tr w:rsidR="00352D1E" w:rsidRPr="006F20E7" w14:paraId="6EA5F968" w14:textId="77777777" w:rsidTr="007638AB">
        <w:trPr>
          <w:jc w:val="center"/>
        </w:trPr>
        <w:tc>
          <w:tcPr>
            <w:tcW w:w="0" w:type="auto"/>
          </w:tcPr>
          <w:p w14:paraId="064DB85A" w14:textId="77777777" w:rsidR="00352D1E" w:rsidRPr="006F20E7" w:rsidRDefault="00352D1E" w:rsidP="007638AB">
            <w:pPr>
              <w:jc w:val="both"/>
            </w:pPr>
            <w:r w:rsidRPr="006F20E7">
              <w:t xml:space="preserve"> 15  5    0.00000    0.09224   -0.06339   -0.08975   -0.21265   -0.23273</w:t>
            </w:r>
          </w:p>
        </w:tc>
      </w:tr>
      <w:tr w:rsidR="00352D1E" w:rsidRPr="006F20E7" w14:paraId="62DDF708" w14:textId="77777777" w:rsidTr="007638AB">
        <w:trPr>
          <w:jc w:val="center"/>
        </w:trPr>
        <w:tc>
          <w:tcPr>
            <w:tcW w:w="0" w:type="auto"/>
          </w:tcPr>
          <w:p w14:paraId="705E0B21" w14:textId="77777777" w:rsidR="00352D1E" w:rsidRPr="006F20E7" w:rsidRDefault="00352D1E" w:rsidP="007638AB">
            <w:pPr>
              <w:jc w:val="both"/>
            </w:pPr>
            <w:r w:rsidRPr="006F20E7">
              <w:t xml:space="preserve"> 15  6    0.00000   -0.01159   -0.21152   -0.18367   -0.24316    0.45347</w:t>
            </w:r>
          </w:p>
        </w:tc>
      </w:tr>
      <w:tr w:rsidR="00352D1E" w:rsidRPr="006F20E7" w14:paraId="532E3CB0" w14:textId="77777777" w:rsidTr="007638AB">
        <w:trPr>
          <w:jc w:val="center"/>
        </w:trPr>
        <w:tc>
          <w:tcPr>
            <w:tcW w:w="0" w:type="auto"/>
          </w:tcPr>
          <w:p w14:paraId="785AEC75" w14:textId="77777777" w:rsidR="00352D1E" w:rsidRPr="006F20E7" w:rsidRDefault="00352D1E" w:rsidP="007638AB">
            <w:pPr>
              <w:jc w:val="both"/>
            </w:pPr>
            <w:r w:rsidRPr="006F20E7">
              <w:t xml:space="preserve"> 15  7    0.00000    0.00000   -0.07869   -0.18980   -0.32238   -0.43787</w:t>
            </w:r>
          </w:p>
        </w:tc>
      </w:tr>
      <w:tr w:rsidR="00352D1E" w:rsidRPr="006F20E7" w14:paraId="027EDDB1" w14:textId="77777777" w:rsidTr="007638AB">
        <w:trPr>
          <w:jc w:val="center"/>
        </w:trPr>
        <w:tc>
          <w:tcPr>
            <w:tcW w:w="0" w:type="auto"/>
          </w:tcPr>
          <w:p w14:paraId="2FDB1344" w14:textId="77777777" w:rsidR="00352D1E" w:rsidRPr="006F20E7" w:rsidRDefault="00352D1E" w:rsidP="007638AB">
            <w:pPr>
              <w:jc w:val="both"/>
            </w:pPr>
            <w:r w:rsidRPr="006F20E7">
              <w:t xml:space="preserve"> 15  8    0.00000    0.00000    0.10327    0.28702    0.06323   -0.25395</w:t>
            </w:r>
          </w:p>
        </w:tc>
      </w:tr>
      <w:tr w:rsidR="00352D1E" w:rsidRPr="006F20E7" w14:paraId="4AA534FD" w14:textId="77777777" w:rsidTr="007638AB">
        <w:trPr>
          <w:jc w:val="center"/>
        </w:trPr>
        <w:tc>
          <w:tcPr>
            <w:tcW w:w="0" w:type="auto"/>
          </w:tcPr>
          <w:p w14:paraId="580B7570" w14:textId="77777777" w:rsidR="00352D1E" w:rsidRPr="006F20E7" w:rsidRDefault="00352D1E" w:rsidP="007638AB">
            <w:pPr>
              <w:jc w:val="both"/>
            </w:pPr>
            <w:r w:rsidRPr="006F20E7">
              <w:t xml:space="preserve"> 15  9    0.00000   -0.03200   -0.05370    0.24504    0.04472    0.16741</w:t>
            </w:r>
          </w:p>
        </w:tc>
      </w:tr>
      <w:tr w:rsidR="00352D1E" w:rsidRPr="006F20E7" w14:paraId="62F9F5B1" w14:textId="77777777" w:rsidTr="007638AB">
        <w:trPr>
          <w:jc w:val="center"/>
        </w:trPr>
        <w:tc>
          <w:tcPr>
            <w:tcW w:w="0" w:type="auto"/>
          </w:tcPr>
          <w:p w14:paraId="3EEE9C96" w14:textId="77777777" w:rsidR="00352D1E" w:rsidRPr="006F20E7" w:rsidRDefault="00352D1E" w:rsidP="007638AB">
            <w:pPr>
              <w:jc w:val="both"/>
            </w:pPr>
            <w:r w:rsidRPr="006F20E7">
              <w:t xml:space="preserve"> 15 10    0.00000   -0.17076   -0.20261   -0.16140    0.12832    0.31908</w:t>
            </w:r>
          </w:p>
        </w:tc>
      </w:tr>
      <w:tr w:rsidR="00352D1E" w:rsidRPr="006F20E7" w14:paraId="5BB9D423" w14:textId="77777777" w:rsidTr="007638AB">
        <w:trPr>
          <w:jc w:val="center"/>
        </w:trPr>
        <w:tc>
          <w:tcPr>
            <w:tcW w:w="0" w:type="auto"/>
          </w:tcPr>
          <w:p w14:paraId="2A5360EB" w14:textId="77777777" w:rsidR="00352D1E" w:rsidRPr="006F20E7" w:rsidRDefault="00352D1E" w:rsidP="007638AB">
            <w:pPr>
              <w:jc w:val="both"/>
            </w:pPr>
            <w:r w:rsidRPr="006F20E7">
              <w:t xml:space="preserve"> 15 11    0.00000    0.38005    0.17458    0.11019    0.23936   -0.35119</w:t>
            </w:r>
          </w:p>
        </w:tc>
      </w:tr>
      <w:tr w:rsidR="00352D1E" w:rsidRPr="006F20E7" w14:paraId="047950B3" w14:textId="77777777" w:rsidTr="007638AB">
        <w:trPr>
          <w:jc w:val="center"/>
        </w:trPr>
        <w:tc>
          <w:tcPr>
            <w:tcW w:w="0" w:type="auto"/>
          </w:tcPr>
          <w:p w14:paraId="030C2879" w14:textId="77777777" w:rsidR="00352D1E" w:rsidRPr="006F20E7" w:rsidRDefault="00352D1E" w:rsidP="007638AB">
            <w:pPr>
              <w:jc w:val="both"/>
            </w:pPr>
            <w:r w:rsidRPr="006F20E7">
              <w:t xml:space="preserve"> 15 12   -0.09352    0.00000    0.38242   -0.17391    0.37961   -0.24312</w:t>
            </w:r>
          </w:p>
        </w:tc>
      </w:tr>
      <w:tr w:rsidR="00352D1E" w:rsidRPr="006F20E7" w14:paraId="1928A19C" w14:textId="77777777" w:rsidTr="007638AB">
        <w:trPr>
          <w:jc w:val="center"/>
        </w:trPr>
        <w:tc>
          <w:tcPr>
            <w:tcW w:w="0" w:type="auto"/>
          </w:tcPr>
          <w:p w14:paraId="3D1992FC" w14:textId="77777777" w:rsidR="00352D1E" w:rsidRPr="006F20E7" w:rsidRDefault="00352D1E" w:rsidP="007638AB">
            <w:pPr>
              <w:jc w:val="both"/>
            </w:pPr>
            <w:r w:rsidRPr="006F20E7">
              <w:t xml:space="preserve"> 15 13    0.00000   -0.28512    0.08887    0.03929    0.22018   -0.07615</w:t>
            </w:r>
          </w:p>
        </w:tc>
      </w:tr>
      <w:tr w:rsidR="00352D1E" w:rsidRPr="006F20E7" w14:paraId="333955D6" w14:textId="77777777" w:rsidTr="007638AB">
        <w:trPr>
          <w:jc w:val="center"/>
        </w:trPr>
        <w:tc>
          <w:tcPr>
            <w:tcW w:w="0" w:type="auto"/>
          </w:tcPr>
          <w:p w14:paraId="46CCA095" w14:textId="77777777" w:rsidR="00352D1E" w:rsidRPr="006F20E7" w:rsidRDefault="00352D1E" w:rsidP="007638AB">
            <w:pPr>
              <w:jc w:val="both"/>
            </w:pPr>
            <w:r w:rsidRPr="006F20E7">
              <w:t xml:space="preserve"> 15 14    0.00000    0.00000   -0.05663   -0.29660   -0.08910   -0.18662</w:t>
            </w:r>
          </w:p>
        </w:tc>
      </w:tr>
      <w:tr w:rsidR="00352D1E" w:rsidRPr="006F20E7" w14:paraId="1B4C4B1D" w14:textId="77777777" w:rsidTr="007638AB">
        <w:trPr>
          <w:jc w:val="center"/>
        </w:trPr>
        <w:tc>
          <w:tcPr>
            <w:tcW w:w="0" w:type="auto"/>
          </w:tcPr>
          <w:p w14:paraId="399EC730" w14:textId="77777777" w:rsidR="00352D1E" w:rsidRPr="006F20E7" w:rsidRDefault="00352D1E" w:rsidP="007638AB">
            <w:pPr>
              <w:jc w:val="both"/>
            </w:pPr>
            <w:r w:rsidRPr="006F20E7">
              <w:t xml:space="preserve"> 15 15    0.00000    0.00000    0.00000   -0.34591   -0.37413   -0.43745</w:t>
            </w:r>
          </w:p>
        </w:tc>
      </w:tr>
      <w:tr w:rsidR="00352D1E" w:rsidRPr="006F20E7" w14:paraId="337413EA" w14:textId="77777777" w:rsidTr="007638AB">
        <w:trPr>
          <w:jc w:val="center"/>
        </w:trPr>
        <w:tc>
          <w:tcPr>
            <w:tcW w:w="0" w:type="auto"/>
          </w:tcPr>
          <w:p w14:paraId="58EA66BC" w14:textId="77777777" w:rsidR="00352D1E" w:rsidRPr="006F20E7" w:rsidRDefault="00352D1E" w:rsidP="007638AB">
            <w:pPr>
              <w:jc w:val="both"/>
            </w:pPr>
            <w:r w:rsidRPr="006F20E7">
              <w:t xml:space="preserve"> 16  1    0.00000    0.22148   -0.14451   -0.13524   -0.22549    0.00000</w:t>
            </w:r>
          </w:p>
        </w:tc>
      </w:tr>
      <w:tr w:rsidR="00352D1E" w:rsidRPr="006F20E7" w14:paraId="591FF5AE" w14:textId="77777777" w:rsidTr="007638AB">
        <w:trPr>
          <w:jc w:val="center"/>
        </w:trPr>
        <w:tc>
          <w:tcPr>
            <w:tcW w:w="0" w:type="auto"/>
          </w:tcPr>
          <w:p w14:paraId="072CB4C7" w14:textId="77777777" w:rsidR="00352D1E" w:rsidRPr="006F20E7" w:rsidRDefault="00352D1E" w:rsidP="007638AB">
            <w:pPr>
              <w:jc w:val="both"/>
            </w:pPr>
            <w:r w:rsidRPr="006F20E7">
              <w:t xml:space="preserve"> 16  2    0.00000    0.20404   -0.00822    0.17264   -0.16385    0.17507</w:t>
            </w:r>
          </w:p>
        </w:tc>
      </w:tr>
      <w:tr w:rsidR="00352D1E" w:rsidRPr="006F20E7" w14:paraId="20304E2B" w14:textId="77777777" w:rsidTr="007638AB">
        <w:trPr>
          <w:jc w:val="center"/>
        </w:trPr>
        <w:tc>
          <w:tcPr>
            <w:tcW w:w="0" w:type="auto"/>
          </w:tcPr>
          <w:p w14:paraId="3A2107AD" w14:textId="77777777" w:rsidR="00352D1E" w:rsidRPr="006F20E7" w:rsidRDefault="00352D1E" w:rsidP="007638AB">
            <w:pPr>
              <w:jc w:val="both"/>
            </w:pPr>
            <w:r w:rsidRPr="006F20E7">
              <w:t xml:space="preserve"> 16  3   -0.15287    0.13340    0.02660   -0.29982   -0.22272   -0.00556</w:t>
            </w:r>
          </w:p>
        </w:tc>
      </w:tr>
      <w:tr w:rsidR="00352D1E" w:rsidRPr="006F20E7" w14:paraId="6B762F33" w14:textId="77777777" w:rsidTr="007638AB">
        <w:trPr>
          <w:jc w:val="center"/>
        </w:trPr>
        <w:tc>
          <w:tcPr>
            <w:tcW w:w="0" w:type="auto"/>
          </w:tcPr>
          <w:p w14:paraId="783384AF" w14:textId="77777777" w:rsidR="00352D1E" w:rsidRPr="006F20E7" w:rsidRDefault="00352D1E" w:rsidP="007638AB">
            <w:pPr>
              <w:jc w:val="both"/>
            </w:pPr>
            <w:r w:rsidRPr="006F20E7">
              <w:t xml:space="preserve"> 16  4   -0.11695    0.04887    0.07036    0.03827   -0.04084    0.07031</w:t>
            </w:r>
          </w:p>
        </w:tc>
      </w:tr>
      <w:tr w:rsidR="00352D1E" w:rsidRPr="006F20E7" w14:paraId="2F2304DC" w14:textId="77777777" w:rsidTr="007638AB">
        <w:trPr>
          <w:jc w:val="center"/>
        </w:trPr>
        <w:tc>
          <w:tcPr>
            <w:tcW w:w="0" w:type="auto"/>
          </w:tcPr>
          <w:p w14:paraId="2FFD9AA9" w14:textId="77777777" w:rsidR="00352D1E" w:rsidRPr="006F20E7" w:rsidRDefault="00352D1E" w:rsidP="007638AB">
            <w:pPr>
              <w:jc w:val="both"/>
            </w:pPr>
            <w:r w:rsidRPr="006F20E7">
              <w:t xml:space="preserve"> 16  5   -0.18567    0.06073   -0.07812   -0.32992   -0.04071   -0.04590</w:t>
            </w:r>
          </w:p>
        </w:tc>
      </w:tr>
      <w:tr w:rsidR="00352D1E" w:rsidRPr="006F20E7" w14:paraId="1F69C579" w14:textId="77777777" w:rsidTr="007638AB">
        <w:trPr>
          <w:jc w:val="center"/>
        </w:trPr>
        <w:tc>
          <w:tcPr>
            <w:tcW w:w="0" w:type="auto"/>
          </w:tcPr>
          <w:p w14:paraId="6D7E3FFD" w14:textId="77777777" w:rsidR="00352D1E" w:rsidRPr="006F20E7" w:rsidRDefault="00352D1E" w:rsidP="007638AB">
            <w:pPr>
              <w:jc w:val="both"/>
            </w:pPr>
            <w:r w:rsidRPr="006F20E7">
              <w:t xml:space="preserve"> 16  6    0.00000    0.28491    0.03209   -0.22986   -0.16640   -0.10522</w:t>
            </w:r>
          </w:p>
        </w:tc>
      </w:tr>
      <w:tr w:rsidR="00352D1E" w:rsidRPr="006F20E7" w14:paraId="45ECB0AB" w14:textId="77777777" w:rsidTr="007638AB">
        <w:trPr>
          <w:jc w:val="center"/>
        </w:trPr>
        <w:tc>
          <w:tcPr>
            <w:tcW w:w="0" w:type="auto"/>
          </w:tcPr>
          <w:p w14:paraId="37C97079" w14:textId="77777777" w:rsidR="00352D1E" w:rsidRPr="006F20E7" w:rsidRDefault="00352D1E" w:rsidP="007638AB">
            <w:pPr>
              <w:jc w:val="both"/>
            </w:pPr>
            <w:r w:rsidRPr="006F20E7">
              <w:t xml:space="preserve"> 16  7    0.00000    0.01133   -0.00228   -0.27848   -0.21504   -0.05144</w:t>
            </w:r>
          </w:p>
        </w:tc>
      </w:tr>
      <w:tr w:rsidR="00352D1E" w:rsidRPr="006F20E7" w14:paraId="2091EEF1" w14:textId="77777777" w:rsidTr="007638AB">
        <w:trPr>
          <w:jc w:val="center"/>
        </w:trPr>
        <w:tc>
          <w:tcPr>
            <w:tcW w:w="0" w:type="auto"/>
          </w:tcPr>
          <w:p w14:paraId="24425A61" w14:textId="77777777" w:rsidR="00352D1E" w:rsidRPr="006F20E7" w:rsidRDefault="00352D1E" w:rsidP="007638AB">
            <w:pPr>
              <w:jc w:val="both"/>
            </w:pPr>
            <w:r w:rsidRPr="006F20E7">
              <w:t xml:space="preserve"> 16  8    0.00000    0.23045    0.28093   -0.00648   -0.24099   -0.07313</w:t>
            </w:r>
          </w:p>
        </w:tc>
      </w:tr>
      <w:tr w:rsidR="00352D1E" w:rsidRPr="006F20E7" w14:paraId="1E02533B" w14:textId="77777777" w:rsidTr="007638AB">
        <w:trPr>
          <w:jc w:val="center"/>
        </w:trPr>
        <w:tc>
          <w:tcPr>
            <w:tcW w:w="0" w:type="auto"/>
          </w:tcPr>
          <w:p w14:paraId="198853C4" w14:textId="77777777" w:rsidR="00352D1E" w:rsidRPr="006F20E7" w:rsidRDefault="00352D1E" w:rsidP="007638AB">
            <w:pPr>
              <w:jc w:val="both"/>
            </w:pPr>
            <w:r w:rsidRPr="006F20E7">
              <w:t xml:space="preserve"> 16  9   -0.31302    0.31860    0.00211    0.10665   -0.09006    0.27932</w:t>
            </w:r>
          </w:p>
        </w:tc>
      </w:tr>
      <w:tr w:rsidR="00352D1E" w:rsidRPr="006F20E7" w14:paraId="5CC65935" w14:textId="77777777" w:rsidTr="007638AB">
        <w:trPr>
          <w:jc w:val="center"/>
        </w:trPr>
        <w:tc>
          <w:tcPr>
            <w:tcW w:w="0" w:type="auto"/>
          </w:tcPr>
          <w:p w14:paraId="5A3FCDC8" w14:textId="77777777" w:rsidR="00352D1E" w:rsidRPr="006F20E7" w:rsidRDefault="00352D1E" w:rsidP="007638AB">
            <w:pPr>
              <w:jc w:val="both"/>
            </w:pPr>
            <w:r w:rsidRPr="006F20E7">
              <w:t xml:space="preserve"> 16 10    0.00000    0.34742    0.00628    0.05246    0.13132    0.04399</w:t>
            </w:r>
          </w:p>
        </w:tc>
      </w:tr>
      <w:tr w:rsidR="00352D1E" w:rsidRPr="006F20E7" w14:paraId="36594895" w14:textId="77777777" w:rsidTr="007638AB">
        <w:trPr>
          <w:jc w:val="center"/>
        </w:trPr>
        <w:tc>
          <w:tcPr>
            <w:tcW w:w="0" w:type="auto"/>
          </w:tcPr>
          <w:p w14:paraId="40592124" w14:textId="77777777" w:rsidR="00352D1E" w:rsidRPr="006F20E7" w:rsidRDefault="00352D1E" w:rsidP="007638AB">
            <w:pPr>
              <w:jc w:val="both"/>
            </w:pPr>
            <w:r w:rsidRPr="006F20E7">
              <w:t xml:space="preserve"> 16 11   -0.02786    0.13542    0.08708   -0.00233   -0.04323   -0.11041</w:t>
            </w:r>
          </w:p>
        </w:tc>
      </w:tr>
      <w:tr w:rsidR="00352D1E" w:rsidRPr="006F20E7" w14:paraId="7AF1FEE8" w14:textId="77777777" w:rsidTr="007638AB">
        <w:trPr>
          <w:jc w:val="center"/>
        </w:trPr>
        <w:tc>
          <w:tcPr>
            <w:tcW w:w="0" w:type="auto"/>
          </w:tcPr>
          <w:p w14:paraId="1A424231" w14:textId="77777777" w:rsidR="00352D1E" w:rsidRPr="006F20E7" w:rsidRDefault="00352D1E" w:rsidP="007638AB">
            <w:pPr>
              <w:jc w:val="both"/>
            </w:pPr>
            <w:r w:rsidRPr="006F20E7">
              <w:t xml:space="preserve"> 16 12    0.23526    0.12656    0.27346    0.02487    0.18170    0.08535</w:t>
            </w:r>
          </w:p>
        </w:tc>
      </w:tr>
      <w:tr w:rsidR="00352D1E" w:rsidRPr="006F20E7" w14:paraId="4157F3FD" w14:textId="77777777" w:rsidTr="007638AB">
        <w:trPr>
          <w:jc w:val="center"/>
        </w:trPr>
        <w:tc>
          <w:tcPr>
            <w:tcW w:w="0" w:type="auto"/>
          </w:tcPr>
          <w:p w14:paraId="30CCF175" w14:textId="77777777" w:rsidR="00352D1E" w:rsidRPr="006F20E7" w:rsidRDefault="00352D1E" w:rsidP="007638AB">
            <w:pPr>
              <w:jc w:val="both"/>
            </w:pPr>
            <w:r w:rsidRPr="006F20E7">
              <w:t xml:space="preserve"> 16 13    0.00000    0.02096   -0.01678   -0.07848   -0.02500    0.00306</w:t>
            </w:r>
          </w:p>
        </w:tc>
      </w:tr>
      <w:tr w:rsidR="00352D1E" w:rsidRPr="006F20E7" w14:paraId="0F491631" w14:textId="77777777" w:rsidTr="007638AB">
        <w:trPr>
          <w:jc w:val="center"/>
        </w:trPr>
        <w:tc>
          <w:tcPr>
            <w:tcW w:w="0" w:type="auto"/>
          </w:tcPr>
          <w:p w14:paraId="66380C9F" w14:textId="77777777" w:rsidR="00352D1E" w:rsidRPr="006F20E7" w:rsidRDefault="00352D1E" w:rsidP="007638AB">
            <w:pPr>
              <w:jc w:val="both"/>
            </w:pPr>
            <w:r w:rsidRPr="006F20E7">
              <w:t xml:space="preserve"> 16 14    0.00000   -0.01254    0.04784   -0.11491   -0.27208   -0.00122</w:t>
            </w:r>
          </w:p>
        </w:tc>
      </w:tr>
      <w:tr w:rsidR="00352D1E" w:rsidRPr="006F20E7" w14:paraId="4C5F466B" w14:textId="77777777" w:rsidTr="007638AB">
        <w:trPr>
          <w:jc w:val="center"/>
        </w:trPr>
        <w:tc>
          <w:tcPr>
            <w:tcW w:w="0" w:type="auto"/>
          </w:tcPr>
          <w:p w14:paraId="01E514E5" w14:textId="77777777" w:rsidR="00352D1E" w:rsidRPr="006F20E7" w:rsidRDefault="00352D1E" w:rsidP="007638AB">
            <w:pPr>
              <w:jc w:val="both"/>
            </w:pPr>
            <w:r w:rsidRPr="006F20E7">
              <w:lastRenderedPageBreak/>
              <w:t xml:space="preserve"> 16 15    0.00335    0.21853    0.16986   -0.35388    0.04317   -0.14618</w:t>
            </w:r>
          </w:p>
        </w:tc>
      </w:tr>
      <w:tr w:rsidR="00352D1E" w:rsidRPr="006F20E7" w14:paraId="479F886B" w14:textId="77777777" w:rsidTr="007638AB">
        <w:trPr>
          <w:jc w:val="center"/>
        </w:trPr>
        <w:tc>
          <w:tcPr>
            <w:tcW w:w="0" w:type="auto"/>
          </w:tcPr>
          <w:p w14:paraId="7E1D5DAC" w14:textId="77777777" w:rsidR="00352D1E" w:rsidRPr="006F20E7" w:rsidRDefault="00352D1E" w:rsidP="007638AB">
            <w:pPr>
              <w:jc w:val="both"/>
            </w:pPr>
            <w:r w:rsidRPr="006F20E7">
              <w:t xml:space="preserve"> 16 16    0.00000   -0.01669    0.04568   -0.08423   -0.08366   -0.03195</w:t>
            </w:r>
          </w:p>
        </w:tc>
      </w:tr>
      <w:tr w:rsidR="00352D1E" w:rsidRPr="006F20E7" w14:paraId="3AD8EE69" w14:textId="77777777" w:rsidTr="007638AB">
        <w:trPr>
          <w:jc w:val="center"/>
        </w:trPr>
        <w:tc>
          <w:tcPr>
            <w:tcW w:w="0" w:type="auto"/>
          </w:tcPr>
          <w:p w14:paraId="4E41514E" w14:textId="77777777" w:rsidR="00352D1E" w:rsidRPr="006F20E7" w:rsidRDefault="00352D1E" w:rsidP="007638AB">
            <w:pPr>
              <w:jc w:val="both"/>
            </w:pPr>
            <w:r w:rsidRPr="006F20E7">
              <w:t xml:space="preserve"> 17  1    0.05586    0.02023   -0.12661   -0.23632   -0.18848    0.20003</w:t>
            </w:r>
          </w:p>
        </w:tc>
      </w:tr>
      <w:tr w:rsidR="00352D1E" w:rsidRPr="006F20E7" w14:paraId="1E0F7300" w14:textId="77777777" w:rsidTr="007638AB">
        <w:trPr>
          <w:jc w:val="center"/>
        </w:trPr>
        <w:tc>
          <w:tcPr>
            <w:tcW w:w="0" w:type="auto"/>
          </w:tcPr>
          <w:p w14:paraId="2F3EFA27" w14:textId="77777777" w:rsidR="00352D1E" w:rsidRPr="006F20E7" w:rsidRDefault="00352D1E" w:rsidP="007638AB">
            <w:pPr>
              <w:jc w:val="both"/>
            </w:pPr>
            <w:r w:rsidRPr="006F20E7">
              <w:t xml:space="preserve"> 17  2    0.36463    0.24146   -0.02757    0.29510   -0.19623    0.30187</w:t>
            </w:r>
          </w:p>
        </w:tc>
      </w:tr>
      <w:tr w:rsidR="00352D1E" w:rsidRPr="006F20E7" w14:paraId="2386C744" w14:textId="77777777" w:rsidTr="007638AB">
        <w:trPr>
          <w:jc w:val="center"/>
        </w:trPr>
        <w:tc>
          <w:tcPr>
            <w:tcW w:w="0" w:type="auto"/>
          </w:tcPr>
          <w:p w14:paraId="51BB8FC1" w14:textId="77777777" w:rsidR="00352D1E" w:rsidRPr="006F20E7" w:rsidRDefault="00352D1E" w:rsidP="007638AB">
            <w:pPr>
              <w:jc w:val="both"/>
            </w:pPr>
            <w:r w:rsidRPr="006F20E7">
              <w:t xml:space="preserve"> 17  3    0.08407    0.04255   -0.02247   -0.00062   -0.24954   -0.02697</w:t>
            </w:r>
          </w:p>
        </w:tc>
      </w:tr>
      <w:tr w:rsidR="00352D1E" w:rsidRPr="006F20E7" w14:paraId="39BCE992" w14:textId="77777777" w:rsidTr="007638AB">
        <w:trPr>
          <w:jc w:val="center"/>
        </w:trPr>
        <w:tc>
          <w:tcPr>
            <w:tcW w:w="0" w:type="auto"/>
          </w:tcPr>
          <w:p w14:paraId="0497419D" w14:textId="77777777" w:rsidR="00352D1E" w:rsidRPr="006F20E7" w:rsidRDefault="00352D1E" w:rsidP="007638AB">
            <w:pPr>
              <w:jc w:val="both"/>
            </w:pPr>
            <w:r w:rsidRPr="006F20E7">
              <w:t xml:space="preserve"> 17  4    0.00000   -0.19001   -0.32517   -0.06581   -0.07412    0.10213</w:t>
            </w:r>
          </w:p>
        </w:tc>
      </w:tr>
      <w:tr w:rsidR="00352D1E" w:rsidRPr="006F20E7" w14:paraId="403C2961" w14:textId="77777777" w:rsidTr="007638AB">
        <w:trPr>
          <w:jc w:val="center"/>
        </w:trPr>
        <w:tc>
          <w:tcPr>
            <w:tcW w:w="0" w:type="auto"/>
          </w:tcPr>
          <w:p w14:paraId="1F594F19" w14:textId="77777777" w:rsidR="00352D1E" w:rsidRPr="006F20E7" w:rsidRDefault="00352D1E" w:rsidP="007638AB">
            <w:pPr>
              <w:jc w:val="both"/>
            </w:pPr>
            <w:r w:rsidRPr="006F20E7">
              <w:t xml:space="preserve"> 17  5    0.12525    0.18057    0.07401   -0.30137   -0.08455   -0.12835</w:t>
            </w:r>
          </w:p>
        </w:tc>
      </w:tr>
      <w:tr w:rsidR="00352D1E" w:rsidRPr="006F20E7" w14:paraId="7580B592" w14:textId="77777777" w:rsidTr="007638AB">
        <w:trPr>
          <w:jc w:val="center"/>
        </w:trPr>
        <w:tc>
          <w:tcPr>
            <w:tcW w:w="0" w:type="auto"/>
          </w:tcPr>
          <w:p w14:paraId="5F0C4A06" w14:textId="77777777" w:rsidR="00352D1E" w:rsidRPr="006F20E7" w:rsidRDefault="00352D1E" w:rsidP="007638AB">
            <w:pPr>
              <w:jc w:val="both"/>
            </w:pPr>
            <w:r w:rsidRPr="006F20E7">
              <w:t xml:space="preserve"> 17  6   -0.00027    0.00597   -0.02271   -0.15696   -0.14276    0.06767</w:t>
            </w:r>
          </w:p>
        </w:tc>
      </w:tr>
      <w:tr w:rsidR="00352D1E" w:rsidRPr="006F20E7" w14:paraId="77F66956" w14:textId="77777777" w:rsidTr="007638AB">
        <w:trPr>
          <w:jc w:val="center"/>
        </w:trPr>
        <w:tc>
          <w:tcPr>
            <w:tcW w:w="0" w:type="auto"/>
          </w:tcPr>
          <w:p w14:paraId="65C2A9BB" w14:textId="77777777" w:rsidR="00352D1E" w:rsidRPr="006F20E7" w:rsidRDefault="00352D1E" w:rsidP="007638AB">
            <w:pPr>
              <w:jc w:val="both"/>
            </w:pPr>
            <w:r w:rsidRPr="006F20E7">
              <w:t xml:space="preserve"> 17  7    0.00000   -0.20664   -0.18339   -0.12878   -0.23175   -0.25279</w:t>
            </w:r>
          </w:p>
        </w:tc>
      </w:tr>
      <w:tr w:rsidR="00352D1E" w:rsidRPr="006F20E7" w14:paraId="3AEA9521" w14:textId="77777777" w:rsidTr="007638AB">
        <w:trPr>
          <w:jc w:val="center"/>
        </w:trPr>
        <w:tc>
          <w:tcPr>
            <w:tcW w:w="0" w:type="auto"/>
          </w:tcPr>
          <w:p w14:paraId="4333F27E" w14:textId="77777777" w:rsidR="00352D1E" w:rsidRPr="006F20E7" w:rsidRDefault="00352D1E" w:rsidP="007638AB">
            <w:pPr>
              <w:jc w:val="both"/>
            </w:pPr>
            <w:r w:rsidRPr="006F20E7">
              <w:t xml:space="preserve"> 17  8    0.00000   -0.00045   -0.01704    0.00519    0.02715   -0.00871</w:t>
            </w:r>
          </w:p>
        </w:tc>
      </w:tr>
      <w:tr w:rsidR="00352D1E" w:rsidRPr="006F20E7" w14:paraId="30F57E33" w14:textId="77777777" w:rsidTr="007638AB">
        <w:trPr>
          <w:jc w:val="center"/>
        </w:trPr>
        <w:tc>
          <w:tcPr>
            <w:tcW w:w="0" w:type="auto"/>
          </w:tcPr>
          <w:p w14:paraId="5467E628" w14:textId="77777777" w:rsidR="00352D1E" w:rsidRPr="006F20E7" w:rsidRDefault="00352D1E" w:rsidP="007638AB">
            <w:pPr>
              <w:jc w:val="both"/>
            </w:pPr>
            <w:r w:rsidRPr="006F20E7">
              <w:t xml:space="preserve"> 17  9   -0.07802   -0.03176   -0.17857   -0.05560   -0.02404    0.01829</w:t>
            </w:r>
          </w:p>
        </w:tc>
      </w:tr>
      <w:tr w:rsidR="00352D1E" w:rsidRPr="006F20E7" w14:paraId="2A6E99B2" w14:textId="77777777" w:rsidTr="007638AB">
        <w:trPr>
          <w:jc w:val="center"/>
        </w:trPr>
        <w:tc>
          <w:tcPr>
            <w:tcW w:w="0" w:type="auto"/>
          </w:tcPr>
          <w:p w14:paraId="54F7330F" w14:textId="77777777" w:rsidR="00352D1E" w:rsidRPr="006F20E7" w:rsidRDefault="00352D1E" w:rsidP="007638AB">
            <w:pPr>
              <w:jc w:val="both"/>
            </w:pPr>
            <w:r w:rsidRPr="006F20E7">
              <w:t xml:space="preserve"> 17 10   -0.00027   -0.04374   -0.01161   -0.04409    0.06308   -0.11818</w:t>
            </w:r>
          </w:p>
        </w:tc>
      </w:tr>
      <w:tr w:rsidR="00352D1E" w:rsidRPr="006F20E7" w14:paraId="7408A298" w14:textId="77777777" w:rsidTr="007638AB">
        <w:trPr>
          <w:jc w:val="center"/>
        </w:trPr>
        <w:tc>
          <w:tcPr>
            <w:tcW w:w="0" w:type="auto"/>
          </w:tcPr>
          <w:p w14:paraId="700B13EF" w14:textId="77777777" w:rsidR="00352D1E" w:rsidRPr="006F20E7" w:rsidRDefault="00352D1E" w:rsidP="007638AB">
            <w:pPr>
              <w:jc w:val="both"/>
            </w:pPr>
            <w:r w:rsidRPr="006F20E7">
              <w:t xml:space="preserve"> 17 11    0.00000    0.06683    0.01205    0.01515   -0.17189   -0.26877</w:t>
            </w:r>
          </w:p>
        </w:tc>
      </w:tr>
      <w:tr w:rsidR="00352D1E" w:rsidRPr="006F20E7" w14:paraId="1E1BC897" w14:textId="77777777" w:rsidTr="007638AB">
        <w:trPr>
          <w:jc w:val="center"/>
        </w:trPr>
        <w:tc>
          <w:tcPr>
            <w:tcW w:w="0" w:type="auto"/>
          </w:tcPr>
          <w:p w14:paraId="0A529B48" w14:textId="77777777" w:rsidR="00352D1E" w:rsidRPr="006F20E7" w:rsidRDefault="00352D1E" w:rsidP="007638AB">
            <w:pPr>
              <w:jc w:val="both"/>
            </w:pPr>
            <w:r w:rsidRPr="006F20E7">
              <w:t xml:space="preserve"> 17 12    0.01949    0.01872   -0.01059   -0.01958   -0.22842   -0.08912</w:t>
            </w:r>
          </w:p>
        </w:tc>
      </w:tr>
      <w:tr w:rsidR="00352D1E" w:rsidRPr="006F20E7" w14:paraId="13BF7BFA" w14:textId="77777777" w:rsidTr="007638AB">
        <w:trPr>
          <w:jc w:val="center"/>
        </w:trPr>
        <w:tc>
          <w:tcPr>
            <w:tcW w:w="0" w:type="auto"/>
          </w:tcPr>
          <w:p w14:paraId="2AEAFB82" w14:textId="77777777" w:rsidR="00352D1E" w:rsidRPr="006F20E7" w:rsidRDefault="00352D1E" w:rsidP="007638AB">
            <w:pPr>
              <w:jc w:val="both"/>
            </w:pPr>
            <w:r w:rsidRPr="006F20E7">
              <w:t xml:space="preserve"> 17 13    0.03248   -0.00938    0.07490    0.21078   -0.02649   -0.01962</w:t>
            </w:r>
          </w:p>
        </w:tc>
      </w:tr>
      <w:tr w:rsidR="00352D1E" w:rsidRPr="006F20E7" w14:paraId="13AE1F08" w14:textId="77777777" w:rsidTr="007638AB">
        <w:trPr>
          <w:jc w:val="center"/>
        </w:trPr>
        <w:tc>
          <w:tcPr>
            <w:tcW w:w="0" w:type="auto"/>
          </w:tcPr>
          <w:p w14:paraId="3403DFD1" w14:textId="77777777" w:rsidR="00352D1E" w:rsidRPr="006F20E7" w:rsidRDefault="00352D1E" w:rsidP="007638AB">
            <w:pPr>
              <w:jc w:val="both"/>
            </w:pPr>
            <w:r w:rsidRPr="006F20E7">
              <w:t xml:space="preserve"> 17 14    0.00000    0.00000   -0.17876   -0.08638   -0.15685   -0.10303</w:t>
            </w:r>
          </w:p>
        </w:tc>
      </w:tr>
      <w:tr w:rsidR="00352D1E" w:rsidRPr="006F20E7" w14:paraId="24971BBA" w14:textId="77777777" w:rsidTr="007638AB">
        <w:trPr>
          <w:jc w:val="center"/>
        </w:trPr>
        <w:tc>
          <w:tcPr>
            <w:tcW w:w="0" w:type="auto"/>
          </w:tcPr>
          <w:p w14:paraId="19E94209" w14:textId="77777777" w:rsidR="00352D1E" w:rsidRPr="006F20E7" w:rsidRDefault="00352D1E" w:rsidP="007638AB">
            <w:pPr>
              <w:jc w:val="both"/>
            </w:pPr>
            <w:r w:rsidRPr="006F20E7">
              <w:t xml:space="preserve"> 17 15    0.00000    0.03849   -0.01267   -0.01016   -0.19626   -0.28723</w:t>
            </w:r>
          </w:p>
        </w:tc>
      </w:tr>
      <w:tr w:rsidR="00352D1E" w:rsidRPr="006F20E7" w14:paraId="70E8AD39" w14:textId="77777777" w:rsidTr="007638AB">
        <w:trPr>
          <w:jc w:val="center"/>
        </w:trPr>
        <w:tc>
          <w:tcPr>
            <w:tcW w:w="0" w:type="auto"/>
          </w:tcPr>
          <w:p w14:paraId="540F7AD9" w14:textId="77777777" w:rsidR="00352D1E" w:rsidRPr="006F20E7" w:rsidRDefault="00352D1E" w:rsidP="007638AB">
            <w:pPr>
              <w:jc w:val="both"/>
            </w:pPr>
            <w:r w:rsidRPr="006F20E7">
              <w:t xml:space="preserve"> 17 16    0.00000   -0.10944   -0.24504   -0.21298    0.08687   -0.03955</w:t>
            </w:r>
          </w:p>
        </w:tc>
      </w:tr>
      <w:tr w:rsidR="00352D1E" w:rsidRPr="006F20E7" w14:paraId="22A338F4" w14:textId="77777777" w:rsidTr="007638AB">
        <w:trPr>
          <w:jc w:val="center"/>
        </w:trPr>
        <w:tc>
          <w:tcPr>
            <w:tcW w:w="0" w:type="auto"/>
          </w:tcPr>
          <w:p w14:paraId="294A4E1B" w14:textId="77777777" w:rsidR="00352D1E" w:rsidRPr="006F20E7" w:rsidRDefault="00352D1E" w:rsidP="007638AB">
            <w:pPr>
              <w:jc w:val="both"/>
            </w:pPr>
            <w:r w:rsidRPr="006F20E7">
              <w:t xml:space="preserve"> 17 17    0.00000   -0.03176   -0.00070   -0.19442   -0.24659    0.20483</w:t>
            </w:r>
          </w:p>
        </w:tc>
      </w:tr>
      <w:tr w:rsidR="00352D1E" w:rsidRPr="006F20E7" w14:paraId="47FB0C25" w14:textId="77777777" w:rsidTr="007638AB">
        <w:trPr>
          <w:jc w:val="center"/>
        </w:trPr>
        <w:tc>
          <w:tcPr>
            <w:tcW w:w="0" w:type="auto"/>
          </w:tcPr>
          <w:p w14:paraId="6ACCA5A1" w14:textId="77777777" w:rsidR="00352D1E" w:rsidRPr="006F20E7" w:rsidRDefault="00352D1E" w:rsidP="007638AB">
            <w:pPr>
              <w:jc w:val="both"/>
            </w:pPr>
            <w:r w:rsidRPr="006F20E7">
              <w:t xml:space="preserve"> 18  1    0.00000   -0.12034    0.14395   -0.04540   -0.00144    0.07854</w:t>
            </w:r>
          </w:p>
        </w:tc>
      </w:tr>
      <w:tr w:rsidR="00352D1E" w:rsidRPr="006F20E7" w14:paraId="7DBC61CE" w14:textId="77777777" w:rsidTr="007638AB">
        <w:trPr>
          <w:jc w:val="center"/>
        </w:trPr>
        <w:tc>
          <w:tcPr>
            <w:tcW w:w="0" w:type="auto"/>
          </w:tcPr>
          <w:p w14:paraId="050DCE9F" w14:textId="77777777" w:rsidR="00352D1E" w:rsidRPr="006F20E7" w:rsidRDefault="00352D1E" w:rsidP="007638AB">
            <w:pPr>
              <w:jc w:val="both"/>
            </w:pPr>
            <w:r w:rsidRPr="006F20E7">
              <w:t xml:space="preserve"> 18  2    0.00000    0.40456    0.05864    0.25886    0.04733   -0.00813</w:t>
            </w:r>
          </w:p>
        </w:tc>
      </w:tr>
      <w:tr w:rsidR="00352D1E" w:rsidRPr="006F20E7" w14:paraId="27DA062D" w14:textId="77777777" w:rsidTr="007638AB">
        <w:trPr>
          <w:jc w:val="center"/>
        </w:trPr>
        <w:tc>
          <w:tcPr>
            <w:tcW w:w="0" w:type="auto"/>
          </w:tcPr>
          <w:p w14:paraId="3F0116F2" w14:textId="77777777" w:rsidR="00352D1E" w:rsidRPr="006F20E7" w:rsidRDefault="00352D1E" w:rsidP="007638AB">
            <w:pPr>
              <w:jc w:val="both"/>
            </w:pPr>
            <w:r w:rsidRPr="006F20E7">
              <w:t xml:space="preserve"> 18  3   -0.26541   -0.11217   -0.00115   -0.03444    0.05615    0.15093</w:t>
            </w:r>
          </w:p>
        </w:tc>
      </w:tr>
      <w:tr w:rsidR="00352D1E" w:rsidRPr="006F20E7" w14:paraId="1159B3E7" w14:textId="77777777" w:rsidTr="007638AB">
        <w:trPr>
          <w:jc w:val="center"/>
        </w:trPr>
        <w:tc>
          <w:tcPr>
            <w:tcW w:w="0" w:type="auto"/>
          </w:tcPr>
          <w:p w14:paraId="722BB207" w14:textId="77777777" w:rsidR="00352D1E" w:rsidRPr="006F20E7" w:rsidRDefault="00352D1E" w:rsidP="007638AB">
            <w:pPr>
              <w:jc w:val="both"/>
            </w:pPr>
            <w:r w:rsidRPr="006F20E7">
              <w:t xml:space="preserve"> 18  4   -0.16504    0.17878    0.10839   -0.04540   -0.16125    0.08488</w:t>
            </w:r>
          </w:p>
        </w:tc>
      </w:tr>
      <w:tr w:rsidR="00352D1E" w:rsidRPr="006F20E7" w14:paraId="664033DD" w14:textId="77777777" w:rsidTr="007638AB">
        <w:trPr>
          <w:jc w:val="center"/>
        </w:trPr>
        <w:tc>
          <w:tcPr>
            <w:tcW w:w="0" w:type="auto"/>
          </w:tcPr>
          <w:p w14:paraId="3957540C" w14:textId="77777777" w:rsidR="00352D1E" w:rsidRPr="006F20E7" w:rsidRDefault="00352D1E" w:rsidP="007638AB">
            <w:pPr>
              <w:jc w:val="both"/>
            </w:pPr>
            <w:r w:rsidRPr="006F20E7">
              <w:t xml:space="preserve"> 18  5    0.00000    0.06239   -0.11947   -0.02500   -0.01113   -0.24647</w:t>
            </w:r>
          </w:p>
        </w:tc>
      </w:tr>
      <w:tr w:rsidR="00352D1E" w:rsidRPr="006F20E7" w14:paraId="09E5B1D1" w14:textId="77777777" w:rsidTr="007638AB">
        <w:trPr>
          <w:jc w:val="center"/>
        </w:trPr>
        <w:tc>
          <w:tcPr>
            <w:tcW w:w="0" w:type="auto"/>
          </w:tcPr>
          <w:p w14:paraId="48128784" w14:textId="77777777" w:rsidR="00352D1E" w:rsidRPr="006F20E7" w:rsidRDefault="00352D1E" w:rsidP="007638AB">
            <w:pPr>
              <w:jc w:val="both"/>
            </w:pPr>
            <w:r w:rsidRPr="006F20E7">
              <w:t xml:space="preserve"> 18  6    0.00000   -0.21953   -0.00578   -0.17085   -0.13338   -0.25099</w:t>
            </w:r>
          </w:p>
        </w:tc>
      </w:tr>
      <w:tr w:rsidR="00352D1E" w:rsidRPr="006F20E7" w14:paraId="6A9DCDEF" w14:textId="77777777" w:rsidTr="007638AB">
        <w:trPr>
          <w:jc w:val="center"/>
        </w:trPr>
        <w:tc>
          <w:tcPr>
            <w:tcW w:w="0" w:type="auto"/>
          </w:tcPr>
          <w:p w14:paraId="4BE350C1" w14:textId="77777777" w:rsidR="00352D1E" w:rsidRPr="006F20E7" w:rsidRDefault="00352D1E" w:rsidP="007638AB">
            <w:pPr>
              <w:jc w:val="both"/>
            </w:pPr>
            <w:r w:rsidRPr="006F20E7">
              <w:t xml:space="preserve"> 18  7    0.00000    0.09409    0.09773   -0.00213   -0.26875    0.06883</w:t>
            </w:r>
          </w:p>
        </w:tc>
      </w:tr>
      <w:tr w:rsidR="00352D1E" w:rsidRPr="006F20E7" w14:paraId="60546B26" w14:textId="77777777" w:rsidTr="007638AB">
        <w:trPr>
          <w:jc w:val="center"/>
        </w:trPr>
        <w:tc>
          <w:tcPr>
            <w:tcW w:w="0" w:type="auto"/>
          </w:tcPr>
          <w:p w14:paraId="42F23127" w14:textId="77777777" w:rsidR="00352D1E" w:rsidRPr="006F20E7" w:rsidRDefault="00352D1E" w:rsidP="007638AB">
            <w:pPr>
              <w:jc w:val="both"/>
            </w:pPr>
            <w:r w:rsidRPr="006F20E7">
              <w:t xml:space="preserve"> 18  8    0.00000    0.02710    0.24592    0.00569   -0.14417    0.01183</w:t>
            </w:r>
          </w:p>
        </w:tc>
      </w:tr>
      <w:tr w:rsidR="00352D1E" w:rsidRPr="006F20E7" w14:paraId="7F8B226A" w14:textId="77777777" w:rsidTr="007638AB">
        <w:trPr>
          <w:jc w:val="center"/>
        </w:trPr>
        <w:tc>
          <w:tcPr>
            <w:tcW w:w="0" w:type="auto"/>
          </w:tcPr>
          <w:p w14:paraId="219F83AC" w14:textId="77777777" w:rsidR="00352D1E" w:rsidRPr="006F20E7" w:rsidRDefault="00352D1E" w:rsidP="007638AB">
            <w:pPr>
              <w:jc w:val="both"/>
            </w:pPr>
            <w:r w:rsidRPr="006F20E7">
              <w:t xml:space="preserve"> 18  9    0.00000    0.09712   -0.04226   -0.17445   -0.06328   -0.18010</w:t>
            </w:r>
          </w:p>
        </w:tc>
      </w:tr>
      <w:tr w:rsidR="00352D1E" w:rsidRPr="006F20E7" w14:paraId="792ADC9E" w14:textId="77777777" w:rsidTr="007638AB">
        <w:trPr>
          <w:jc w:val="center"/>
        </w:trPr>
        <w:tc>
          <w:tcPr>
            <w:tcW w:w="0" w:type="auto"/>
          </w:tcPr>
          <w:p w14:paraId="17B440E9" w14:textId="77777777" w:rsidR="00352D1E" w:rsidRPr="006F20E7" w:rsidRDefault="00352D1E" w:rsidP="007638AB">
            <w:pPr>
              <w:jc w:val="both"/>
            </w:pPr>
            <w:r w:rsidRPr="006F20E7">
              <w:t xml:space="preserve"> 18 10    0.00000    0.00000    0.05437   -0.13542    0.04688    0.11998</w:t>
            </w:r>
          </w:p>
        </w:tc>
      </w:tr>
      <w:tr w:rsidR="00352D1E" w:rsidRPr="006F20E7" w14:paraId="551A908D" w14:textId="77777777" w:rsidTr="007638AB">
        <w:trPr>
          <w:jc w:val="center"/>
        </w:trPr>
        <w:tc>
          <w:tcPr>
            <w:tcW w:w="0" w:type="auto"/>
          </w:tcPr>
          <w:p w14:paraId="7C5E9F84" w14:textId="77777777" w:rsidR="00352D1E" w:rsidRPr="006F20E7" w:rsidRDefault="00352D1E" w:rsidP="007638AB">
            <w:pPr>
              <w:jc w:val="both"/>
            </w:pPr>
            <w:r w:rsidRPr="006F20E7">
              <w:t xml:space="preserve"> 18 11    0.00000   -0.08105   -0.01517   -0.01537   -0.16350   -0.12526</w:t>
            </w:r>
          </w:p>
        </w:tc>
      </w:tr>
      <w:tr w:rsidR="00352D1E" w:rsidRPr="006F20E7" w14:paraId="5F10FF47" w14:textId="77777777" w:rsidTr="007638AB">
        <w:trPr>
          <w:jc w:val="center"/>
        </w:trPr>
        <w:tc>
          <w:tcPr>
            <w:tcW w:w="0" w:type="auto"/>
          </w:tcPr>
          <w:p w14:paraId="772845F7" w14:textId="77777777" w:rsidR="00352D1E" w:rsidRPr="006F20E7" w:rsidRDefault="00352D1E" w:rsidP="007638AB">
            <w:pPr>
              <w:jc w:val="both"/>
            </w:pPr>
            <w:r w:rsidRPr="006F20E7">
              <w:t xml:space="preserve"> 18 12   -0.22413   -0.15336   -0.28263   -0.04000    0.07345   -0.20122</w:t>
            </w:r>
          </w:p>
        </w:tc>
      </w:tr>
      <w:tr w:rsidR="00352D1E" w:rsidRPr="006F20E7" w14:paraId="628BA4DD" w14:textId="77777777" w:rsidTr="007638AB">
        <w:trPr>
          <w:jc w:val="center"/>
        </w:trPr>
        <w:tc>
          <w:tcPr>
            <w:tcW w:w="0" w:type="auto"/>
          </w:tcPr>
          <w:p w14:paraId="2A1E2C06" w14:textId="77777777" w:rsidR="00352D1E" w:rsidRPr="006F20E7" w:rsidRDefault="00352D1E" w:rsidP="007638AB">
            <w:pPr>
              <w:jc w:val="both"/>
            </w:pPr>
            <w:r w:rsidRPr="006F20E7">
              <w:t xml:space="preserve"> 18 13   -0.00268    0.00257   -0.05498   -0.03464    0.02997   -0.01273</w:t>
            </w:r>
          </w:p>
        </w:tc>
      </w:tr>
      <w:tr w:rsidR="00352D1E" w:rsidRPr="006F20E7" w14:paraId="25180D96" w14:textId="77777777" w:rsidTr="007638AB">
        <w:trPr>
          <w:jc w:val="center"/>
        </w:trPr>
        <w:tc>
          <w:tcPr>
            <w:tcW w:w="0" w:type="auto"/>
          </w:tcPr>
          <w:p w14:paraId="2240A574" w14:textId="77777777" w:rsidR="00352D1E" w:rsidRPr="006F20E7" w:rsidRDefault="00352D1E" w:rsidP="007638AB">
            <w:pPr>
              <w:jc w:val="both"/>
            </w:pPr>
            <w:r w:rsidRPr="006F20E7">
              <w:t xml:space="preserve"> 18 14    0.00000    0.00000    0.01165   -0.07430    0.07450   -0.26395</w:t>
            </w:r>
          </w:p>
        </w:tc>
      </w:tr>
      <w:tr w:rsidR="00352D1E" w:rsidRPr="006F20E7" w14:paraId="480ADCC3" w14:textId="77777777" w:rsidTr="007638AB">
        <w:trPr>
          <w:jc w:val="center"/>
        </w:trPr>
        <w:tc>
          <w:tcPr>
            <w:tcW w:w="0" w:type="auto"/>
          </w:tcPr>
          <w:p w14:paraId="26CE010B" w14:textId="77777777" w:rsidR="00352D1E" w:rsidRPr="006F20E7" w:rsidRDefault="00352D1E" w:rsidP="007638AB">
            <w:pPr>
              <w:jc w:val="both"/>
            </w:pPr>
            <w:r w:rsidRPr="006F20E7">
              <w:t xml:space="preserve"> 18 15    0.00000    0.34421   -0.32962   -0.26965   -0.20163    0.26414</w:t>
            </w:r>
          </w:p>
        </w:tc>
      </w:tr>
      <w:tr w:rsidR="00352D1E" w:rsidRPr="006F20E7" w14:paraId="6EC98501" w14:textId="77777777" w:rsidTr="007638AB">
        <w:trPr>
          <w:jc w:val="center"/>
        </w:trPr>
        <w:tc>
          <w:tcPr>
            <w:tcW w:w="0" w:type="auto"/>
          </w:tcPr>
          <w:p w14:paraId="63C3EF8B" w14:textId="77777777" w:rsidR="00352D1E" w:rsidRPr="006F20E7" w:rsidRDefault="00352D1E" w:rsidP="007638AB">
            <w:pPr>
              <w:jc w:val="both"/>
            </w:pPr>
            <w:r w:rsidRPr="006F20E7">
              <w:t xml:space="preserve"> 18 16    0.00000    0.02117    0.02671   -0.09441    0.06163   -0.12650</w:t>
            </w:r>
          </w:p>
        </w:tc>
      </w:tr>
      <w:tr w:rsidR="00352D1E" w:rsidRPr="006F20E7" w14:paraId="5F2BDC1D" w14:textId="77777777" w:rsidTr="007638AB">
        <w:trPr>
          <w:jc w:val="center"/>
        </w:trPr>
        <w:tc>
          <w:tcPr>
            <w:tcW w:w="0" w:type="auto"/>
          </w:tcPr>
          <w:p w14:paraId="44006B94" w14:textId="77777777" w:rsidR="00352D1E" w:rsidRPr="006F20E7" w:rsidRDefault="00352D1E" w:rsidP="007638AB">
            <w:pPr>
              <w:jc w:val="both"/>
            </w:pPr>
            <w:r w:rsidRPr="006F20E7">
              <w:t xml:space="preserve"> 18 17    0.00000   -0.06212   -0.03739   -0.28508   -0.00595   -0.11351</w:t>
            </w:r>
          </w:p>
        </w:tc>
      </w:tr>
      <w:tr w:rsidR="00352D1E" w:rsidRPr="006F20E7" w14:paraId="3EB022E1" w14:textId="77777777" w:rsidTr="007638AB">
        <w:trPr>
          <w:jc w:val="center"/>
        </w:trPr>
        <w:tc>
          <w:tcPr>
            <w:tcW w:w="0" w:type="auto"/>
          </w:tcPr>
          <w:p w14:paraId="30A82C16" w14:textId="77777777" w:rsidR="00352D1E" w:rsidRPr="006F20E7" w:rsidRDefault="00352D1E" w:rsidP="007638AB">
            <w:pPr>
              <w:jc w:val="both"/>
            </w:pPr>
            <w:r w:rsidRPr="006F20E7">
              <w:t xml:space="preserve"> 18 18    0.00000   -0.18984   -0.00742   -0.31105   -0.04245   -0.15619</w:t>
            </w:r>
          </w:p>
        </w:tc>
      </w:tr>
      <w:tr w:rsidR="00352D1E" w:rsidRPr="006F20E7" w14:paraId="05DE2896" w14:textId="77777777" w:rsidTr="007638AB">
        <w:trPr>
          <w:jc w:val="center"/>
        </w:trPr>
        <w:tc>
          <w:tcPr>
            <w:tcW w:w="0" w:type="auto"/>
          </w:tcPr>
          <w:p w14:paraId="0636F83E" w14:textId="77777777" w:rsidR="00352D1E" w:rsidRPr="006F20E7" w:rsidRDefault="00352D1E" w:rsidP="007638AB">
            <w:pPr>
              <w:jc w:val="both"/>
            </w:pPr>
            <w:r w:rsidRPr="006F20E7">
              <w:t xml:space="preserve"> 19  1    0.00000    0.00000   -0.05762    0.00780    0.06817    0.00000</w:t>
            </w:r>
          </w:p>
        </w:tc>
      </w:tr>
      <w:tr w:rsidR="00352D1E" w:rsidRPr="006F20E7" w14:paraId="25A867C3" w14:textId="77777777" w:rsidTr="007638AB">
        <w:trPr>
          <w:jc w:val="center"/>
        </w:trPr>
        <w:tc>
          <w:tcPr>
            <w:tcW w:w="0" w:type="auto"/>
          </w:tcPr>
          <w:p w14:paraId="36C7AF9A" w14:textId="77777777" w:rsidR="00352D1E" w:rsidRPr="006F20E7" w:rsidRDefault="00352D1E" w:rsidP="007638AB">
            <w:pPr>
              <w:jc w:val="both"/>
            </w:pPr>
            <w:r w:rsidRPr="006F20E7">
              <w:t xml:space="preserve"> 19  2    0.00000    0.27083    0.28555   -0.00351    0.05933    0.09300</w:t>
            </w:r>
          </w:p>
        </w:tc>
      </w:tr>
      <w:tr w:rsidR="00352D1E" w:rsidRPr="006F20E7" w14:paraId="714EE835" w14:textId="77777777" w:rsidTr="007638AB">
        <w:trPr>
          <w:jc w:val="center"/>
        </w:trPr>
        <w:tc>
          <w:tcPr>
            <w:tcW w:w="0" w:type="auto"/>
          </w:tcPr>
          <w:p w14:paraId="48A15BE3" w14:textId="77777777" w:rsidR="00352D1E" w:rsidRPr="006F20E7" w:rsidRDefault="00352D1E" w:rsidP="007638AB">
            <w:pPr>
              <w:jc w:val="both"/>
            </w:pPr>
            <w:r w:rsidRPr="006F20E7">
              <w:t xml:space="preserve"> 19  3    0.17843    0.00000   -0.05445    0.09809   -0.10903    0.00000</w:t>
            </w:r>
          </w:p>
        </w:tc>
      </w:tr>
      <w:tr w:rsidR="00352D1E" w:rsidRPr="006F20E7" w14:paraId="5A7D54B3" w14:textId="77777777" w:rsidTr="007638AB">
        <w:trPr>
          <w:jc w:val="center"/>
        </w:trPr>
        <w:tc>
          <w:tcPr>
            <w:tcW w:w="0" w:type="auto"/>
          </w:tcPr>
          <w:p w14:paraId="7B2F23CC" w14:textId="77777777" w:rsidR="00352D1E" w:rsidRPr="006F20E7" w:rsidRDefault="00352D1E" w:rsidP="007638AB">
            <w:pPr>
              <w:jc w:val="both"/>
            </w:pPr>
            <w:r w:rsidRPr="006F20E7">
              <w:t xml:space="preserve"> 19  4    0.01629    0.00000    0.00574    0.08852   -0.01696    0.00000</w:t>
            </w:r>
          </w:p>
        </w:tc>
      </w:tr>
      <w:tr w:rsidR="00352D1E" w:rsidRPr="006F20E7" w14:paraId="1DD4EBF1" w14:textId="77777777" w:rsidTr="007638AB">
        <w:trPr>
          <w:jc w:val="center"/>
        </w:trPr>
        <w:tc>
          <w:tcPr>
            <w:tcW w:w="0" w:type="auto"/>
          </w:tcPr>
          <w:p w14:paraId="15274028" w14:textId="77777777" w:rsidR="00352D1E" w:rsidRPr="006F20E7" w:rsidRDefault="00352D1E" w:rsidP="007638AB">
            <w:pPr>
              <w:jc w:val="both"/>
            </w:pPr>
            <w:r w:rsidRPr="006F20E7">
              <w:t xml:space="preserve"> 19  5   -0.11102    0.00000    0.00826   -0.03613   -0.13243   -0.05786</w:t>
            </w:r>
          </w:p>
        </w:tc>
      </w:tr>
      <w:tr w:rsidR="00352D1E" w:rsidRPr="006F20E7" w14:paraId="2DE8894D" w14:textId="77777777" w:rsidTr="007638AB">
        <w:trPr>
          <w:jc w:val="center"/>
        </w:trPr>
        <w:tc>
          <w:tcPr>
            <w:tcW w:w="0" w:type="auto"/>
          </w:tcPr>
          <w:p w14:paraId="0C6C32E1" w14:textId="77777777" w:rsidR="00352D1E" w:rsidRPr="006F20E7" w:rsidRDefault="00352D1E" w:rsidP="007638AB">
            <w:pPr>
              <w:jc w:val="both"/>
            </w:pPr>
            <w:r w:rsidRPr="006F20E7">
              <w:t xml:space="preserve"> 19  6    0.00000   -0.01071    0.18992   -0.09947    0.29030    0.07472</w:t>
            </w:r>
          </w:p>
        </w:tc>
      </w:tr>
      <w:tr w:rsidR="00352D1E" w:rsidRPr="006F20E7" w14:paraId="00E88B72" w14:textId="77777777" w:rsidTr="007638AB">
        <w:trPr>
          <w:jc w:val="center"/>
        </w:trPr>
        <w:tc>
          <w:tcPr>
            <w:tcW w:w="0" w:type="auto"/>
          </w:tcPr>
          <w:p w14:paraId="4CE82537" w14:textId="77777777" w:rsidR="00352D1E" w:rsidRPr="006F20E7" w:rsidRDefault="00352D1E" w:rsidP="007638AB">
            <w:pPr>
              <w:jc w:val="both"/>
            </w:pPr>
            <w:r w:rsidRPr="006F20E7">
              <w:t xml:space="preserve"> 19  7    0.00000    0.20593   -0.20875   -0.09676   -0.35577    0.00000</w:t>
            </w:r>
          </w:p>
        </w:tc>
      </w:tr>
      <w:tr w:rsidR="00352D1E" w:rsidRPr="006F20E7" w14:paraId="7BB97DED" w14:textId="77777777" w:rsidTr="007638AB">
        <w:trPr>
          <w:jc w:val="center"/>
        </w:trPr>
        <w:tc>
          <w:tcPr>
            <w:tcW w:w="0" w:type="auto"/>
          </w:tcPr>
          <w:p w14:paraId="743A4D6E" w14:textId="77777777" w:rsidR="00352D1E" w:rsidRPr="006F20E7" w:rsidRDefault="00352D1E" w:rsidP="007638AB">
            <w:pPr>
              <w:jc w:val="both"/>
            </w:pPr>
            <w:r w:rsidRPr="006F20E7">
              <w:t xml:space="preserve"> 19  8    0.00000   -0.18331    0.24409   -0.19000    0.19043    0.09074</w:t>
            </w:r>
          </w:p>
        </w:tc>
      </w:tr>
      <w:tr w:rsidR="00352D1E" w:rsidRPr="006F20E7" w14:paraId="0A309E38" w14:textId="77777777" w:rsidTr="007638AB">
        <w:trPr>
          <w:jc w:val="center"/>
        </w:trPr>
        <w:tc>
          <w:tcPr>
            <w:tcW w:w="0" w:type="auto"/>
          </w:tcPr>
          <w:p w14:paraId="1620FA57" w14:textId="77777777" w:rsidR="00352D1E" w:rsidRPr="006F20E7" w:rsidRDefault="00352D1E" w:rsidP="007638AB">
            <w:pPr>
              <w:jc w:val="both"/>
            </w:pPr>
            <w:r w:rsidRPr="006F20E7">
              <w:t xml:space="preserve"> 19  9    0.14555    0.33548   -0.07954   -0.00988   -0.11856   -0.09424</w:t>
            </w:r>
          </w:p>
        </w:tc>
      </w:tr>
      <w:tr w:rsidR="00352D1E" w:rsidRPr="006F20E7" w14:paraId="5CD1F346" w14:textId="77777777" w:rsidTr="007638AB">
        <w:trPr>
          <w:jc w:val="center"/>
        </w:trPr>
        <w:tc>
          <w:tcPr>
            <w:tcW w:w="0" w:type="auto"/>
          </w:tcPr>
          <w:p w14:paraId="0632902E" w14:textId="77777777" w:rsidR="00352D1E" w:rsidRPr="006F20E7" w:rsidRDefault="00352D1E" w:rsidP="007638AB">
            <w:pPr>
              <w:jc w:val="both"/>
            </w:pPr>
            <w:r w:rsidRPr="006F20E7">
              <w:lastRenderedPageBreak/>
              <w:t xml:space="preserve"> 19 10    0.00000   -0.26043   -0.01404   -0.10672   -0.01846    0.00000</w:t>
            </w:r>
          </w:p>
        </w:tc>
      </w:tr>
      <w:tr w:rsidR="00352D1E" w:rsidRPr="006F20E7" w14:paraId="1B948262" w14:textId="77777777" w:rsidTr="007638AB">
        <w:trPr>
          <w:jc w:val="center"/>
        </w:trPr>
        <w:tc>
          <w:tcPr>
            <w:tcW w:w="0" w:type="auto"/>
          </w:tcPr>
          <w:p w14:paraId="7D6EB7F7" w14:textId="77777777" w:rsidR="00352D1E" w:rsidRPr="006F20E7" w:rsidRDefault="00352D1E" w:rsidP="007638AB">
            <w:pPr>
              <w:jc w:val="both"/>
            </w:pPr>
            <w:r w:rsidRPr="006F20E7">
              <w:t xml:space="preserve"> 19 11    0.00000   -0.07866    0.10756   -0.35661   -0.00785    0.20259</w:t>
            </w:r>
          </w:p>
        </w:tc>
      </w:tr>
      <w:tr w:rsidR="00352D1E" w:rsidRPr="006F20E7" w14:paraId="4F1D905E" w14:textId="77777777" w:rsidTr="007638AB">
        <w:trPr>
          <w:jc w:val="center"/>
        </w:trPr>
        <w:tc>
          <w:tcPr>
            <w:tcW w:w="0" w:type="auto"/>
          </w:tcPr>
          <w:p w14:paraId="2B5AA2A0" w14:textId="77777777" w:rsidR="00352D1E" w:rsidRPr="006F20E7" w:rsidRDefault="00352D1E" w:rsidP="007638AB">
            <w:pPr>
              <w:jc w:val="both"/>
            </w:pPr>
            <w:r w:rsidRPr="006F20E7">
              <w:t xml:space="preserve"> 19 12   -0.10881    0.21721   -0.20211    0.11886    0.24601    0.22949</w:t>
            </w:r>
          </w:p>
        </w:tc>
      </w:tr>
      <w:tr w:rsidR="00352D1E" w:rsidRPr="006F20E7" w14:paraId="55351BFF" w14:textId="77777777" w:rsidTr="007638AB">
        <w:trPr>
          <w:jc w:val="center"/>
        </w:trPr>
        <w:tc>
          <w:tcPr>
            <w:tcW w:w="0" w:type="auto"/>
          </w:tcPr>
          <w:p w14:paraId="3C38417D" w14:textId="77777777" w:rsidR="00352D1E" w:rsidRPr="006F20E7" w:rsidRDefault="00352D1E" w:rsidP="007638AB">
            <w:pPr>
              <w:jc w:val="both"/>
            </w:pPr>
            <w:r w:rsidRPr="006F20E7">
              <w:t xml:space="preserve"> 19 13   -0.04113    0.00000   -0.14202    0.04073    0.23544   -0.08967</w:t>
            </w:r>
          </w:p>
        </w:tc>
      </w:tr>
      <w:tr w:rsidR="00352D1E" w:rsidRPr="006F20E7" w14:paraId="50C16799" w14:textId="77777777" w:rsidTr="007638AB">
        <w:trPr>
          <w:jc w:val="center"/>
        </w:trPr>
        <w:tc>
          <w:tcPr>
            <w:tcW w:w="0" w:type="auto"/>
          </w:tcPr>
          <w:p w14:paraId="717FD954" w14:textId="77777777" w:rsidR="00352D1E" w:rsidRPr="006F20E7" w:rsidRDefault="00352D1E" w:rsidP="007638AB">
            <w:pPr>
              <w:jc w:val="both"/>
            </w:pPr>
            <w:r w:rsidRPr="006F20E7">
              <w:t xml:space="preserve"> 19 14    0.00000    0.00000   -0.04001   -0.27909   -0.06568    0.00000</w:t>
            </w:r>
          </w:p>
        </w:tc>
      </w:tr>
      <w:tr w:rsidR="00352D1E" w:rsidRPr="006F20E7" w14:paraId="4F60385B" w14:textId="77777777" w:rsidTr="007638AB">
        <w:trPr>
          <w:jc w:val="center"/>
        </w:trPr>
        <w:tc>
          <w:tcPr>
            <w:tcW w:w="0" w:type="auto"/>
          </w:tcPr>
          <w:p w14:paraId="26B02AA1" w14:textId="77777777" w:rsidR="00352D1E" w:rsidRPr="006F20E7" w:rsidRDefault="00352D1E" w:rsidP="007638AB">
            <w:pPr>
              <w:jc w:val="both"/>
            </w:pPr>
            <w:r w:rsidRPr="006F20E7">
              <w:t xml:space="preserve"> 19 15    0.00000    0.03685    0.32039   -0.10516   -0.20321   -0.25355</w:t>
            </w:r>
          </w:p>
        </w:tc>
      </w:tr>
      <w:tr w:rsidR="00352D1E" w:rsidRPr="006F20E7" w14:paraId="070602A0" w14:textId="77777777" w:rsidTr="007638AB">
        <w:trPr>
          <w:jc w:val="center"/>
        </w:trPr>
        <w:tc>
          <w:tcPr>
            <w:tcW w:w="0" w:type="auto"/>
          </w:tcPr>
          <w:p w14:paraId="395EDB0B" w14:textId="77777777" w:rsidR="00352D1E" w:rsidRPr="006F20E7" w:rsidRDefault="00352D1E" w:rsidP="007638AB">
            <w:pPr>
              <w:jc w:val="both"/>
            </w:pPr>
            <w:r w:rsidRPr="006F20E7">
              <w:t xml:space="preserve"> 19 16   -0.13616    0.07903    0.11489   -0.07498    0.08131   -0.21460</w:t>
            </w:r>
          </w:p>
        </w:tc>
      </w:tr>
      <w:tr w:rsidR="00352D1E" w:rsidRPr="006F20E7" w14:paraId="5B5EC4B8" w14:textId="77777777" w:rsidTr="007638AB">
        <w:trPr>
          <w:jc w:val="center"/>
        </w:trPr>
        <w:tc>
          <w:tcPr>
            <w:tcW w:w="0" w:type="auto"/>
          </w:tcPr>
          <w:p w14:paraId="0C9F6E7F" w14:textId="77777777" w:rsidR="00352D1E" w:rsidRPr="006F20E7" w:rsidRDefault="00352D1E" w:rsidP="007638AB">
            <w:pPr>
              <w:jc w:val="both"/>
            </w:pPr>
            <w:r w:rsidRPr="006F20E7">
              <w:t xml:space="preserve"> 19 17    0.00000   -0.10342   -0.12235   -0.17791   -0.11695   -0.25381</w:t>
            </w:r>
          </w:p>
        </w:tc>
      </w:tr>
      <w:tr w:rsidR="00352D1E" w:rsidRPr="006F20E7" w14:paraId="69956443" w14:textId="77777777" w:rsidTr="007638AB">
        <w:trPr>
          <w:jc w:val="center"/>
        </w:trPr>
        <w:tc>
          <w:tcPr>
            <w:tcW w:w="0" w:type="auto"/>
          </w:tcPr>
          <w:p w14:paraId="5DADA4BA" w14:textId="77777777" w:rsidR="00352D1E" w:rsidRPr="006F20E7" w:rsidRDefault="00352D1E" w:rsidP="007638AB">
            <w:pPr>
              <w:jc w:val="both"/>
            </w:pPr>
            <w:r w:rsidRPr="006F20E7">
              <w:t xml:space="preserve"> 19 18    0.00000    0.00000    0.13673    0.08502    0.02354    0.13780</w:t>
            </w:r>
          </w:p>
        </w:tc>
      </w:tr>
      <w:tr w:rsidR="00352D1E" w:rsidRPr="006F20E7" w14:paraId="267001F8" w14:textId="77777777" w:rsidTr="007638AB">
        <w:trPr>
          <w:jc w:val="center"/>
        </w:trPr>
        <w:tc>
          <w:tcPr>
            <w:tcW w:w="0" w:type="auto"/>
          </w:tcPr>
          <w:p w14:paraId="23343F60" w14:textId="77777777" w:rsidR="00352D1E" w:rsidRPr="006F20E7" w:rsidRDefault="00352D1E" w:rsidP="007638AB">
            <w:pPr>
              <w:jc w:val="both"/>
            </w:pPr>
            <w:r w:rsidRPr="006F20E7">
              <w:t xml:space="preserve"> 19 19    0.00000    0.00000    0.21428   -0.11904    0.09647    0.00000</w:t>
            </w:r>
          </w:p>
        </w:tc>
      </w:tr>
      <w:tr w:rsidR="00352D1E" w:rsidRPr="006F20E7" w14:paraId="049E57F8" w14:textId="77777777" w:rsidTr="007638AB">
        <w:trPr>
          <w:jc w:val="center"/>
        </w:trPr>
        <w:tc>
          <w:tcPr>
            <w:tcW w:w="0" w:type="auto"/>
          </w:tcPr>
          <w:p w14:paraId="3208547F" w14:textId="77777777" w:rsidR="00352D1E" w:rsidRPr="006F20E7" w:rsidRDefault="00352D1E" w:rsidP="007638AB">
            <w:pPr>
              <w:jc w:val="both"/>
            </w:pPr>
            <w:r w:rsidRPr="006F20E7">
              <w:t xml:space="preserve"> 20  1    0.00000    0.00000   -0.05772    0.01217    0.28938    0.00000</w:t>
            </w:r>
          </w:p>
        </w:tc>
      </w:tr>
      <w:tr w:rsidR="00352D1E" w:rsidRPr="006F20E7" w14:paraId="5192D69C" w14:textId="77777777" w:rsidTr="007638AB">
        <w:trPr>
          <w:jc w:val="center"/>
        </w:trPr>
        <w:tc>
          <w:tcPr>
            <w:tcW w:w="0" w:type="auto"/>
          </w:tcPr>
          <w:p w14:paraId="49A171AD" w14:textId="77777777" w:rsidR="00352D1E" w:rsidRPr="006F20E7" w:rsidRDefault="00352D1E" w:rsidP="007638AB">
            <w:pPr>
              <w:jc w:val="both"/>
            </w:pPr>
            <w:r w:rsidRPr="006F20E7">
              <w:t xml:space="preserve"> 20  2    0.00000    0.19292   -0.10709    0.19920    0.18139    0.00000</w:t>
            </w:r>
          </w:p>
        </w:tc>
      </w:tr>
      <w:tr w:rsidR="00352D1E" w:rsidRPr="006F20E7" w14:paraId="756FD3CB" w14:textId="77777777" w:rsidTr="007638AB">
        <w:trPr>
          <w:jc w:val="center"/>
        </w:trPr>
        <w:tc>
          <w:tcPr>
            <w:tcW w:w="0" w:type="auto"/>
          </w:tcPr>
          <w:p w14:paraId="093FF392" w14:textId="77777777" w:rsidR="00352D1E" w:rsidRPr="006F20E7" w:rsidRDefault="00352D1E" w:rsidP="007638AB">
            <w:pPr>
              <w:jc w:val="both"/>
            </w:pPr>
            <w:r w:rsidRPr="006F20E7">
              <w:t xml:space="preserve"> 20  3    0.00000    0.15218    0.15121   -0.07792    0.15192    0.00000</w:t>
            </w:r>
          </w:p>
        </w:tc>
      </w:tr>
      <w:tr w:rsidR="00352D1E" w:rsidRPr="006F20E7" w14:paraId="1CDFC0DB" w14:textId="77777777" w:rsidTr="007638AB">
        <w:trPr>
          <w:jc w:val="center"/>
        </w:trPr>
        <w:tc>
          <w:tcPr>
            <w:tcW w:w="0" w:type="auto"/>
          </w:tcPr>
          <w:p w14:paraId="5E1D15F2" w14:textId="77777777" w:rsidR="00352D1E" w:rsidRPr="006F20E7" w:rsidRDefault="00352D1E" w:rsidP="007638AB">
            <w:pPr>
              <w:jc w:val="both"/>
            </w:pPr>
            <w:r w:rsidRPr="006F20E7">
              <w:t xml:space="preserve"> 20  4    0.00106    0.00000    0.06929    0.05978   -0.15608    0.00000</w:t>
            </w:r>
          </w:p>
        </w:tc>
      </w:tr>
      <w:tr w:rsidR="00352D1E" w:rsidRPr="006F20E7" w14:paraId="58086459" w14:textId="77777777" w:rsidTr="007638AB">
        <w:trPr>
          <w:jc w:val="center"/>
        </w:trPr>
        <w:tc>
          <w:tcPr>
            <w:tcW w:w="0" w:type="auto"/>
          </w:tcPr>
          <w:p w14:paraId="4EF6402A" w14:textId="77777777" w:rsidR="00352D1E" w:rsidRPr="006F20E7" w:rsidRDefault="00352D1E" w:rsidP="007638AB">
            <w:pPr>
              <w:jc w:val="both"/>
            </w:pPr>
            <w:r w:rsidRPr="006F20E7">
              <w:t xml:space="preserve"> 20  5    0.00000    0.05262   -0.07048   -0.12997   -0.15764    0.00000</w:t>
            </w:r>
          </w:p>
        </w:tc>
      </w:tr>
      <w:tr w:rsidR="00352D1E" w:rsidRPr="006F20E7" w14:paraId="42F63F99" w14:textId="77777777" w:rsidTr="007638AB">
        <w:trPr>
          <w:jc w:val="center"/>
        </w:trPr>
        <w:tc>
          <w:tcPr>
            <w:tcW w:w="0" w:type="auto"/>
          </w:tcPr>
          <w:p w14:paraId="54FE830C" w14:textId="77777777" w:rsidR="00352D1E" w:rsidRPr="006F20E7" w:rsidRDefault="00352D1E" w:rsidP="007638AB">
            <w:pPr>
              <w:jc w:val="both"/>
            </w:pPr>
            <w:r w:rsidRPr="006F20E7">
              <w:t xml:space="preserve"> 20  6    0.00000    0.01870    0.11435    0.15655   -0.20691    0.01721</w:t>
            </w:r>
          </w:p>
        </w:tc>
      </w:tr>
      <w:tr w:rsidR="00352D1E" w:rsidRPr="006F20E7" w14:paraId="25337D6C" w14:textId="77777777" w:rsidTr="007638AB">
        <w:trPr>
          <w:jc w:val="center"/>
        </w:trPr>
        <w:tc>
          <w:tcPr>
            <w:tcW w:w="0" w:type="auto"/>
          </w:tcPr>
          <w:p w14:paraId="7BF29B0F" w14:textId="77777777" w:rsidR="00352D1E" w:rsidRPr="006F20E7" w:rsidRDefault="00352D1E" w:rsidP="007638AB">
            <w:pPr>
              <w:jc w:val="both"/>
            </w:pPr>
            <w:r w:rsidRPr="006F20E7">
              <w:t xml:space="preserve"> 20  7   -0.17800    0.11039    0.02549    0.15395   -0.05530    0.21247</w:t>
            </w:r>
          </w:p>
        </w:tc>
      </w:tr>
      <w:tr w:rsidR="00352D1E" w:rsidRPr="006F20E7" w14:paraId="39F99604" w14:textId="77777777" w:rsidTr="007638AB">
        <w:trPr>
          <w:jc w:val="center"/>
        </w:trPr>
        <w:tc>
          <w:tcPr>
            <w:tcW w:w="0" w:type="auto"/>
          </w:tcPr>
          <w:p w14:paraId="435F4C29" w14:textId="77777777" w:rsidR="00352D1E" w:rsidRPr="006F20E7" w:rsidRDefault="00352D1E" w:rsidP="007638AB">
            <w:pPr>
              <w:jc w:val="both"/>
            </w:pPr>
            <w:r w:rsidRPr="006F20E7">
              <w:t xml:space="preserve"> 20  8    0.00000    0.00000    0.09377    0.00761    0.32579    0.00000</w:t>
            </w:r>
          </w:p>
        </w:tc>
      </w:tr>
      <w:tr w:rsidR="00352D1E" w:rsidRPr="006F20E7" w14:paraId="1CFBC760" w14:textId="77777777" w:rsidTr="007638AB">
        <w:trPr>
          <w:jc w:val="center"/>
        </w:trPr>
        <w:tc>
          <w:tcPr>
            <w:tcW w:w="0" w:type="auto"/>
          </w:tcPr>
          <w:p w14:paraId="36FCD81E" w14:textId="77777777" w:rsidR="00352D1E" w:rsidRPr="006F20E7" w:rsidRDefault="00352D1E" w:rsidP="007638AB">
            <w:pPr>
              <w:jc w:val="both"/>
            </w:pPr>
            <w:r w:rsidRPr="006F20E7">
              <w:t xml:space="preserve"> 20  9    0.00000    0.15846    0.12792   -0.04714    0.07357   -0.00410</w:t>
            </w:r>
          </w:p>
        </w:tc>
      </w:tr>
      <w:tr w:rsidR="00352D1E" w:rsidRPr="006F20E7" w14:paraId="164845F0" w14:textId="77777777" w:rsidTr="007638AB">
        <w:trPr>
          <w:jc w:val="center"/>
        </w:trPr>
        <w:tc>
          <w:tcPr>
            <w:tcW w:w="0" w:type="auto"/>
          </w:tcPr>
          <w:p w14:paraId="021C6480" w14:textId="77777777" w:rsidR="00352D1E" w:rsidRPr="006F20E7" w:rsidRDefault="00352D1E" w:rsidP="007638AB">
            <w:pPr>
              <w:jc w:val="both"/>
            </w:pPr>
            <w:r w:rsidRPr="006F20E7">
              <w:t xml:space="preserve"> 20 10    0.00000    0.00000   -0.01502   -0.12087    0.14760    0.21245</w:t>
            </w:r>
          </w:p>
        </w:tc>
      </w:tr>
      <w:tr w:rsidR="00352D1E" w:rsidRPr="006F20E7" w14:paraId="0C7CB1E1" w14:textId="77777777" w:rsidTr="007638AB">
        <w:trPr>
          <w:jc w:val="center"/>
        </w:trPr>
        <w:tc>
          <w:tcPr>
            <w:tcW w:w="0" w:type="auto"/>
          </w:tcPr>
          <w:p w14:paraId="6DAFCDF2" w14:textId="77777777" w:rsidR="00352D1E" w:rsidRPr="006F20E7" w:rsidRDefault="00352D1E" w:rsidP="007638AB">
            <w:pPr>
              <w:jc w:val="both"/>
            </w:pPr>
            <w:r w:rsidRPr="006F20E7">
              <w:t xml:space="preserve"> 20 11    0.00000    0.00000    0.09628   -0.25475    0.02285    0.00000</w:t>
            </w:r>
          </w:p>
        </w:tc>
      </w:tr>
      <w:tr w:rsidR="00352D1E" w:rsidRPr="006F20E7" w14:paraId="4D8703B3" w14:textId="77777777" w:rsidTr="007638AB">
        <w:trPr>
          <w:jc w:val="center"/>
        </w:trPr>
        <w:tc>
          <w:tcPr>
            <w:tcW w:w="0" w:type="auto"/>
          </w:tcPr>
          <w:p w14:paraId="26C0CD0C" w14:textId="77777777" w:rsidR="00352D1E" w:rsidRPr="006F20E7" w:rsidRDefault="00352D1E" w:rsidP="007638AB">
            <w:pPr>
              <w:jc w:val="both"/>
            </w:pPr>
            <w:r w:rsidRPr="006F20E7">
              <w:t xml:space="preserve"> 20 12    0.00000    0.00000    0.21887   -0.04688    0.20442   -0.29015</w:t>
            </w:r>
          </w:p>
        </w:tc>
      </w:tr>
      <w:tr w:rsidR="00352D1E" w:rsidRPr="006F20E7" w14:paraId="260FE50C" w14:textId="77777777" w:rsidTr="007638AB">
        <w:trPr>
          <w:jc w:val="center"/>
        </w:trPr>
        <w:tc>
          <w:tcPr>
            <w:tcW w:w="0" w:type="auto"/>
          </w:tcPr>
          <w:p w14:paraId="4FA5C8A9" w14:textId="77777777" w:rsidR="00352D1E" w:rsidRPr="006F20E7" w:rsidRDefault="00352D1E" w:rsidP="007638AB">
            <w:pPr>
              <w:jc w:val="both"/>
            </w:pPr>
            <w:r w:rsidRPr="006F20E7">
              <w:t xml:space="preserve"> 20 13    0.01079    0.00000    0.20039   -0.24772    0.11584   -0.01958</w:t>
            </w:r>
          </w:p>
        </w:tc>
      </w:tr>
      <w:tr w:rsidR="00352D1E" w:rsidRPr="006F20E7" w14:paraId="107D8BEB" w14:textId="77777777" w:rsidTr="007638AB">
        <w:trPr>
          <w:jc w:val="center"/>
        </w:trPr>
        <w:tc>
          <w:tcPr>
            <w:tcW w:w="0" w:type="auto"/>
          </w:tcPr>
          <w:p w14:paraId="4AD2B52E" w14:textId="77777777" w:rsidR="00352D1E" w:rsidRPr="006F20E7" w:rsidRDefault="00352D1E" w:rsidP="007638AB">
            <w:pPr>
              <w:jc w:val="both"/>
            </w:pPr>
            <w:r w:rsidRPr="006F20E7">
              <w:t xml:space="preserve"> 20 14    0.00000    0.00000    0.16497   -0.28834    0.25383    0.00000</w:t>
            </w:r>
          </w:p>
        </w:tc>
      </w:tr>
      <w:tr w:rsidR="00352D1E" w:rsidRPr="006F20E7" w14:paraId="6E1E0B8A" w14:textId="77777777" w:rsidTr="007638AB">
        <w:trPr>
          <w:jc w:val="center"/>
        </w:trPr>
        <w:tc>
          <w:tcPr>
            <w:tcW w:w="0" w:type="auto"/>
          </w:tcPr>
          <w:p w14:paraId="3B6D608E" w14:textId="77777777" w:rsidR="00352D1E" w:rsidRPr="006F20E7" w:rsidRDefault="00352D1E" w:rsidP="007638AB">
            <w:pPr>
              <w:jc w:val="both"/>
            </w:pPr>
            <w:r w:rsidRPr="006F20E7">
              <w:t xml:space="preserve"> 20 15    0.00000    0.00000   -0.01351   -0.10013    0.05673   -0.30805</w:t>
            </w:r>
          </w:p>
        </w:tc>
      </w:tr>
      <w:tr w:rsidR="00352D1E" w:rsidRPr="006F20E7" w14:paraId="4AE5FBC5" w14:textId="77777777" w:rsidTr="007638AB">
        <w:trPr>
          <w:jc w:val="center"/>
        </w:trPr>
        <w:tc>
          <w:tcPr>
            <w:tcW w:w="0" w:type="auto"/>
          </w:tcPr>
          <w:p w14:paraId="11AD92D0" w14:textId="77777777" w:rsidR="00352D1E" w:rsidRPr="006F20E7" w:rsidRDefault="00352D1E" w:rsidP="007638AB">
            <w:pPr>
              <w:jc w:val="both"/>
            </w:pPr>
            <w:r w:rsidRPr="006F20E7">
              <w:t xml:space="preserve"> 20 16    0.00000    0.05569    0.01219   -0.16245    0.08845    0.00000</w:t>
            </w:r>
          </w:p>
        </w:tc>
      </w:tr>
      <w:tr w:rsidR="00352D1E" w:rsidRPr="006F20E7" w14:paraId="229E5065" w14:textId="77777777" w:rsidTr="007638AB">
        <w:trPr>
          <w:jc w:val="center"/>
        </w:trPr>
        <w:tc>
          <w:tcPr>
            <w:tcW w:w="0" w:type="auto"/>
          </w:tcPr>
          <w:p w14:paraId="73F895F8" w14:textId="77777777" w:rsidR="00352D1E" w:rsidRPr="006F20E7" w:rsidRDefault="00352D1E" w:rsidP="007638AB">
            <w:pPr>
              <w:jc w:val="both"/>
            </w:pPr>
            <w:r w:rsidRPr="006F20E7">
              <w:t xml:space="preserve"> 20 17   -0.00509    0.03898   -0.04539    0.11542   -0.03030   -0.09367</w:t>
            </w:r>
          </w:p>
        </w:tc>
      </w:tr>
      <w:tr w:rsidR="00352D1E" w:rsidRPr="006F20E7" w14:paraId="561FC7FB" w14:textId="77777777" w:rsidTr="007638AB">
        <w:trPr>
          <w:jc w:val="center"/>
        </w:trPr>
        <w:tc>
          <w:tcPr>
            <w:tcW w:w="0" w:type="auto"/>
          </w:tcPr>
          <w:p w14:paraId="2E7EEB90" w14:textId="77777777" w:rsidR="00352D1E" w:rsidRPr="006F20E7" w:rsidRDefault="00352D1E" w:rsidP="007638AB">
            <w:pPr>
              <w:jc w:val="both"/>
            </w:pPr>
            <w:r w:rsidRPr="006F20E7">
              <w:t xml:space="preserve"> 20 18    0.00000    0.00000   -0.25225    0.12863    0.09463    0.00000</w:t>
            </w:r>
          </w:p>
        </w:tc>
      </w:tr>
      <w:tr w:rsidR="00352D1E" w:rsidRPr="006F20E7" w14:paraId="0960E10B" w14:textId="77777777" w:rsidTr="007638AB">
        <w:trPr>
          <w:jc w:val="center"/>
        </w:trPr>
        <w:tc>
          <w:tcPr>
            <w:tcW w:w="0" w:type="auto"/>
          </w:tcPr>
          <w:p w14:paraId="1C47CBC4" w14:textId="77777777" w:rsidR="00352D1E" w:rsidRPr="006F20E7" w:rsidRDefault="00352D1E" w:rsidP="007638AB">
            <w:pPr>
              <w:jc w:val="both"/>
            </w:pPr>
            <w:r w:rsidRPr="006F20E7">
              <w:t xml:space="preserve"> 20 19    0.00000    0.00000   -0.02641    0.35424    0.26717   -0.13256</w:t>
            </w:r>
          </w:p>
        </w:tc>
      </w:tr>
      <w:tr w:rsidR="00352D1E" w:rsidRPr="006F20E7" w14:paraId="52DB7013" w14:textId="77777777" w:rsidTr="007638AB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64A6175E" w14:textId="77777777" w:rsidR="00352D1E" w:rsidRPr="006F20E7" w:rsidRDefault="00352D1E" w:rsidP="007638AB">
            <w:pPr>
              <w:jc w:val="both"/>
            </w:pPr>
            <w:r w:rsidRPr="006F20E7">
              <w:t xml:space="preserve"> 20 20    0.00000    0.06811    0.22730   -0.33870   -0.03495    0.00000</w:t>
            </w:r>
          </w:p>
        </w:tc>
      </w:tr>
    </w:tbl>
    <w:p w14:paraId="4E8391D6" w14:textId="77777777" w:rsidR="006F20E7" w:rsidRDefault="006F20E7" w:rsidP="006F20E7">
      <w:pPr>
        <w:jc w:val="center"/>
        <w:rPr>
          <w:b/>
        </w:rPr>
      </w:pPr>
    </w:p>
    <w:p w14:paraId="149C8E3D" w14:textId="4B01800B" w:rsidR="007B73FB" w:rsidRPr="004E0C7D" w:rsidRDefault="00ED7560" w:rsidP="00ED7560">
      <w:pPr>
        <w:jc w:val="both"/>
        <w:rPr>
          <w:b/>
        </w:rPr>
      </w:pPr>
      <w:bookmarkStart w:id="1" w:name="_Hlk2370943"/>
      <w:r w:rsidRPr="00ED7560">
        <w:rPr>
          <w:i/>
        </w:rPr>
        <w:t>Note</w:t>
      </w:r>
      <w:r>
        <w:t xml:space="preserve">: </w:t>
      </w:r>
      <w:r w:rsidR="006A0091">
        <w:t xml:space="preserve">All the possible pairwise combinations of </w:t>
      </w:r>
      <w:r w:rsidR="00273E05">
        <w:t xml:space="preserve">20 amino acid types are indicated by </w:t>
      </w:r>
      <w:r w:rsidR="006A0091">
        <w:t>the first two columns on the left (</w:t>
      </w:r>
      <w:r w:rsidR="00273E05">
        <w:t xml:space="preserve">index </w:t>
      </w:r>
      <w:proofErr w:type="spellStart"/>
      <w:r w:rsidR="00273E05">
        <w:t>i</w:t>
      </w:r>
      <w:proofErr w:type="spellEnd"/>
      <w:r w:rsidR="00273E05">
        <w:t xml:space="preserve"> and j</w:t>
      </w:r>
      <w:r w:rsidR="006A0091">
        <w:t>)</w:t>
      </w:r>
      <w:r w:rsidR="00273E05">
        <w:t>, in which 1 is GLY; 2 is</w:t>
      </w:r>
      <w:r w:rsidR="006A0091">
        <w:t xml:space="preserve"> ALA; 3 is VAL; 4 is ILE; 5 is LEU; 6 is SER; 7 is THR; 8 is ASP; 9 is ASN; 10 is GLU; 11 is GLN; 12 is LYS; 13 is ARG; 14 is CYS; 15 is MET; 16 is PHE; 17 is TYR; 18 is TRP; 19 is HIS; and 20 is PRO. The next six columns give the secondary structural combinations, in which HH stands for helix-helix interactions; SS stands for strand-strand interactions; LL stands for loop-loop interactions; HL stands for helix-loop interactions; SL stands for strand-loop interactions; and HS stands for helix-loop interactions.</w:t>
      </w:r>
      <w:r w:rsidR="00273E05">
        <w:t xml:space="preserve"> </w:t>
      </w:r>
      <w:bookmarkEnd w:id="1"/>
    </w:p>
    <w:sectPr w:rsidR="007B73FB" w:rsidRPr="004E0C7D" w:rsidSect="00F864F5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27AFCC" w14:textId="77777777" w:rsidR="00EF7A22" w:rsidRDefault="00EF7A22" w:rsidP="00A630D0">
      <w:r>
        <w:separator/>
      </w:r>
    </w:p>
  </w:endnote>
  <w:endnote w:type="continuationSeparator" w:id="0">
    <w:p w14:paraId="4B2447C9" w14:textId="77777777" w:rsidR="00EF7A22" w:rsidRDefault="00EF7A22" w:rsidP="00A63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96886409"/>
      <w:docPartObj>
        <w:docPartGallery w:val="Page Numbers (Bottom of Page)"/>
        <w:docPartUnique/>
      </w:docPartObj>
    </w:sdtPr>
    <w:sdtEndPr/>
    <w:sdtContent>
      <w:p w14:paraId="0D60C04F" w14:textId="34F5F7DE" w:rsidR="00081276" w:rsidRDefault="00081276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110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3BE4681" w14:textId="77777777" w:rsidR="00081276" w:rsidRDefault="00081276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45B1FD" w14:textId="77777777" w:rsidR="00EF7A22" w:rsidRDefault="00EF7A22" w:rsidP="00A630D0">
      <w:r>
        <w:separator/>
      </w:r>
    </w:p>
  </w:footnote>
  <w:footnote w:type="continuationSeparator" w:id="0">
    <w:p w14:paraId="10BD52BC" w14:textId="77777777" w:rsidR="00EF7A22" w:rsidRDefault="00EF7A22" w:rsidP="00A63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0ftd52ra9x0t1ep2we5wdeyetdza20zv0v9&quot;&gt;cadherin_junction&lt;record-ids&gt;&lt;item&gt;615&lt;/item&gt;&lt;item&gt;839&lt;/item&gt;&lt;item&gt;898&lt;/item&gt;&lt;item&gt;915&lt;/item&gt;&lt;/record-ids&gt;&lt;/item&gt;&lt;/Libraries&gt;"/>
  </w:docVars>
  <w:rsids>
    <w:rsidRoot w:val="004E65B2"/>
    <w:rsid w:val="00040C7F"/>
    <w:rsid w:val="00055C75"/>
    <w:rsid w:val="00081276"/>
    <w:rsid w:val="000917E5"/>
    <w:rsid w:val="000E1B3B"/>
    <w:rsid w:val="00100B02"/>
    <w:rsid w:val="0011191E"/>
    <w:rsid w:val="00132644"/>
    <w:rsid w:val="001479A6"/>
    <w:rsid w:val="0015168C"/>
    <w:rsid w:val="001A07B6"/>
    <w:rsid w:val="001B3AA5"/>
    <w:rsid w:val="001B5865"/>
    <w:rsid w:val="001F0AC0"/>
    <w:rsid w:val="001F1EE1"/>
    <w:rsid w:val="002132C7"/>
    <w:rsid w:val="00273E05"/>
    <w:rsid w:val="002C0DAC"/>
    <w:rsid w:val="002C63C2"/>
    <w:rsid w:val="002F4CBD"/>
    <w:rsid w:val="00316DF2"/>
    <w:rsid w:val="00352D1E"/>
    <w:rsid w:val="003838DE"/>
    <w:rsid w:val="00451212"/>
    <w:rsid w:val="00457272"/>
    <w:rsid w:val="004650A9"/>
    <w:rsid w:val="0048591B"/>
    <w:rsid w:val="00490FBD"/>
    <w:rsid w:val="004E0C7D"/>
    <w:rsid w:val="004E65B2"/>
    <w:rsid w:val="00503338"/>
    <w:rsid w:val="00511E1A"/>
    <w:rsid w:val="005154FD"/>
    <w:rsid w:val="00515A1F"/>
    <w:rsid w:val="005274F3"/>
    <w:rsid w:val="00530428"/>
    <w:rsid w:val="005348DE"/>
    <w:rsid w:val="00570756"/>
    <w:rsid w:val="005D23DB"/>
    <w:rsid w:val="005E785F"/>
    <w:rsid w:val="00641312"/>
    <w:rsid w:val="00646ABE"/>
    <w:rsid w:val="00681656"/>
    <w:rsid w:val="006A0091"/>
    <w:rsid w:val="006D0A03"/>
    <w:rsid w:val="006D1944"/>
    <w:rsid w:val="006F20E7"/>
    <w:rsid w:val="00703875"/>
    <w:rsid w:val="00706904"/>
    <w:rsid w:val="007243BF"/>
    <w:rsid w:val="007638AB"/>
    <w:rsid w:val="00777677"/>
    <w:rsid w:val="0079189A"/>
    <w:rsid w:val="007B73FB"/>
    <w:rsid w:val="007E1AE1"/>
    <w:rsid w:val="007F5E20"/>
    <w:rsid w:val="007F6931"/>
    <w:rsid w:val="00817429"/>
    <w:rsid w:val="008E0BDB"/>
    <w:rsid w:val="00921D81"/>
    <w:rsid w:val="00952632"/>
    <w:rsid w:val="00957322"/>
    <w:rsid w:val="00974875"/>
    <w:rsid w:val="009820BA"/>
    <w:rsid w:val="00A10ED1"/>
    <w:rsid w:val="00A630D0"/>
    <w:rsid w:val="00AB3F63"/>
    <w:rsid w:val="00AC4BC1"/>
    <w:rsid w:val="00AE1795"/>
    <w:rsid w:val="00B002F3"/>
    <w:rsid w:val="00B406D4"/>
    <w:rsid w:val="00BA0C26"/>
    <w:rsid w:val="00BC09EE"/>
    <w:rsid w:val="00BD2647"/>
    <w:rsid w:val="00C64F7B"/>
    <w:rsid w:val="00D3360E"/>
    <w:rsid w:val="00D8703A"/>
    <w:rsid w:val="00DD45C5"/>
    <w:rsid w:val="00DF5B43"/>
    <w:rsid w:val="00E144A9"/>
    <w:rsid w:val="00E42B67"/>
    <w:rsid w:val="00E537BA"/>
    <w:rsid w:val="00E63D35"/>
    <w:rsid w:val="00E74D45"/>
    <w:rsid w:val="00EB4B41"/>
    <w:rsid w:val="00EC12DE"/>
    <w:rsid w:val="00ED7560"/>
    <w:rsid w:val="00EF7A22"/>
    <w:rsid w:val="00F654EF"/>
    <w:rsid w:val="00F733A5"/>
    <w:rsid w:val="00F864F5"/>
    <w:rsid w:val="00F8666C"/>
    <w:rsid w:val="00F86751"/>
    <w:rsid w:val="00F95C9A"/>
    <w:rsid w:val="00FB1107"/>
    <w:rsid w:val="00FD1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A66A2"/>
  <w15:docId w15:val="{C561F0C1-1DBD-48D1-8FEF-F9CC6E9A9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65B2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21D81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921D81"/>
    <w:rPr>
      <w:rFonts w:ascii="Tahoma" w:eastAsia="PMingLiU" w:hAnsi="Tahoma" w:cs="Tahoma"/>
      <w:kern w:val="2"/>
      <w:sz w:val="16"/>
      <w:szCs w:val="16"/>
      <w:lang w:eastAsia="zh-TW"/>
    </w:rPr>
  </w:style>
  <w:style w:type="character" w:styleId="a5">
    <w:name w:val="Placeholder Text"/>
    <w:basedOn w:val="a0"/>
    <w:uiPriority w:val="99"/>
    <w:semiHidden/>
    <w:rsid w:val="00921D81"/>
    <w:rPr>
      <w:color w:val="808080"/>
    </w:rPr>
  </w:style>
  <w:style w:type="character" w:styleId="a6">
    <w:name w:val="Hyperlink"/>
    <w:basedOn w:val="a0"/>
    <w:uiPriority w:val="99"/>
    <w:unhideWhenUsed/>
    <w:rsid w:val="00921D8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11191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191E"/>
    <w:rPr>
      <w:rFonts w:ascii="Times New Roman" w:eastAsia="PMingLiU" w:hAnsi="Times New Roman" w:cs="Times New Roman"/>
      <w:noProof/>
      <w:kern w:val="2"/>
      <w:sz w:val="24"/>
      <w:szCs w:val="24"/>
      <w:lang w:eastAsia="zh-TW"/>
    </w:rPr>
  </w:style>
  <w:style w:type="paragraph" w:customStyle="1" w:styleId="EndNoteBibliography">
    <w:name w:val="EndNote Bibliography"/>
    <w:basedOn w:val="a"/>
    <w:link w:val="EndNoteBibliographyChar"/>
    <w:rsid w:val="0011191E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1191E"/>
    <w:rPr>
      <w:rFonts w:ascii="Times New Roman" w:eastAsia="PMingLiU" w:hAnsi="Times New Roman" w:cs="Times New Roman"/>
      <w:noProof/>
      <w:kern w:val="2"/>
      <w:sz w:val="24"/>
      <w:szCs w:val="24"/>
      <w:lang w:eastAsia="zh-TW"/>
    </w:rPr>
  </w:style>
  <w:style w:type="paragraph" w:styleId="a7">
    <w:name w:val="header"/>
    <w:basedOn w:val="a"/>
    <w:link w:val="a8"/>
    <w:uiPriority w:val="99"/>
    <w:unhideWhenUsed/>
    <w:rsid w:val="00A630D0"/>
    <w:pPr>
      <w:tabs>
        <w:tab w:val="center" w:pos="4680"/>
        <w:tab w:val="right" w:pos="9360"/>
      </w:tabs>
    </w:pPr>
  </w:style>
  <w:style w:type="character" w:customStyle="1" w:styleId="a8">
    <w:name w:val="页眉 字符"/>
    <w:basedOn w:val="a0"/>
    <w:link w:val="a7"/>
    <w:uiPriority w:val="99"/>
    <w:rsid w:val="00A630D0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a9">
    <w:name w:val="footer"/>
    <w:basedOn w:val="a"/>
    <w:link w:val="aa"/>
    <w:uiPriority w:val="99"/>
    <w:unhideWhenUsed/>
    <w:rsid w:val="00A630D0"/>
    <w:pPr>
      <w:tabs>
        <w:tab w:val="center" w:pos="4680"/>
        <w:tab w:val="right" w:pos="9360"/>
      </w:tabs>
    </w:pPr>
  </w:style>
  <w:style w:type="character" w:customStyle="1" w:styleId="aa">
    <w:name w:val="页脚 字符"/>
    <w:basedOn w:val="a0"/>
    <w:link w:val="a9"/>
    <w:uiPriority w:val="99"/>
    <w:rsid w:val="00A630D0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table" w:styleId="ab">
    <w:name w:val="Table Grid"/>
    <w:basedOn w:val="a1"/>
    <w:uiPriority w:val="59"/>
    <w:rsid w:val="00974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2449</Words>
  <Characters>1396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</dc:creator>
  <cp:lastModifiedBy>GPB</cp:lastModifiedBy>
  <cp:revision>10</cp:revision>
  <cp:lastPrinted>2016-11-17T14:09:00Z</cp:lastPrinted>
  <dcterms:created xsi:type="dcterms:W3CDTF">2019-03-02T03:11:00Z</dcterms:created>
  <dcterms:modified xsi:type="dcterms:W3CDTF">2022-05-13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vancouver</vt:lpwstr>
  </property>
</Properties>
</file>